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D23" w:rsidRPr="00AC06F0" w:rsidRDefault="00832D23" w:rsidP="00BF6EB9">
      <w:pPr>
        <w:rPr>
          <w:b/>
          <w:sz w:val="22"/>
        </w:rPr>
      </w:pPr>
      <w:r w:rsidRPr="00AC06F0">
        <w:rPr>
          <w:b/>
          <w:sz w:val="22"/>
        </w:rPr>
        <w:t>Supplementary file 2. CRS sequences identified in</w:t>
      </w:r>
      <w:r w:rsidRPr="00AC06F0">
        <w:rPr>
          <w:b/>
          <w:i/>
          <w:sz w:val="22"/>
        </w:rPr>
        <w:t xml:space="preserve"> </w:t>
      </w:r>
      <w:r w:rsidRPr="00AC06F0">
        <w:rPr>
          <w:b/>
          <w:sz w:val="22"/>
        </w:rPr>
        <w:t>all</w:t>
      </w:r>
      <w:r w:rsidRPr="00AC06F0">
        <w:rPr>
          <w:b/>
          <w:i/>
          <w:sz w:val="22"/>
        </w:rPr>
        <w:t xml:space="preserve"> Tetrahymena </w:t>
      </w:r>
      <w:r w:rsidRPr="00AC06F0">
        <w:rPr>
          <w:b/>
          <w:sz w:val="22"/>
        </w:rPr>
        <w:t>species.</w:t>
      </w:r>
    </w:p>
    <w:p w:rsidR="00832D23" w:rsidRPr="00832D23" w:rsidRDefault="00832D23" w:rsidP="00BF6EB9">
      <w:pPr>
        <w:rPr>
          <w:b/>
        </w:rPr>
      </w:pPr>
    </w:p>
    <w:p w:rsidR="00BF6EB9" w:rsidRDefault="00BF6EB9" w:rsidP="00BF6EB9">
      <w:r>
        <w:t>&gt;T.thermophila_rnd-5_family-155#LRR_CRS1</w:t>
      </w:r>
    </w:p>
    <w:p w:rsidR="00BF6EB9" w:rsidRDefault="00BF6EB9" w:rsidP="00BF6EB9">
      <w:r>
        <w:t>CAATTTAATTATTACATTTATAAATGAAAATCATATTTAATTAAAAATTTTGACCTTTTATAAATATTATTTTTGAATACTTAATTTTAAATAAATAGCATTCATGAAAAAAAAAAAAAAAAAAAAAAAAAAAAAAAAAAAAAAAAAAAAAAAAAAAAAAAAAAAAAAAAAAAAAAAAAAAAAAAAAAAAAAAAAAAAAAAAAAAAAAAAAAAAAAAAAAAAAA</w:t>
      </w:r>
      <w:bookmarkStart w:id="0" w:name="_GoBack"/>
      <w:bookmarkEnd w:id="0"/>
      <w:r>
        <w:t>AAAAAAAAAAAAAAAAAAAAAAAAAAAAAAAAAAAAAAAAAAACTATTCAAATTTCCTACGAAATTTAAATCAAAATAGATAATTTAATTAAAAACTTTTATTTTGTCTATAAATCAATAAAGAATCAATGTTACCAAATCTAAAAGTTGAGATTAGTTAGGAATTTGCAGTTACCAAGTGCTCTACCTATACTAGAAGCTCCATTATCCCCAATTTAATTTTTACTTTTATTAATGAAAATCATGATTAATTAAAAATTATAGACAGTTTATAAATATTATTTTTATTAACTAAAAAAAAAAAAAAAAAAAAAAAAAAAAAAAAAAAAAAAAAAAAAAAAAAAAAAAAAAAAAAAAAAAAAAAAAAAAAAAAAAAAAAAAAAAAAAAAAAAAAAAAAAAAAAAAAAAAAAAAAAAAAAAAAAAAAAAAAAAAAAAAAAAAAAAAAAAAAAAAAAAAAAAAATCTAAATTAATAAAAACGTCAAATAAAGTAAATTAATTCATTAACTATTAAATTTGTTTTGAAATTTAAATCAAAATATATAAAATAATTCAAAATTTTTAAATTATTAATAAATAAATATAAAATTAATGTTACCAAATGTAAAANTTGAGATTAGTAAGGAATTTGCAGTTACCAAGTGCTGTACCAATAGTAGAAGCTCCATCATCCCCAATTTAATTTTAGCTTTTATAAATGAAAATCANGTTTAATTAAAAATTTAAGAGTTTTATAAATTTAAATTTTTTTAATTNAGTTTAAATAAAAAGCTTTGACATAATTTTTTTAAAAAATTATAAATGAAATAAATTTACCNTATNCCAAATTCTAAATTTGTAAGTTGAGTGCANTTACTCAAACCTAATCCAATATTTTATGCTCCTTTATCACCGATTTTATTTCCCCTTTTCAAACAAAATAAATTAATTTATTAACTATTTAAATTTGTTTTGAAATTTAAATCAAAATANANAAAATAATTCAAAATTTTTAAGTTATCAATAAATAAATAAAAAATTAATNTTACCAAATNTAAAATTTGAGATTAGTAAGGAATTTGCAGTTACCAAGTGCTGTACCAATAGTAGAAGCTCCATCATCCCCAATTTAATTTTAGCTTTTATAAATGAAAATCANGTTTAATTAAAAATTNAAGACATTTTATAAATTAAGTTTATTTAATTAAGTTTGAATAAAAAATTTGACATAATTTTTTCAAAANTATATAAATGAAATAAATTTACNNTATNCCAAANTCTAAATTTGTAAGTTGAGTGCAGTTACTCAAACCTAATCCAATATTTTATGCTCCTTTATCACCGATTTTATTTTCCCTTTTCAAACAAAATAAATCAATTTATTAACTATTTAAATTTGTTTTAAATTTAATCTCAAAATATAAAATAATTAAATTTTTTAAATTATCAAAATTATAAAATTAANNTTACCNAATGCAAAATTTNAGATTAGTAAGNAACTTGCAGTTACCNAGTGCTGTNCCAATAGNATAAGCTCCNTCATCCCCAATTTAATTNTTACTTTTATAAATGAAAATAATATGCTTTAAATAAATAAAATTATCATCAAATTTAAATTTGATTAATTTAAAACTTTTTAAATAAAAANATAAAAATATTAAAATTTTTTTAAATTTTAAAAAATGAAAATTAAANTTACCATAGCNCAAATTTTAAATTCNTAAGTAGTTAACAGCTACCTAGTNCTATACAAATAGCTGATGCTCCTTCNTCTCCAATTTNATTGTTACTAATAAAACATAAAATAATATATATATACAACTTAAAAANTGTTTAAGGATAAATTGATTAAAAATTTATTAAACTGTACAATTAATTTAAATTTATCCTTAAAAAAAANTAAAATTAATTACGAGAGGTTAATATCTAGATGAGTCAACATTTTACAGACTACTTAACGCCGTACTNATAGAAAATGCACCTTCTTTTCCAAATAAATTTGCACTTTTTTAAGTTTTTATTTACAATTAAATATAAAATTATATTGAAAAATAATTTTTTAATTTATAAACAATAATCAATAAAATTTACACTGCATTTAAAGTTAAAGTCGTGAGTTTAGCACAACTACTAATACCTTCTGCAATACTCGATATCCCTCTGTCACCTATTTTATTTTTCCTTTCCAAAAAAAGATNTTTAATAAATAATTTATTTATGTTTTAAATAATACAATAAATATAACTGAATATGCTTAATATAATTGAAATAAAATTACCAAAGCTGCAGATTTAAGTTATTAAGTGTTTTGCATCTACGTAATACTTTGCAAATCCAAACTGCACCTCCATCTCCTAATTAATTTCCACTTTTATTATAAAATATTATTGAAAATAATTTAGTTTAGATAATGAAAANTTTTAATGAGTTTTGAAAGATGAACTTAATTATATTAAAAATAAATAAATTAAAAAAGNATACTCTAAATTTAGCTATAAACTGTTGAGATTAATTAGATTGCTCATAGTTTCTTCTAATAGAATATTTCCTTAAGCTTCAATATCATTTAATCTTTCAAATTAAAAATAAATCAATTAAATACCAATAGTTAGTTAGTTCTATTTTACCTAAGTTCTTGACAATCATGATTAATCTAAAAATATTTAGGAAAAACAAAATTTGGGCGTATATTTAATCATTGCTATTTAAATAAAATAAAATTATAACTATTTTAATTNATTTAAATTATTAAATTAACATATAAATTAATATTTTATTTAACATAATTTAAGATTCAAACTTTTAGNTTTTTATAAATGGTAGAAATAACTAGGGTAANAA</w:t>
      </w:r>
      <w:r>
        <w:lastRenderedPageBreak/>
        <w:t>GATAATGTTATAATTTATTAAACAATTTGTTGGNTATATTAAGATTTATTAAAATAAAAATATATTTATTTACCTCACATTATTACCAGTTTCAACAAAATCCTTTACGNAGGGATATTTAGCAAATAATTAATTTATCTAATCATCTGAAATATTTTCCTTACTAAATATTAGATTGATAGAAAAAAGTAATTATGTAATTTAAGATAATAAAGTTAAATTATTACTTAAGATTTAATACTAAAGATTCTAATTTTTAACATTATACTAAAGAATTGTTAAGTTAAGCAACTTATTCGTTACTAAGAGTACAATTTCTATTTATTTTATAAATAATAACAAAAGAATTTAATTTATGAATAAATTAATGAATGAATAAATTTTATTTATTCTTAATTTTGTAATAGAAAAGANAAAAAATTTAAAAATATTTATTTTTATTAAAAAAAATATTGCTTGTTTTGAATAAATTTATGATTAAATATGAATGAATAAATATTTATATATATATTTCTTACTTTAACTGTAAGTCAATATGAGTTAGAGCTTTCAAGTCAGATTTCATTAACTGTTTGTTTAAAAAAAAGATTTTATAATAATAAATAAAATTAATAATGATGGATACATCTTATAGAATATTTAAAGAGTTATTCTATTACTCCNTTTTTTTTTATTNATTTCCCATTTATATTTCTTTGATTATTAATTAATTAATTATGATCAGAAATTAATAATTTTGATTAATTAAAAAAATTATTGATTTTCTTTTTTAAATATTCTTATTTAATTTGTACCATTCTAAAAAATATCAGTAAATCAGTCTCCTTATTATTNCTCCTTTATAAAGATATATATCTTAAATACTNTAATTAAACTATCATAAAATTACAATTTTCTATATTTTAGAGGNTTAATTAATTTTTATTATTAAAATTTNTTNATATTTAAAAATATATGAATATATGGATATAAAAGGTAGATATAATGAAANTAAATTTCAAAATNTTATTAAAATAAATTTANTATGATATTACTGATATAAAAAATTAATTATGATANTTATATAGTTATTTTTTTGCAAATGTAGNATAGTANATAAAAAAGAAATATTTTATTCNATAAAGAATATAAATNATTTTNATTATTTGTTTTAATGATAATTAAATTATGATTTTCAATAATTGTTTTTAANAAAATCGAAATTAAACGATAAAAAAAAATTATTTTACAATTTTTATATTCAATTTTTTTTGTATATATACGTACTATTATATTAATAAATAATATTTAATTATTCATTTTAGTAAATTCAATCTATATTTAATTTNACTAATCTTTTTATTTTTTAAGCTAATCTTTTGATTTCTGTTTTTCCTTNTTCAGGCAATTTTCTTTTATAAATATAAATTTATTTTTTAAATAAATAAAAAATTTTACTTAAATTATCTATTTTAAACAATAAAAAGTAATTACTTTAATAACTTTATATTTTTACAGTTGATAATTTCTCTGGATTTTAGAAACTTCTCATTATTACTTATAAAATAAAGATATTTTAAATAACATCTTAAAAACTTTAACATNATTTTTTTCAAAAGTAATAAATGAAAATTTACTCTGATCTAAAAACTAAATTTGTAAGTTGAGTGCAGTTACTCAAACCTAATCCAATATTTTATGCTCCTTTATCACCGATTTTATTGCCCCTTTTCAAATAAAATAAATCAATTTATTAACTATTTAAATTTGTTTTGAAATTTAAATCAAAATATATAAAATAATTCAAGCTTTTTTAGTTATCAATAAATAAATAAANAATTAATTTTACCAAATGTAAAATTTGAGATTAGTTAGGAACTTGCAGTTACCAAGTGCTGTACCAATAGTAGAAGCTCCATCATCCCCAATTTAATTTTAGCTTTTATAAATGCAAATCACGTTTAATTAAAATTTAAGACATTTTATAAATTAAAGTTTTTTTTAATTCAGTTTGAATAAATAAAACTGACGTAATTTTTTTCAAAAGTAATAATAAATNAAATAAATTTACCNTATGCCAAATTCTAAATTTGTAAGTTGAGTGCAGTTACTCAAACCTAATCCAATATTTTATGCTCCTTCATCACCGATTTTATTTTCCCTTTTCAAACAAAATAAATTAATTTATTAACTATTCAAATTTNNTTCGAAATTTAAATCAAAATAGATAAAATAATTNAAAACTTTTAAATTGTCTATAAATCAATAAAGAATTAATGTTACCAAATNTAAAANTTGAGATTAGTTAGGAATTTGCAGTTACCAAGTGCTCTACCNATAGTAGAAGCTCCATCATCCCCAATTTAATTTTNGCTTTTATAAATGAAAATCATGTTTAATTAAAAATTAAAGACATTTTATAAATANTTTTTTGTAACTTGATTTAAATAAAAAGGNTTNACGTAATTTTTTCAAAAATTATAAATGAAATAAATTTACNNTATGNCAAATTCTAAATTAAATAAATAAAATAATATTAAAATTAATNTTAAAACGAAATGTAAAAGTTACGAGATTAGTTAGGAATTTACAGTTACCAAGTGCTNTACCAATAGCTAGAAGCTCCATCATCCCCAATTTAATTGTTACTTTTATAANTNAAAATNACGTTTAATTAAAAATTAAGACATCTTACAAATGTTATTTTTGTATACTTNGTTTTAAATAAACAA</w:t>
      </w:r>
    </w:p>
    <w:p w:rsidR="00BF6EB9" w:rsidRDefault="00BF6EB9" w:rsidP="00BF6EB9">
      <w:r>
        <w:t>&gt;T.thermophila_rnd-3_family-28#LRR_CRS2</w:t>
      </w:r>
    </w:p>
    <w:p w:rsidR="00BF6EB9" w:rsidRDefault="00BF6EB9" w:rsidP="00BF6EB9">
      <w:r>
        <w:t>AAAAAAAAAAAAAAAAAAAAAAAAAAAAAAAAAAAAAAAAAAAAAAAAAAAAAAAAAAAAAAAAAAAAAAAAAAAAAAAAAAAAAAAAAAAAAAAAAAAAAAAAAAAAAAAAAAAAAAAAAAAAAAAAAAAAAAAAAAAAAAAAAACATTTTTTCCTTCTAATTAACTATTTTATGATATATTTTTTCTTCAATATTTAAAAAGTTGGAATTAAATTGGTGACGAAGGTGCATCAGGCTTAGGTTCTGGTTTAGCAAATTGCATTAATCTCTCAAATTTGACACTTNACCTTNGGTAAAAACAGTTTATTTGTTTTGGATTGTGATATTTTGAATTATAAAAACTAATTAAAAACAATAAAGCTCTTTTTTCTTTTTCTTTTTATTGTGCTTGCTTTTTTTTGTTCTTTCTTTGTTAATTTATTTAGCTCATCATTTTATTTTCAAATCTTTTGCTTTTATTATTNATTAATTAATCTTATTATTTCATATTTTTTCTTCATTTTTTCCTTCTAA</w:t>
      </w:r>
      <w:r>
        <w:lastRenderedPageBreak/>
        <w:t>TTAACTATTTNATGATATATTTTTTCTTCAATATTTAAAAAGTGGNAATTAAATTGGTGACGAAGGTGCATCAGGCTTAGGTTCTGCTTTAGCAAATTGCATTAATCTCTCAAATTTGACACTTAACCTTGGGTAAAAACAGTTTATTTGTTTTGGATTGTGATATTTTNAATTATAAAAACTAATTAAAAACAATAAAGCTCTTTTTTCTTTTTCTTTTTATTGTGCTTGCTTTTTTTTGTTCTTTCTTTGTTAATTTAGCTCATCATTTTATTTTCAACTTTTGCTTTTATTATTTATTAATTAATCTTATTATTTCATATTTTTTCTTCATTTTTTCCTTCTAATTAACTATTTAATGATATATTTTTTCTTCAATATTTAAAAAGTTANAATTAAATTGGTGACGAAGGTGCATCAGGCTTAGGTTCTGCTTTAGCAAATTGCATTAATCTCTCAAATTTGACACTTGACCTTGGGTAAAAACAGTTTATTTGTTTTGGATTGTGATATTTTNAATTATAAAAACTAATTAAAAACAATAAAGCTCTTTGAATTTATTTGATAGCTTTTATTTATTTTATTTTTTTATCTTATCCACTAATATTATTTTATTTATTAATTTAAAGAATAATTTTTAATTTAAAAGTTTATTCTATTTTGATATTTATTTTAAAATTTACACAAATTTATTATAAAATTTTTAGCTCAATGAATGAATCATAAAAATTCAAAGTAATAAGCAAGTGTCTTAAATCAAAAAGATTAGTTGTCTTTAAAAATTTCTAATGATAAACAANTGGTGAAAAAAGGATGAATAAATATATAAAATGTTTGAATAATATTATATATTTTATTATATAATATTTTGAAAAAGTGTTTTTAACCTAAAATATAAATAGATAGATAGATAGATTTATTATTGATTTTATATTTATAAATATCATTCATATTTTTGTAAGTAAATAAATAAATTATTTATAAAAAATAAAAAAATTAAATTTACTTAAATAAATTAAATCCTCTTAAGCAAACCCTCTGGTTTCTCCAAAAACGATCAAATAATTTGAAACTTTTAGTGTTATATTACATCTTATTAAATTATATAAATGCCAAACTTTTATATGCCAGTTATATTTTAATCTTAAATATTATCCATCAATCATATTTCTATCCTTTTTTTATTTATCATGATTAATTAGATGCCATGATTTAAATAAAACCTCAGGGAGAAATCAAGTTTTACTTTTTATTTTAACTTTTGTGGTTATAATGTTTATTTTTTNTTTTTTTCTCAAATTTTNAATTTATCTTATGATCATTTTTTTTTCATTTTATATTTTTTAAAATCATAAAATAATTGTTTTTTAAATTATCATTNATTCATTCAGACAATACAAATTTGATTTTTTTATTTAATAATATTTAGAGTAAATTAATGAATTTAAAAGCCGTTAATGTTGAATTTGGCTTTTTATAAGCTTATTTCATATCAAGAATTTATGTAATTTTTTTTTAATGTGGTATTATAAATTTTAAAATGCTTATCTTATTTTTTATTATAAAATGTTCTCTAAATATTCTANAAAAATGCAAATAAATTTTTAATNAATTTAATTTAAATAAAAAATAATTTTTATAATTTTGATATATANGTATTTATGNATTATAATAATAGTTTCATTTATTATTTATATATCAGTTTTATAAGATTNATTACATTTAAAACATAAAATTTATATATAAAAAATAATTATTAATAATACTTAAAAATTTATTGATTAATATTTATTTGCAATAAANATATTTTTATATATTTATTTTAATTNTATTTTCTTTTCAATTNTTAATTTTAATTTTGAATTTNTGTTCAAATTATNAAATCTATAAAATAATAAATATTTTTAATGAAANTAAAATANAAAAATAATTAATAAATNAGTTAATAATGAATNATTTTGCTAAACATATTAAAAAGTGCTTATTTATTTATTTTGATCAATTAATTGGAATAATTGTTTCAATTCGTAAACAAATAAATTTAGATGCACAAAAAAAATTAAACAAAAAAATCAAAAAACAATTTATGAGCTGTGAATCAATCAATCAATTAATTCTCCAAACCCATTTGTTTTAAGTTTCAATTTCACAAATGTATTAATTAAAACAAACTAAATAAATTGATAGTTAGTTAAATTACCNNAGATCGAGATTCAAAGATGTTATATTTTNGCACTTCTCCAAGCTCATTCCAATGTTCTTAGCTCCATCTGCACCAAGGTNATTNCCNCTATGAAAATAATAAATAATGAATGTGTTGAAAATAATGAAAATAAAATAGAAAAGTAATTAATAAATGGGTTAATAATGAATGATTTTGCTAAACATATTAAAAAGCGCTTATTTATTTATTTTGATGCAATTAATTGGAATAATTGTTTCAATTCGTAAACAAATAAATTTAGATGCACAAAAAAAATTAAACAAAAAAATAAAAAANAATTTATGAGCTGTGAATCAATCAATCTAATTCTCCAAACCCATTTGTTTTAAGTTTAAATTTCACAAATGTATTAATTAAAACAAACTAAATAAATTGATAGTTAGTTAAATTACCCGAGATTGAGATTCAAAGATGTTATATTTTGGCACTTCTCCAAGCTCATTCCAATGTTCTTAGCTCCATCTGCACCAAGGTTATTATACTATGAAAATAATAAATAATGAATGTGTTGAAAATAATGAAAATAAAATAGAAAAGTAATTAATAAATGGGTTAATAATGAATGATTTTGCTAAACATATTAAAAAGTGCTTATTTATTTATTTTGATGCAATTAATTGGGATAATTGTTTCAATTCGTAAACAAATAAATTTAGATGCACAAAAAAATTAAACAAAAAAATCAAAAAACAATTTATGAGCTGTGAATCAATCAATTAATTCTCCAAACCCATTTGTTTTAAGTTTNAATTTCACAAATNTATTAATTAAAACAAACTAAATAAATTGAAAGTTAGTTAAATTACCNTAGATTNAGATTCAAAGATGTTATATTTTGGCACTTTTCTAAGCTCATTCCAATGTTCTTNGCTCCNTCTGCACCAAGNTNATTATNNCTATGAAAATAATAAATAATGAGTGTGTTGAAAATAATGAAAATAAAATAGAAAAGTAATTAAT</w:t>
      </w:r>
    </w:p>
    <w:p w:rsidR="00BF6EB9" w:rsidRDefault="00BF6EB9" w:rsidP="00BF6EB9">
      <w:r>
        <w:t>&gt;T.thermophila_rnd-3_family-37#LRR_CRS3</w:t>
      </w:r>
    </w:p>
    <w:p w:rsidR="00BF6EB9" w:rsidRDefault="00BF6EB9" w:rsidP="00BF6EB9">
      <w:r>
        <w:lastRenderedPageBreak/>
        <w:t>ACAATTTTTATAAATTTTATAAAACTTTAAATGTTTAATTTTANGAAACATTTTTCCATCCTGAGTNTATAAANACNTGTATTTATATNCGAGNANATTAATTATTATTATGCTTTCTAAAAATTAGCCTTATTTAAATATTGAAGAAAAAATATATCATTAAATAGTTAATTAGAAGGAAAAAATGAAGAAAAAATATGAAATAATAAGATTAATTAATAAATAANAAANAAAGAATGAAAAAATAAGCTAAATCATAANAAAAAGAAAAGGAAAACAAATCAAATAAATTAAAAGAACTTTAATGTTTTAAATTAACTTTTATAATTAAAAATATTACAATNTAAAACAAATAAATAGCTTTTATTAAGTGTAAGTTTTAATAGCAAAAAATGAAGAAAATATATCAAATAATAAAAAATGAATAATAAATAAATAATTAAAAATTTAAATGAAAATTAAGTTAAAATAGCTAAAAAATTTTAGTTTTAACAAAAATCAATAAATAATGATGATAATTTNTTTTATAAAAATTATTTATTTAAATAAATTGAAAATTAAATATANAAAAAATATTAATAATAATAAAAATAATATTTTTTAATTAAATATACCTCAGATTAATACGGAGAACCTAATGAGATAAAAGTGAAGAGCTTTTAAACTTTTTTTATTAATTTATATAAATTTAAAGGATATTAATAAAAAAATTAATAATTACTTCTTCNAAATTATAATATTTTTTAATCTATTATATCATTTATTTTTTTTTTCAAAAATATTGAATAGCAATTTATGAAATTTGATTAATTAATTAATTAATTATAAATGGATAAAAAGAACAAATAAATATAANAATTAATTAATTATCAAATATTAATTTATATATTTGGTTTTATGAAGAGATATCACAGAAAATTAATTTAACATTCACTATTTAAACTTAATATTTGTATTTAAAACATATACTTAAAAATAGTATAGTAGGAATTAGAGACGGCCAGTTATTTATTTAGTCATATTTGAAAAAAACCTAGTAGTTAATGTTCTTAAATATNATAAAAATAACGTTTATAAGTAGATTTTTCTGTGTTTTAGCTCTGTAATTTTAGGAATATTTATAATATCTCTAATTATAGCAAGATGNNATACAAAAATTTCATGGTTTGCCTGCCACTTATTATGAAATATATTTTTTATTTGTATATTTATTTANTAAAAAATCTGATTTATNTATTTATTTTATAANAGAATTATAATTAATTAATAATTTAATCACTTCCAGATTAAAATNCTTNTGGTAGTTTACCGCAAAAATATTATAATTTTGGAAGTAAGTAATTTAATTAATTTTTGAAAAATTATTAAAATAAATATATAAATTTATNATTATAAATANTTTAAAAAATTATAAANTAATTTACTAAATATTTNTACGTAAAAATATCTTTATAAATATAAATTAATATAAAATTTTTAATTAAAANTTGTACTTATTTGTTNTTTATATAATTGATATATAATTTATTAAAAATGTAATTAANTTTAATTNCTATTATATTTTTAAGTACATGTTTTAAATANATATTAAAATTAAATAATTAATGCTAAATTATTCCTGTAATATTTTTTNATAAAAACCAAATTTNTTAATTATTAATATTTCAANAATTAATTATTATATTTATTTGATTCTTTTTATTCATTTAAATTAANTAGATTTTGAATTNTTAAGTAAATTTTTGAAAAAATAACTTTCTTATAAATGATATAATATTAAAATTTCGAAATTTTAAGAAGTAATTATTTATTTTTATCAATATCNTTTAGTTNATNTAAGAATAAAAAAAAGTTTTTAGCTATTCGACTTNTTTCTCATTGAATTCTAAATTATTTGTTATGTACATTTCATCAATTTATCTATTTAATATATATTAATAATTTTTATATATATAACTTTCAATTTATAGAAGTATAATTAAAAAATGCCTTTTNTATAGAAATATTTCATTATTATTAATTTTAATTTAAATAAAGNTTTTTTAGCTATTTCAANTTGATTTTCGTATTTCAGATCTTTAATTATTTAATTATTTTTTATTAATATATTTTTTCGCTATTCTAATTGGTAAAATTAATTTNAAACATTAAATTTCTTTTAANTNATTTNATTTATTTCATTTTTCTTTTTATCTTCATTGCTTTTTTCCNCCTATTGTTAACNNAANTGANNTNNCTATTTNATATTATATCTTTCTTCATTTTTTCCTTCTAATTNACNATTTAATGATATATTTTTTCTTCAATATTTAAAAAGGTGGCTAATNAAATTGGTGAAATGAAGGTGCATCAGGCTTAGGTTCTGCTTTAGCAAATTGCATTAATCTCTCAAATCTGACACTTGACCTTCGGTAAAAATCAGTTTATTTGTTTTGGATTGTGGTATTTTTAANTATAAAAACTAATTNAAAACAATAAAGCCTNTTTTTTCTTTTTCTTTTTATTNTGCTTGCATTGATTTNTTGTTCCTTCTTTGTTAAATTTAGCTNATCATTTTATTTTCAACTTTTGCTTTTATTANTTATNTCTTATTATTTCATNTTTTTTCTTCATTTTTTCCTTCTAATTNACTATTTANTGATATATTTTNTCTTCAATATTTAAAAAGNNGCAATNAAATTGGTGNNGAGGGTGCATCAGGCTTAGGTTCTGCTTTAGCAAATTGCATTAATCTNTCANATTTGACACTTGAGCTTNGGTAAAAACAGTTTATTTGTTTTGGATTGTGATATTTTTAANTATAAAAACTAATTAAAAACAATAAAGCTCNTTTTTNTCTTTCTTTTTATTGTGCTTGCTTTTTTTTGTTCCTTCTTTGTTAATTTAGCTCATCATTTTATTTTNAACTTTTGCCTTTATTATTTTATTTCAATTTTNTCTTATTATTAATAAACTNTTATTATTTCGTATTTTTCTTCAATATTTAAAAAGTAACAATTAAATTGGTGATGAAGGTGCATCAGGCTTAGGTTTTGCTTTAGCAAATTGCATTAATCTCTCAAATTTAACACTTNACCTTTNGTAAAAATAGTTTATTTGTTTTGGATTGTGATATTTTTTAAANCNATACAACTAACTANTTTAATTTAGCATTTATNAANTTCCATTTGATTTNTTTTTACTTTTNANCGTGCTTGGTCTTTTTTGTTCTTTCTTTGTTAATTAAACTCATTATTTTATTTTCAANTTTTGCTTTTATTATTAATTAATTTATTATTTCATATTTTTTCTTCATTTTTTCCTTCTANNTAACTATTTAATAT</w:t>
      </w:r>
      <w:r>
        <w:lastRenderedPageBreak/>
        <w:t>AATTTTTTCTTCAATATTTAAAAAGTGACAATNAAATTGGCGATGAAGGTGCATCAGGCTTAGGTTCTGCTTTAGCAAATTGCATTAATCTNTCAAATTTGACACTTGNACTTGAGTAAAAACAGTTTATTTGTTTTGGATTGCGATATTTTTAATTATAAAAACGAATTTAAAACANTAAAGCTCTTTTTTCTTTTTCTTTTTATTGTGCTTGCTTTTTTTTTGTTCTTTCTTTNTTAATTTAGCTCATCATTTCGCTTTTATTATTAATTAAATCTTATTATTTCATATTTTTTCTTCATTTTTTCCTTCTAATTAACTATTTAATGATATATTTTTTCTTCAATATTTAAAAAGTNANAATNAAATTGGTGATGAAGGTGCATCAGGCTTAGGTTCTGCTTTAGCAAATTGCATTAATCTCTCAAATTTGACACTTNACCTTNNGTAAAAACAGTTTATTTGTTTTGGATTGTGATATTTTTAATTATAAAAACTAATTNAAAACAATAAAGCTCTTTTTTCTTTTTCTTTTTATTGTGCTTGCTTTTTTTTGTTCTTTCTTTGTTAATTTAGCTCATCATTTTATTTTCAACTTTTGCTTTTATTATTAATTAATCTTATTATTTCATATTTTTTCTTCATTTTTTCCTTCTAATTAACTATTTAATGATATATTTTTTCTTCAATATTTAAAAAGTNNCAATTAAATTGGTGATGAAGGTGCATCAGGCTTAGGTTCTGCTTTAGCAAATTGCATTAATCTCTCAAATTTGACACTTGGCCTTAGGTAAAAACAGTTTATTTGTTTTGGATTGTGATATTTTTAATTATAAAAACTAATTNAAAACAATAAAGCTCTTTTTTCTTTTTCTTTTTTTATTGTGCTTGCTTTTTTTTGTTCTTTCTTTGTTAATTTAGCTCATCATTTTATTTTCAACTTTTGCTTTTATTATTAATTAATCTTATTATTTCATATTTTTTCTTCATTTTTTCCTTCTAATTAACTATTTAATGATATATTTTTTCTTCAATATTTAAAAAGTTACAATTAAATTGGTGCGATGAAGGTGCATCAGGCTTAGGTTCTGCTTTAGCAAATTGCATTAATCTCTCAAATTTGACACTTNACCTTNNGTAAAAACAGTTTATTTGTTTTGGATTGTGATATTTTTAATTATAAAAACTAATTTAAAACAATAAAGCTCTTTTTTCTTTTTCTTTTTATTGTGCTTGCTTTTTTTGTTCTTTCTTTGTTAATTTAGCTCATTATTTTATTTTCAAATTTTGCTTTTATTATTTAATTAATCTTATTATTTCATATTTTTTCTTCATTTTTTCTTTCTAATTAACTAAATAATTATATAAAAANANGAATCAAATTGGTGATGAAGGTGCNTCAGGCTTAGGTTCTNCTTTAGCAAATTGCATNAATCTCTCTAATTTANCTCTTAATCTTGGGTAAAATATTTAAACAATAAGCTCTTTTTTACACTTTNTTTTTAGTGTTCTTGCAATATNTTTTTTGTTAATTTAACTCATCGTTTTATTTTNAACTTTTACTTTTATNATTAATTAATCNTNTTATTTCATATTATTTTTTAATTTTTCCTTCTAANNAACATAATTAATNATATATTTNCTCTTGAANACTTAAAAAGTCNCAATNAAATTGGTGNTGAATTGGTGCATCAGGCTTAGGTTCTGCTTTAGCAANTTGCACGAATCTCNCAAATTTGACACTTNACCTTGGGTAAAAAGAGTTTATTNGTTTCGGATTGTGATATTTTNAATTATAAAAACTAATTNAAAACAATAAAGNTCTTTTAATTTATTTGATATATTTTCCTTTTTATTGTGCTTGCATTTTTTNTNTTCNTTTTTTGCTAATTTAACTCATCATTTTATTTTCANCTTTTGNTTTTATTATTAATNAATTAATCTTATTANTTNATATNTNTTCTNCATTTTTTCCTTCTAATTAACTATTTAATATAAATTTTTNTTCAAAATTTAAAAAGCGAAAATTAAATTGGTGATNAAGGTTCATCAGNTTTAGGTTCTGCTTTAGCAAATTGCATTAATCTCTCAAATTTGACACTAGANCTAGNGTAAAAACAGTTTANTTGTTTTNGATTGNGATATTTTTAACTATAAAAGCTAACTTAAAACAANAAAGNNCTTTNAATTTATTTGATTTATTTTTCTTTATCATTTTCATTCCGNTAATGTTATTTTATTTANTAATTTAAGAANTCAAATTTTTATTATANAANTTTATTTTATTTAATACAATTTATTCAAANTAATTATAGCAAGTGTTTAACCAAATAAATGAATCANAATAATTCAAAATAAAAAGCAAGTGTCTTAAATCAAAAAGATTAGTATTCATTTGAAATATGAATAATATTCTNATGATATAAACAAGTGGCGAAAAAANGATGGATANATANTAAATTTATGTTTGAATANTNGAATATNATATGTTTTATTATATATATATAGTACCCTAGGGTGCTTGCAGCCTTTTTCAAGNCTNCATACACGAATNNTAACAAGATTTATATTANAATAATCGTAAAAATACATTTTATATTTTATCATTTTATATAATTNCCCTCCTTTTTTAAAATNTTTAAAAATATCCGNTTGTGCCCTCATTTTNNAGATTNGATTTNANTCATAAAATACATATAAATAACATAATACAAAATAACACTTGCTTTTAAAAACAATGGCTATGTGCTGTTTANTAGCAATAGCCATTTTTTTAAAATAGCAAAGTGCTNTAT</w:t>
      </w:r>
    </w:p>
    <w:p w:rsidR="00BF6EB9" w:rsidRDefault="00BF6EB9" w:rsidP="00BF6EB9">
      <w:r>
        <w:t>&gt;T.thermophila_rnd-4_family-197#LRR_CRS4</w:t>
      </w:r>
    </w:p>
    <w:p w:rsidR="00BF6EB9" w:rsidRDefault="00BF6EB9" w:rsidP="00BF6EB9">
      <w:r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GTTTNTAATATTTTTAATTTAAAAATTAATTTAAAACATTAAAGCTCTTTTAATTNATTTGATTTTTATTTTTTTTTTTGCTTAATTTCTCTTTAATTTATTNAGCTATCTTTGATCAACTTGANATTNATTTTTATAATTATTAAAATTTATTATTTAACATATTTTTNCCATTTTTTCCTTCTATTAACTANTCAATTACATATTATTTCTTCAATATTTAAAAAGTNTCAATAAAATTGGTGATGAAGGTGCATCGGNNTTAGGTTCTGCTTTAGCAAATTGCATTAATCTCTCAAATTTGACACTTAGACTTTAGTAAAAACAGTTTATTTTTCTTTGATTATGATATTTTAATNANAAAAACTANTTAAAAACAATAAAGCTCTTTTTTCTTTTTCTTTTTATTGTGCTTGGTTTTTTTTGTNNTTNNTTTGTTAATTTATTTAGCTCATCNTTTNATTTTGAATTTTTACTTTTATTATTAATTAATATCATTATTTCATATTTTTTCTTCATNTTTTTCTTCTCATTAACTATTTAATTATATATTTTTTNTTNAATATTTAAAAAGTAAGAATTAAATTGGTTCAATAGGTGCATCAGGCTTAGGTTCTGCTTTAGCAAATTGCANTAATCTCTCAAATTTGANACTTNAACTTTAGTAAAAATAGTTTATTTGTTTTTAGTTGTGATTTTTTTANTTATAAAAACAAATTTAAAAACAATAAAGTTAATTTTTCTNTTTCAATTTTTATTGTACTNGCTTTTTATTTGTTTATTTATTTATTAATTTAACTCATAATTTNATTTTNAATTTTTGCTTTTATTATAAATTAATTAATTTTATTATTTNATATTTTTTNTCATATTTTCTTTCTCGTTAACTCGTTAGTAATATATTTTTTGTTNAATATTTAAAAAGTGGNAATNAAATTGGTGCATGAAGGTGCATCAGGCTTAGGTTCTGNTTTAGCAAANTGCACTAATCTCTCAAATTTGANACTTGATCTTCCGTAAAAAGAGTTTATTTTTTTTGGATTGTGATATTTTTATCNTTAAAACTGATTTAAAACAATAAATTTATTTGATAGCTTTTATTTGATTTATTTTTTTATCTTTATTATNCCACTAATGCTATTTTATTTATTAATTTAAGAAATATTTTTTAATTTAAAANTTTATTCTATTTTGATGTTTATTTAAAATTAACAAATTTATTATTTNANATTTTTTTTCTATATTTTCCTTCTCATTAACTAATTAATTATATTTTTTCTTTAATATTTAAAAAGCTACAATTAAATTGGTGATGATGGTGCATCAGGNNNNNNNNNNNNNNNNNNNNNNNNNNNNNNNNNNNNNNNNNNNNNNNNNNNNNNNNNNNNNNNNNNNNNNNNNNNNNNNNNNNNNNNNNNNNNNNNNAAATTTACTATTAATTATCATTTTTACATTTCATATTTTTTCTCAATTTTTCTTCTNAATAATTATTAATNATNTATTTTTTATTNAATATAAAAGCNNCAATTAAATCGGNGATGAGGGTGTATCAGGTTTAGNTTCTNCTTTAGCAAANTGCACTAANCTCTCAAATTTGACACTCNANCTTNAGTAAATAATAGNTTATTTTTATATTGTTTTTTTTATTTAAAGTAAAATAAATTTAATTATACAATAAATTTCATTTTTATTTTTTTTTTTATTNTTTGTATTTTTTTNNTCCCATTTTTTAATTTAANTNATAANTTTATT</w:t>
      </w:r>
      <w:r>
        <w:lastRenderedPageBreak/>
        <w:t>TTAAAATTTTGCTCTTATCGTAAATTAATCAATTTTATTNTTTNATAATTTTTCTTCATANTTTCCTTCTCAATAAGTCATTAATTATATATTTTNTCTTNAATATTTAANAAGTANAAACGAAATTGGCGATGAAGGTGCATCGNNCTTAGGTTCTGCTTTAGCAAANTGCATTAATCTCTCAAATTTGANACTAGACCTTNCGTAAAAATAGTTTATTATTTTTTNATTGCGATATTTTTATTTTTGGCAATTTAAAACAATAAAGTTAATATTTCTTTTNNTTTTTATTGTGCCTGGTTTNTTTTCTTCTTCCNTTTTTAATTTAGCTCATAATTTTATTTTGAGCTTTTGCTTTTATTATTAATTAATCAATTTTGTCATTTCANANNCTTTTTCTANNTTTTCCTTCTCATTAANTAATNAATTAAAATATTTTTNCTTNAATATTTAAAAAGNTACAATTAAATTGGTGACGAAGGNGCATCAGGCTTAGGTTCTGCTTTAGCAAACTGCATTAATCTCTCAAATTTGAGACTCGATCTTNGGTAAAAACAGNTTATTTNTTTTGGATTGTGATATTTTTAATTAAAAAACTAATTAAAAATAATAAAGTTCTTTTTTCTTTTTCTTTTTATTGTGCTTGCTTTTTTTTCTTCTTTTTAATTTATCGNTCATTATTTTATTTTGANTTTTTGCTTTTATTATTATTAACGATTTTTTATTATTTCATATTTTTTCTTNATTTCTTAACTCATTATTATATATTTTTTATTNAATATATAAAAAGTGGNAATNAAATTGGTGATGAAGGTGCATCGAGCTTAGNTTCTGCTTTAGCAAANTGCATTAATCTCTCAAATTTGANACTTNATCTTTAGTAAAAACAGTTTATTTTTTTTTANATTNTGATTTTTTTATTTATAAATAAATAAACTTAAAAAATAAAGCTCTTTTTTCTATTTCTTTTTATCGTGCTTGGTT</w:t>
      </w:r>
    </w:p>
    <w:p w:rsidR="00BF6EB9" w:rsidRDefault="00BF6EB9" w:rsidP="00BF6EB9">
      <w:r>
        <w:t>&gt;T.thermophila_rnd-4_family-46#LRR_CRS5</w:t>
      </w:r>
    </w:p>
    <w:p w:rsidR="00BF6EB9" w:rsidRDefault="00BF6EB9" w:rsidP="00BF6EB9">
      <w:r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TAATAAAAAAAGGCATCGAAAGAGGTTTTGGACCTGAANTAGCNAAANAAAATAAACTTTTAAATTGAAAAATATTTTTTGTTAAATNAATNAATAAAATAGCGTTANTAGTTGNATGAAAAAGANAAAAAAATNAATCAAATAAAAGCTATCAAACAAATTCAAAGAGCTTTNTTGTTTNNNATTCGTTTTTATAGTAAAAAATATCACAACCCAAAACAAATAAANTGTTTTTACCGAAGGTGGANTGTCANATTTNAGAGNTTNTCGCANTTNGGTAACCTNAAGCAGAGCCTAAGCCTGATCACTCATTTNTTAATCAATTTNATTNTAACTTTTTATAAATTTAAGAGAAAATANATTGTTAAATAGAAGTAAANATTGAAAGTGAAAAATATGAANTAAATTAAGANNGATNGATAGATAAATCCAAAAGTTTAAAATAGAATGANGAATTAACACNAGCAAATGCAATAAAGAAGAAAAAAAATGCAAGTCACAATAAAAAGCTAAAAAAGAAANTTAAAGGGCTATATTGTTTTAAATAATTTTTTATANTTAAAAATATAAAATCGAAACAAATAAACTGNTTTTACCTNAGATAAAGTGTCAAATTTGAGAGNTTAGNGCAATTTGCTAAAGCAGAACCTAAGTTTTATGCNCCTTAGTCACCAATTTTATTNTCGCTTTTGTATTAAAAAATATATTATTAATTATTTAATTAGAAAAATAATAATTAATTAATAATAAAATAAAAGTAAAATAAAATAATNAGTTAAATTAACAATTAAGATAGAAAAAAAACAAACACAAGTTAAAAAGAAAGAAAAAAGATAAATAGAAAAAANGGCTTTATTGTTTTTCAAATTAATTTTTTATAANTAAAAATATCAATCTAAAATAAATAAATTATTTTTACCTGAGATCAAGCGCCAAATTTGANAGATTNACGCATTTTGCTAAAGCAAAACCTAAGCCTGATGCACCNNNATCNCCAATTTCGTTNGANCTTTTTAAATATTGAANAANAAATATNTAATTAAATAGTTAATTAGAAGGAAAAAATGAAGAAAAAATATGAAATAATAAGATNAATTAATAATAA</w:t>
      </w:r>
      <w:r>
        <w:lastRenderedPageBreak/>
        <w:t>AAGTAAAANTTGAAAATAANATGATGAGTTAAATTAAGAAAGATTCAAGAAGAANAAACTNAAGTAAAATGNANAANAAATAGAAAAGAAATAGAAAAAAGGTTCTATTTATAAATTAATTTATATATATATATATAGTACCCTAGGGTACTGTCTTTTTCAAGGCTACATACAAATAGAATACATAANATAGTTTTATTTTTCTTTTTCTGGGATTTTTGATTTTAAAAAATTTTTATTTTTANTTAGTTTTTATANTTAAAAATATCACAATCCAAAACAAATAAACTGTTTTTACCTAAGGTTAAGTGTCAAATTTGAGAGATTAATGCAATTTGCTAAAGCAGAGCCTAAGCCTGATGCACCTTCGCGCCAATTTAATTNTAACTTTTTAAATATTGAAGAAAAAATATGTCATTAAATAGTTAATTAGAAGGAAAAAATGAAGAAAAAATATGAAATAATAAGATTAATTAATAATAAAAGCAAAAAATTAAAATAAAATGATGAGCTAAATATAACAAAAAAGAAAAAAGAAAGCAAGCACAATAAAAAGAAAAANAAAAAAGAGCTTTATTGTTTTAAATTAGTTTTTATAATTAAAAATATCACAATCCAAAACAAATAAACTGTTTTTACCTNAGATCAAGTGTCAAATTTGAGAGATTANTGCAATTTGCTAAACCAGAACCTAAGCCTGATGCACCTTNGTCACCAATTTAATTTTCACTTTTTAAATATTGAAGAAAAAATATATTATTAAATAGTTAATTAGAAGGAAAAAATGAAGAAAAAATATGAAATAATAAGATTAAATTAATAATAAAAGTAAAAATTGAAAATAAAANGATGAGCTAAATTAACAAAGAAAGAAGAANAAAAAAAAGCAAGCACAATAAAAAGAAAAAGAAAAAANAGCTNTATTGTTTTAAATTAGTTTTTATAATTAAAAATATCACAATCCAAAACAAATAAACTATTTTTACCNAAGGTCAAGTGTCAAATTTGAGAGATTAGTGCAATTTGCTAAAGCAGAACCTAAGCCTGATGCACCTTTATCACCAATTTNATTGTCACTTTNTAAATATTGAATAAAAAATATATAATTAAATAGTTAATTAGAAGGAAAAAATGAAGAAAAAATATGAAATAATAAAATTAATAATAAAANTAAAAATTGAAAATAAAATGATGAGCTAAATTAANAAATNAACNAAGAAAGAANAAANNCAAGCANAATAAAAAGAAANAGAAAAAAGAGCTTTATTGTTTNTAATTAGTTTTTATAATTTAAAAATATCACAATCCAAAACAAATAAACTGTTTTTACCTAAGGTAAAGTGTCAAATTTGANAGATTAATGCAATTTGCTAAAGCAGAANCTAAGCCTNATGNACCTTNATCACCAATTTAATTNTCACTTTTTAAATATTGTAGAAAAAATATNTTATTAAATAGGTAAAATAGGTANAAATGAAAAATAATTATAAATTAAATATAAATTTTTAAATTTTTATTAAAATTACNAATAAGTGAAATATTTATAAGCATANTAAAAATAATTTTAAATATTCTACGNATTTATTTTGCGATCCTATCGATTTCGCAAATTTATTTGATTTTTAAATATTGAAGAAAAAATATATCGTTNAATAGTTAATTCGAAGGAAAAAATGAAGAAAAAATATAAAATAATAAGATTAATTAATAAATTAACAAATAA</w:t>
      </w:r>
    </w:p>
    <w:p w:rsidR="00BF6EB9" w:rsidRDefault="00BF6EB9" w:rsidP="00BF6EB9">
      <w:r>
        <w:t>&gt;T.thermophila_rnd-5_family-10#LRR_CRS6</w:t>
      </w:r>
    </w:p>
    <w:p w:rsidR="00BF6EB9" w:rsidRDefault="00BF6EB9" w:rsidP="00BF6EB9">
      <w:r>
        <w:t>AGAAAAAATATGAAAATAATAAAATNAATTAAAAATAAAAATNAAATNAAAATAAAAATAAATAAATTAAATAAAAATAATTAAAAAATTAAATTAANTTTTATAAGTAAAAATATCANAATCCAAAACAAATAAACTGTTTTTACCNAAGATNAAGTGTCAAATTTGAGAGATTAGTGCAATTTGCTAAAGCAGAACCTAAGCCTGATGCACCAATTGCACCAATTTAATTTTANCTTTTTAAATATTGAAGAAAAAATATANAATTAAATNGTTATTAGAAAAAATNAAGTAAAAATATGAAATAATAAGATTAAAAAAAATAAAAGCAAAATTAAAATAAAAAAATAAGTTAAACTAATAAAAAAACTAAAATATTTAGATNATTTTTTAAGTAAAAATATCACAATCCAAAACAAATAAACTATTTTTACNAAAGATNAAGTGTCAAATTTGAGAGATTAGTGCAATTTGCTAAAGCAGAACCTAAGCCTGATGCACCAATTGCGCCAATTTAATTGNATCTTTTTAAATATTGAAGAAAAATTAAATTGTTATTGAAGGAAAAAATATGAAATAATAAGTTAGTTAAAATAGAGCAAAAGTCGAAAATAAAAAATGAGTTAAATTAATAAAAATNAATAAAATAAAAAGCAAACAAATNAAAAAAAAGAGCTTTATTGTTTTAAATTNATTTTTNTAAGTAAAAATATCACAATCCAAAACAAATAAACTATTTTTACNAAAGATNAAGTGTCAAATTTGAGAGATTAGTGCANTTTGCTAAAGCAGAACCTAAGCCTGATGCACCNANTGCACCAATTTNATTNTAACTTTTTAAATATTGAAGAAAAAAAAATAATTAATTATTTATAGAAGGAAAAATGAAGAAAAAATATGAAATNATAAGATTAATTAATAATAAAAGCAAACATTGAAAATAAAANAATGAGTAAATAATAAAAAAAGAATATAAAAAATTTAAATATAATAAACAAATAAAAAGAACAATTTTTATTTTAAATTAATTTTTATAATAAAAATATCANAATNCAAAACAAATAAACTATTTTTACNNAAGATTAAGTGTCAAATTTGAGAGATTAGTGCAATTTGCTAAAGCCGAACCTAAGCCTGATGCACCTTTATCGCCAATTTTAATCTTTCTAAATATTGAAGAAANAATATGTTTTGTTTCATANNNNNNNNNNNNNNNNNNNNNNNNNNNNNNNNNNNNNNNNNNNNNNNNNNNNNNNNTTGCATCTAATGCATCNATTGTTTCAAGTTTTTAGTTTAATAAAAATAATAATTCAAAATATCCAATAAAATAAATAAATGTATTTACCATAANATTAAATATTTAATTTAAGATGTATTCTGAGTG</w:t>
      </w:r>
      <w:r>
        <w:lastRenderedPageBreak/>
        <w:t>CATTTNTATGTGCGAGTATTTCTATTCCATTCATCGCCAATTTTATCGCTACTTTTTAAATATTGAAAAAATAATANATAATTAATTAGTTAATTAGAAGGAAAAAATGAAGAAAAAATATGAAATAATAGATTAATTAATTATAATAAAAGCAAAAGTTGAAAATAAAAAAATGAGTTAAATTAACAAAGAAAGAATAAAAAAAGCTATCAAGCACAATAAAAAGGAAAAGAAAANAAAGCTTTATTGTTTTAAATTAGTTTTTATAATTAATAAATATCACAATCCAAAACAAATAAACNGTTTTTACTAAAGNTTGAGTGTCAAATTTGAGAGATTAATGCANTTTGCTAAAGCAGAACCTAAGTCTGATGCACCTTTATCACCAATTTNATTATCACTTTTTANATATTAAGAAAAAATATATAATTAATTAGTTAATTATAAAGAAAAAATGAAGAAAAAANATGAAATAATAAGATNAATTAATAAATAATTAATNAAATTAACAAAGAACAAAAAAAAAGAAATCACAATAAAAAGAAAAAGGTAAACAAATAAATTAAAAGAGCTTTAATGTTTTAAATTAACTTTTATAATTAAAAATATTAAATCCAAAACAAATAAATNTTTTTATTAAGTGTAAAATTAATAGCAAAAAATGAAGAAAAAATATCAAATAATAAAAATGAATAATAAATTAATTAAAAATTGAAATGAAAATTAAGTTAAAATAGAGCTAAATTTTTGATTAATAAAAATTAATGAATTGAGTAATTGATGATAATTTTTATATAAAAATTATTTTTTAAATAAATTGAAAGTTAAATATATAAAAAATATTAATAATATAAATATATTNTAAATTAAATATACTTGAGATCAATATGTAGAACCTAATGAGATTAAAGTGAAGANTTTAAAAACTTTTTTTATTAATAAAAATAAATTTAAAGGATATTAATAAAAAAATAAATAATTACTTCTTCTAATTTTTAATATTTTTTAATCTATTATATCATTTATTTTTTTTNAAAAATATTGAATAGCAATTTATGAAATTTAATTAATTATATTTAAAATTATAAATGNTAAAAAAATATAATAATNAAAAATAATATAAATAATTTAATTTATTTATTTATAAGNAAANTTAATTTAAATTTATTATTTAAACTTAATATTTATATTTANAATAAATTTTAAAAATATATATAATAAAAATTAATAATAAAACTATNTATCTATTCTATCTAATTTTTAGGTTAATTTAAAAAATTTATCAAAATATTATATAATAAAACATNTAATATTTTCGATTATTCAAATATTTAATATTTATTCGCTTTTTTCGCCATTTNTTTATCATCAGAAATATATTTTAAAGACAACTAATCTTTTTGATTTAAGACACTTGCTTTTCTACGAATTTTTTATTNATTNATTCATTAACTCTTTTATTATAAATTTGTGTAAATNTTNAATAAANATTAAATAGAATAAANTTNTAAATTAAAAATTATATTTTAAATTAATAAAAAACATTAGTNGAATAAAANTAAAAGAAAAATAAATCAAATAAAAAGCTAATAAACAAAATTAAAAGANTTAGCTATATTGTTTTAAATTNATTTATTATTATTAAAAATATCACAATCCAAAATAAATAAACTGTTTTTACTTAAGANAAAGTGTCAAATTTGAGAGATTAGTGCAATTTGCTAAAGCAGAACCTAAGCNTGATGCACCTTATCGACTAATTTAATTGNTACTTTTTAAATATTGAAGAAAAAATAAATAGTTAATTAATTAATTATTTAGAAGGAAAAAATGAAGAAAAAATATGAAATAATAAGAAATTAATTAATAATAAAAGCAAAAGTTAAAAATTAAAAATGAGTTAAATTAACAATAGAAAAAAAATAAAGCAAATAAAAAAGAAAGCTAAATAAAAATAAAAAGTTAAAAAATAAAAGAGACTTTATTGTTTTAAATTCGTTTTTATAATTAAAAATATCACAATCCAAAACAAATAAACTGTTTTTACCTAAGNTCAAGTGTCAAATTTGAGAGATTAATGCAATTTTGCTAAAGCAGAACCTAAGCCTGATGCACCATCGTCACCAATTTAATTNTCNCTTTTTAAATATTGAAGAAAAATATATTCGTAATTAGTTANTTAAAAGGAAAAAATGAAGAAAAATATGAAATAATAAAAATAATAAGCAAAAGTTAAAAATAAAAAAATGAGTTAAATAAATTAACAAAGAAATAGAAGAAAAAAAAGAAACAAGTCACAATAAAAAGCTAATAAAGAAATAAAGAGCTTTATTGTTTTAAATTTGTTTTTATAATTNAAAATATCACAATCCAAAACAAATAAACTGTTTTTACTNAAGNTCAAGTGCCAAATTTGAGAGATTAATGCANTTTGCTAAACCAGAACCTAAGCCTGATGCACCTTNATCACCAATTTAATTGCNCCTTTTTAAATATTGAAGAAAAAAAATATATNATTTAATTAGTTATTTAGAAGGAAAAAATGAAGAAAAAATACGAAATATAAGAGTTAATTAATTNATAATAAACAAATTAAAATTAAAACATGAGTTAAATTATCAAATAGACAANGAAAGAANAAAAAAAAAGNAANCNNAATAAAAATAAAAAGTTAATAAANGAATTGAAAAATCTAGCTTTATTGTTTTGAATTATTGGGGTATTTTTAATGTTCGAAAATACCNCAGATTACCAAAACAANTNGACANTTTTTACCTTAGTTNAAGTGTNAAATTTTTCAAACAATTTAGTGCAGTTTCCTAAACCATGACCAGAATCTGATGCACCTTAATCACCAATTATTTTATTCCACCTTTTTAAATATTGAAGAAAATATATTTAGTTAATTANNNNNNNNNNNNNNNNNNNNNNNNNNNNNNNNNNNNNNNNNNNNNNNNNNNNNNNNNNNNNNNNNNNNNNNNNNNNNNNNNNNNNNNNNNNNNNNNNNNNGNNNNNNNNNNNNNNNNNNNNNNNNNNNNNNTTTTCTTGTTTTAAATTCGTTTTTAATTATTAAAAAATATTAAATAAAAATAACTATTTTTACNNAAGATCGAGTGTTAAATTTGAGAGATTAGTGCAATTTTCTAAANCAGAACNTAAATCTGATGCACCTTTTGNACCAATTTNATTNNCACTTTTTAAATATTNAATAAAAAATATAGATTAATTAGCT</w:t>
      </w:r>
      <w:r>
        <w:lastRenderedPageBreak/>
        <w:t>ATTTAGTAGAAAAATAAATAAAGAATACGAATTNATATAAAAANNAAAATAAATAAAAAATAATTAAATTAAAAANTAAATAAAAATTAAATGAGCAGAATTTATTAAATAAAATTAATAAAANTAAAAATTTANTNAAAANTTTAAAATATTAATAAACAAATAAATAGTTTTTACGNAAGATCAAGNTTCAAATTTGAGAGATTAGNGCAATTTGCTAAAGCAGAACCTAAATTTGATACACCTTANTCGCCAATTTCGTTCTCCTTTTTAAATATAGAAAAAAAAAAATATNATTAATTAGCTTTAAAAGGGAAAAAATGAATAAAAATATGAAATAATAAGAAATAAATTAATTTATAATATTAAAGCAAAAATTGAAAACAAAAATATGAGTTAAATTAACAATAAGGAAGATAAAAAAAACAAAAATAAAAAATAAAATGACGAATAAATAAATCAANTAAAGAAAGAACNAANAAAAGCAAGCACAATNAAANNGGNAAGAAAAGAGAGCTTTATCGTTTTAAATTAATTTTTATANTTAAAAATATCACAATCAAAAACAAATAAACTGTTTTTACTCAAGCTCAAGTNTNAAATTTGAGAGATTAACGCANTTTACTAAACCAGAACCTAAGTCTGATGCNCCTTTATCACCAATTTAATTGGNACTTTTTAAATATTGAAGAAAAAATATAATTAATAGTTAATTAGTAGAAAAAAATGAANAAATAATATGAAATAATAAAAAATAATTAATTTATAANTAAAANAAAAATTGAAAATTAAANAATGAGTTAAATTAATCAAANAAAAAGCTCATAAATATAATTAAAAGAGNTAGTTAATTANTTAAAATTATTTTCGGGTAAATTTTTAGTNNGAAATNTAATTANTAAAATAATTTAAATATTTTTTATTAAATAAAATGATATTTATAAGAATATATGGTANGTANATATTATTTCAAATTTTACATTTTGTGAATTTAAAGCTTTCNAAAAACTCAAAAATAAAGCTGTTTTAAGCTAATTTAGCTTTATTATCANGTTATTAAGATATATTACATTTCGCCTTTTATAAATTAAAAAGGCATTTCACTCAGTTAATTAGNAAGAAAAAATGAANAAAAAAATGAAATAATAAGATTAATTAATAATTTAGTNAGATTTCTTCATTAAAAATTAAATATTTGATTAAAATTTTTTTATTTTTGTTTGATCAGGTTCGAAGCCTATTTTGATACCTTTTTTTATTATTCTGCTAAATATTTATTTCTTAATGAATGAAATAATATTAGATAATAATAANAAGAATATTTTTTATTAATTTTTAAATAAAAATAATATTAAAATAAATAAAAATTNATTTTTACTNAAGATTAAGTTCCAAANTTGAGAGATTAGTGCACTTTGCTAAAGCNAAACCTAANNCTNATGCNCCTTTATCGCCAATTTAATTATTNCTTTTNATATATTTAAAGTAATATAAATTAGTTAATTAAAATAGAAAAAACGAAGAAATAAATAATTAAAATAAAAAGAATCTAAATTAATTAANAATAAAAGCAAAAGTTGACAATGAAAAAATGAGTTAAATTAGCAAATAAAGTAAGGAAAAAAAAACACAAACAGAATTAAAAAAATAAATCAAATAAAAATCTCGTAAATGAATTATAAAGAGCTTGTTATTTATATTATTTTAAATTCATTTTTATATTCAAAGATATCTACAATCGAAAAAAAATAAATANTGTTTTACTAAAGATAGAGTTTTAAATTTNAGAGATTAGNACANTTTNCTAAACCAGAACCTAAACCTGATGCACCTNCATTACCTATTTCGTTTNCGCTTTTTAAANATTNGAGAAATTATAAAGANTTAATTAGTTATNTTAGAAGGAAAAAAAGTAATTTTAAATAAATATNAAANAATAAGAAATTCATTAATAATATAAACAAAAGCTGATAATTAAAAAATGAGTTAAATTAATAAAGAAAGAAAGGAAAAAAAAAACACAAGAAGAATAATATAAAAAAATAAATTAAATAAAAAACTAATAAATAAGGTAAAATAGTTGAATATTATGTTTTAAATTTATTTTTATATCAAAAATATCACAATCCAAAACAAATAAACTATTTTTACCTTAGACAGAGTGTCAAATTTGATAGATTAGGGCTTTTTTTTTTTTTTTTTTTTTTTTTTTTTTTTTTTTTTTTTTTTTTTTTTTTTTTTTTTTTTTTTTTTTTTTTTTTTTTTTTTTTTTTTTTTTTTTTTTTTTTTTTTTAAAGTATCCCAATCCAAAACAAATAATCAGTTTTTACAAAAGATGAAGAGTCAAATTTGAGAGAT</w:t>
      </w:r>
    </w:p>
    <w:p w:rsidR="00BF6EB9" w:rsidRDefault="00BF6EB9" w:rsidP="00BF6EB9">
      <w:r>
        <w:t>&gt;T.thermophila_rnd-2_family-6#LRR_CRS7</w:t>
      </w:r>
    </w:p>
    <w:p w:rsidR="00BF6EB9" w:rsidRDefault="00BF6EB9" w:rsidP="00BF6EB9">
      <w:r>
        <w:t>AAAAAGTNANAATNAAATTGGTGCANAGGGTGCATCAGGCTTAGGTTCNGCTTTAGCAAANTGCATNAATCTCTCAAATTTGACACTTNATCTTGAGTAAAAACAGTTTATTTATTTTGGATTGTGATATTTTTAATTATAAAAATTAATTAAAAACAATAAAGCTCTTTATTATTTTTTTCTTTTTCTTTTTATTGTGCTTGCTTTTTTATCTTTTTTCTTTCTTTGTTAATTTAGCTCATCATTTTATTTTCAACTTTTGCTTTTATTATTAATTAATCTTATTATTTCATATTTTTTCTTCATTTTTTCCTTCTAATTAACTATTTAATGATATATTTTTTCTTCAATATTTAAAAAGTNANAATNAAATTGGTGATGAAGGTGCATCAGGCTTAGGTTCTGGTTTAGCAAAGTGCATTAATCTCTCAAATTTGACACTTTACCTTNGGTAAAAACAGTTTATTTGTTTTGGATTGTGATATTTTTAATTATAAAAACTAATTAAAAACAATAAAGCTCTTTTTTCTTTTTCTTTTTATTGTGCTTGCTTTTTTTTGTTCTTTCTTTCTTTGTTAATTTAGCTCATCATTTTATTTTCAACTTTTGCTTTTATTATTAATTAATCTTATTATTTCATATTTTTTCTTCATTTTTTCCTTCTAATTAACTATTTAATGATATATTTTTTCTTCAATATTTAAAAAGTNACAATAAAATTGGTGATGAAGGTGCATCAGGCTTAGGTTCTGCTTTAGCAAAGTGCATTAATCTCTCAAATTTGACACTTNACTTGAGTAAAAACAGTTTATTTGTTTTGGATTGTGAT</w:t>
      </w:r>
      <w:r>
        <w:lastRenderedPageBreak/>
        <w:t>ATTTTTAATTATAAAAACTAATTAAAAACAATAAAGCTCTTTTTTCTTTTTCTTTTTATTGTGCTTGCTTTTTTTTGTTTTCTTTCTTTCTTTGTTAATTTAGCTCATCATTTTATTTTCAACTTTTGCTTTTATTGTTAATTAATCTTATTATTTCATATTTTTTCTTCATTTTTTCCTTCTAATTAACTATTTAATGATATATTTTTTCTTCAATATTTAAAAAGTNACAATTAAATTGGTGATGAAGGTGCATCAGGCTTAGGTTCTGCTTTAGCAAANTGCATTAATCTCTCAAATTTGACACTTNATCTTGGGTAAAAACAGTTTATTTGTTTTGGATTGTGATATTTTTAACTATAAAAATNAATNTAAAACAATAAAGCTCTTTGAATTTATTTGTTNCTTTTATTTGATTTATTTTTTTATCTTTTTTATTNTACTAATATTATTTTATTTATTT</w:t>
      </w:r>
    </w:p>
    <w:p w:rsidR="00BF6EB9" w:rsidRDefault="00BF6EB9" w:rsidP="00BF6EB9">
      <w:r>
        <w:t>&gt;T.thermophila_rnd-5_family-523#LRR_CRS8</w:t>
      </w:r>
    </w:p>
    <w:p w:rsidR="00BF6EB9" w:rsidRDefault="00BF6EB9" w:rsidP="00BF6EB9">
      <w:r>
        <w:t>AATTTGAGAGATTAATGCGCTTTGCTAAAGCAGAACCTAAGACTGATGCACCTTCATCGCCAATTTTATTTGACCTTTTTAAATATTGAAGAAAAAATATATNATTAANTAGNTNNTTAGAAGGAAAAAATGAAGNAANAANATGAATAAATTATAGGATNAATNAACAANAAAAGCAAANNTTGAAAATAAAANAATGAGCTAAATTAAGAAAGAAANAAAGAACAAGGANAAACGCAAGCACAATAAAAAAGAAAAAGAAAAATAAATAAATAAAAAACTAGTAAAAAAATTAANATTTAATTTTNTTTTTTATAAGTAAAAATATAACAATCCAAAACAAATAAACTATTTTTACTNAAGGTNGAGCGNTAAATTTGAGAGATTAACGCANTTTGATAAAGCAGAACCTAAGTCTGATGCACCTATATTCCAATTTTATTTTTTCTTTTATAAATATTNATTTAGAAGAAAAAATAAAAAAATAATAAGAAATAATTAATAAATAAATNAATAATAAAAGCAAAAGTTGAAAATAAAATGATGAGCTAAATTAACAAAGAAANAAAGAACAAATAAAANCGCAAAAAAAAGAAACAAAATAAAAAAAATAAAAAGAGCTTTATTGTTTTAATTNGTTTTTATAATTAAAAATATNACAATCCAAAACAAATAAACTGTTTTTACTAAAGGTTAAGTNTCAAATTTGAGAGATTANAGCACTTTGCTAAAGCAGAACCTAAGCCTGATGNACCTTCATCACCAATTTAATTNTAACTTTTTAAATATTGAAGAAAAAATATATCATTAAATAGTTAATTAGAAGGAAAAAATGAAGAAAAAATATGAAATAAAGATTAATAATAATAATAAAAGCAAAATTGAAAATAAAATGATGAGNTAAATTAACAAANAAAGAAAGAACAAAAAAAGCAAGCACAATAAAAAGAAAAATAAATAAANAAATAATTATTGTTTTAAATTAATTTTTATAANTAAAAATATCGCAAAAAAAAAAAATAAANTATTTTTACNCAAGGTAAAGTGTCAAATTTGAGAGATTAGTGCANTTTGCTAAAGCAGAANCTAAATCTGATGCACCTTNATCGCCAATTTAATTGTCGCTTTTAAATATTGAAGAAAAAATATATNATTAAATAGTTAATTAGAAGGAAAAAATGAAGAAAAAATATGAAATAANAAGATTAATTAACAATAAAAGCAAAAGTTGAAAATAAAATGATGAGCTAAATTAACAAAGAAAGAAAGAANAAATAAAAAAGCAAGCAAATAAAAAGAAAAANAAAAAAGAGCTTTATTGTTTTAAATTAGTTTTTATAATTAAAAATATCACAATCCAAAACAAATAAACTGTTTTTACNAAAGNTANAGTGTCAAATTTGAGAGATTAATGCAATTTGCTAAAGCAGAACCTAAGCCTGATGCNCCTTNACACGAATTTAATTGTNACTTTTTAAATATTGAAGAAAAAATATCATTAATTAGTTAATTAGTTGTAANAAATGAAGAAATAAATATGAAATAATAATTAATTAAAAATAAATAAATTGAATAATAAAATAATGGTTAAAATAAAANAACAAANNAAANCAAGCATAATAAAAATAGAAAAAGAAAAAAGATATATAAATACAATAAAAAAAAGAAAATTAAATTAAATAAATAAATAAAAAGCTTGTAAAAAAGTTAAAAGATTTATATTGTTTTAAATTCATTTTATAACTAAAAATAAAAAAAAAAAAAAAAAAAAAAAAAAAAAAAAAAAAAAAAAAAAAAAAAAAAAAAAAAAAAAAAAAAAAAAAAAAAAAAAAAAAAAAAAAAAAAAAAAAAAAAAAAAAAAAAAAAAAAAAAAAAAAAAAAAAAAAAAAAAAAAAAAAAAAAAAAAAAAAAAAAAAAAAAAAAAAAAAAAAAAAAAAAAAAAAAAAAAAAAAAAAAAAAAAAAAAAAAAAAAAAAAAAAGAAGGAAAAAATGAAGAAAAAATATGAAATAAAAAGATTAATTAACAACAAAAGCAAAAGTTGAAAATAAAATGATGAGCTAAATTAACAAAGAAAGAAAGAAAGAACAAAAAAAAGCAAGCACAATAAAAGNAAAAANAAAAGAGAGAATTATAGTTATTTTTACGTTTTAAAAAGATCANAATGNAAAATAAATAAGCTTTTACGCAAAATNAAGTTTTAAATTTGAGAGACTAGTGCATTTTGCTAAAGCAGAGCCTAAGCCTGATGCNCCTTNATCGCCAATTTNATTTCTACTTTTAATATTGAAGAAAAAATATAAAAATAATTAGTTAGTATTTAAAGAAAAAATGAAGAAAAAATATNAAATAATAAGAGATAATTAANAATAAAAAGAAAATCAAAATTTGAAAATAAAANAATGAGCTAAATTANGAAAGATATAAGAAGAATTTTAGNACAAATACAATAAAAAAGAAAAAGTAAAAATAAAGTTTAAAATAAAAAGCTTTTAAATATTCTTAACTAATTTATGAATTAAAAATTTAAATTAATTTTTATAACTAAAGAATNNTAATTCAAAAGAAATAAATTTTACCNAAGATCGAGTGTCAAAT</w:t>
      </w:r>
      <w:r>
        <w:lastRenderedPageBreak/>
        <w:t>TTGAAAGATTAATGCATTTTGATAAAGCAGAACCTAAGCTTGACGCACCTTATGNACCAATTTAATTANAACTTTTTAAATTTGAAAAAAAAAAATATTATGAAATAATAATTAGAAGTAAATTAATAAATAAAGAAAATAATATGANAATAAAATAATNAGTTAAANTAAAAANTTAAAATNAAAATGAGTAAANTTAAATAAAAAAANAAANAAAAATAAATTAAATTCAATAAAAATTAATATACAAATATAAGATTTATATTGTTTTAAATTATTTTTATAATTAAAAATAATNAATCAAAACAAATAAACTATTTTTACNTAAGATCGAGTGTCAAATTTGAGAGNTTAGTGCATTTTGCTAAAGCAGAACCTAAGTCTGATGCACCTTNTNCGCCAATTTAATTCTANCTTTTTAAATATTNAAGAAAAAATATTATAATTAAATTGTTATTTAGAAGGAAAAAGTGAAGAAAAAATATGAAATAAGAGATGAATTAATAAATAAATATGAAAAGCAAATNTTGAAAATAAAANAATGAGTTAAATTAAGTAAAGATAGAACAAGAANAAAGCACAGCTACAATAAAAAAGAAAAGAAAAATAAATAAATAAAAAGCTAATAAACTAATTAAGATTTAAATTCGTTTTTATAACTAAAAATATCGCAATTCCAAAAAAATAAACTGTTTTTACAAAAGNTCGAAGGGTCAAATTTGAAAGATTAATGCAATTTGATAAAGCAGAACCTAAGCCTGATGCACCTTNAACCAATTTAATTCCAACTTTTTAAAATTGAAGAAGAAAANATATGANTTAATAAGAAATGAATAAATAAATATGTAANAANTACTAATTCGGAAAATAAAATAATGAGTTAAATTAACGAAAGATAAGGAAGAACAAGACAAATACAATAAAAAGAAAAAGAAAANTAAATTAAATTAAGNAAAAATCTAATATTTACAAATTAAGATNTACATCANNTTAATATGGAGAACCTAGTGAGATTAAAGTGAAGATTTTAAAAACTTTTAATATTGAGAGCCGCCTAGTNAGATTAAATTGAAGAATTTAAAGNNTTTTGATATTAGTAAANATAAATTTAAAGTATTTTGATAAAAAAAATAANTAATTACTTCTTCTAATTCNCNGTAGTATTTANTCTATTATATCATTTATTTTTTCGNTNAAAAATATAATGAATAGCAATTNACGGAAATTTAATTAATTATAAGTNGATAAAAAGAACAAATAAATTATATGAATTTATAAATTTGCTTTTCATAAAAGAAATCACAAAAAANTTAGGATAACTAACTTCATTATTAAATCTTAATATTTCTTTTTAAAATGCGTACTTAAAAATATAGTNGGAACCAGAGATTTGGATATAAAGGATAGTNAGAATGCGAACTCATTAGAATAAAATAAATTTTTGACNTATTTAAGTGATTTCGAATTTATTTTTTGAATTTTTGGAAATNATTTTTAAATCTATTAAATAANTCAAATTTTCTTATAAATAAATAATTAAAAATCATAAAAATAACGTAAAAAATANAAAATTTAATAATNGNATTTNTTATNTAATAAAGAAATATTTTTATAATAATTGTAATCCATATTTATCTATNATAAANNTTAAAAGGAGATTAATATATATTTAGAATTATAAATATATATATAGTAACTTAGGGACTGCCTTTTTCAAGGCTTCACACTAAAATTTTAAATTTAANGTAATTATAAAAANCAGTTTTTTATGTTAAATCAGAGTTAGCAAATATATTAAATNTGTGGTCTTAAGTAGTAAATTAATTTANAATATATGGNTATAATTAAAAGCGANNAAAAATA</w:t>
      </w:r>
    </w:p>
    <w:p w:rsidR="00BF6EB9" w:rsidRDefault="00BF6EB9" w:rsidP="00BF6EB9">
      <w:r>
        <w:t>&gt;T.malaccensis_rnd-3_family-8#LRR_CRS1</w:t>
      </w:r>
    </w:p>
    <w:p w:rsidR="00BF6EB9" w:rsidRDefault="00BF6EB9" w:rsidP="00BF6EB9">
      <w:r>
        <w:t>AAATTAAGTAATATATCTATGAAATTTTTAAAAATAAAAATAATTTTATGAGGCTTTTCTGAAAATATACACTGTTTATTGTTACTTGTTAATTACAAATTAGATTTTATTTAAATTAAATTAAATAATGCTTATTTTACTAATTTCTATCATACTGATTAAATATATTAATTTCTGNTCGTAATTAATTAAGTAAAGATATTACTTTCTAATCATTAATTAATTAAAAAAATTTTTTGATTCTAATTAACAATNACTAAATTAATCATAAAGGTAAAGAAGAAAGAAAAAATTAAAAAAAAATGGAGTAATAGATTAACTCTTTTAATAGTCTGAAGGATGTAACAGNTATTTTTTATTTAATTTATTGTTATTATATCTTTTTTTTTCAATAAAAGTTTAAAAAATCAAACTNNAAAGCTCTGACTAGTATTGACTTACAGTTGAAGTAATATTATCTTTTAATTAAATTTTTTTTTTCAATNNTTGAATTTTATACTAATAAAATTTNATTCTATTAATATTAAATATATTTTAAAATAAATAGAAATTTTGATTTCGATAGTGAATAGTTAGATGCGCTTAATACTTCTCTAAAGAAATGCTGCAAATTAGAATNTTTANCTTTGAATCTTTAGTAATTTTATAATCTAAAATATTATTATTTATTTATGTTTGTCATTTTAAAAAATAGATAAGAATGCATTTAAGATGACTAGCTAAATCGATTCTTTATTGATTATTAATGCTTAATAGATTTAATCCCAAATTTCAAAAATATGAGGTAAATNATAATAGTTTTTTTATAAAATACTTTAAATAGACNGTCGCCAGCCTAATCATTTTTAATATTCTTACTTCATAACNCTAATTTCTTTTANACTTAATAAAATATTAATTATTTTAATTTTACTTTTTAAAGTATCTTAAATATACTGATATCAATATCTATAATTCANTAAATATGANTTAAACACAGCAAAACTAAATTTTTCATCATATTATTTTAATAAANAGCAATGANCAAAGATATACCCATATGTAGTTTTTACTAAAGAACTATGGGTAATAAAGAATTACAAATAGAACCTAAGTATAGTTTATCCTTTGATATTAATTTTACTTATTGCTTAATTTAGAAAAAGTGAACAAATAAAAGTTTTAGGAGATTTCTTGTAAGATGATACTATTAGCAATTTAGTCAATCTTAAGAATTTAAAGCTAAATTTAAGGTACATTTTTATTTAAGTTCATATTTCAAANCTTATTTACATTTTTAGGAAA</w:t>
      </w:r>
      <w:r>
        <w:lastRenderedPageBreak/>
        <w:t>TAATTAATATATACCTTCGTTTTTTATAATTTTAAAGATATAAATTCAAATAATAAAGAATATTTAGAGCTTTAAATATCTTAAAAAATTTTTAAGNATNAGAAAAAATTTTTAAATAAATAGAGGTATATTTTAACTAAGTTCATTTAAAAGAGCTTTTTGTAAAATAGCGCATTAANATANTTTACTTTATTAATATTAATTTTAACTTTTTTTATCGTTAAAAGTGGAAATTCAATNAACGATAAAGNTGCATTTACAATTTTTACAGTAATAGGCAGGTTTAAAATGCTCACTAACCTGAATTTACAGCTTTGGTAATTTAAGTTGCANATAGTTAAATATTTCGTAAACAAAATTAATTTGAGTAGGAATAATNAAATCAGTGATGTAGGGATATCAAATATAGGAGTTGGAATTAGTTGCTGTCTTAATCTTACAGGTTTAACTCTAAACATAGCGTAGATTCTATTTTTATTAAATTTAAAACACTTTATATTTAAATTATTTCTTTATTCACTCTTAAAATCTTAATAAAAAAAGATTTAAAAAATTTTAATTATAGAAAAAATTAGTTTGGTAGTGAAGGAGCATTTTATATTGGTAGANTATTGAGTGCTTGCAAATAGCTAATTTATTTAGATCTTAATATTTCGTAGATAATTTTGATAATATTTTTTATTTATTTAAAAANCTTTAGATTTATAATTTCATATATTTACTCATTTTTTCAATAATAAAGCCAAAATTAAATCGGAGATGGTGGAGCATCAGCTATTAGTACAGGATTAAGTAGCTGCTAATTACTTACTTATTTAAATCTTTAACTCTGGTAATTTTAATTTCGTTTTTTAATATATTTAAATTCAATTTAATTAAAAATTAATTTATTNATTTAATTTGTCAAATATAAAAGGGAAAATAAATTAACTGATAAAGGAGTATAAGATATTGTATCAGGATTAAGAAATTGCCTTCAACTAAAGAATTTAGAATTTAGTATTATGTAAATTAAATTTTTCTTTTTTAAATACTGTTTATTAAAAGTTTTTATTTTTTTTTTAGCAATTTATTTAAAATATTTTCANATAAAAGTAAGAATAACATTGGAANTGAAGGAGCATTTTCTNTTGGTGAAGCANTAGATAGATGTAAATNGCTAAATAATCTAAAAATTGATTTAAGGTATCTTTATTTTTTAAATAATTTAAAGCTTTCTTTACATTTTATTATTTATTTAATTAACTAAAAAACAATTTTTAAAATTTAATTTATTTTTAAGCATAAATTAAATGGTGATAAAGNTGCATTATAAATTTTATAAGATTTGAGTAATTGCAATCAANTTAANGATTTANAATTGTTTGAAAAGGGGNAACTAAATCGGTGATGCAGGNGCATCATAAATTGGATAAGGCTTAAGTAACTGCACTCATCTTACAAATTTAAAATTTNACATGAGGTAAATTTTATTTGTATTTTAACAATAATTTTTATTTCTAAATTATTTATTATTAAAATTGATTATATTAAAATNTTTTTATTTATATTTATTTAACATGAAATTTAATAATAAAAGCAAGAATTAAATTGGGAACGAAGGAGCATCTGCTATTGGTAGAGCACTAAGCAATTATAAGCTGCTAACTAATCTANAATTCTATCTTTAGTATATTTAATTTTATTTTTTTAATAAATAAAATTAAATAATTTTAATAATTTATAATTTTAATAAATNAATTAATTAACTTTAATTGTTTGAAAAGGGAAAACTAAATCGGTGATGCAGGAGCNTCATAAATTGGATAAGGTTTAAGTAGCTGCACTCATCTTACAAATTTAGAATTTNNCATGAGGTAAATTTTATTTGCTATTTTTACAANAATTTTTCTAATATTTTTAAATTATTTATATCAAAAAGTTGTTATTTATATTTATTTAACATGAAATTTAATAATAAAAGTAANAATTAAATTGGGAACGAAGGAGCATNTGCTATTGGTAGAGCACTAAGCAGTTATAAGCTNCTAACTAATCTANAATTCTATCTTTAGTAAATTTAATTTTATTTTTTTAATAAATAAATTTAAAATGCTTAAATAATTTATTNTATTTAATTTTAAGTTTTATTTAAATAATTTTAATAAATAAATTAATTAACTTTAATTATTTGAAAAGCGAAAATTAAATCGGTGATGCAGGAGCATCATAAATTGGATAAGGTTTAAGTAACTGCACTCATCTTACAAATTTAGAATTTNNCNTGAGGTAAATTTTATTTGCTATTTTTACAATAATTTTTCTAATATTTTTAATATTATTTATATTTAAAGTTGTNATTTATATTTATTTAACATGAAATTTAATAATAAAAGCGAAAATTAAATTGGGAACGAAGGAGCATCTGCTATTGGTAGAGCATTAAGTAATTGTAAACTGCTAACTAATCTACGATTTTATCTTTAGTAANTTTAATTTTATTTTTTTAATAAATAAATTTAAACTCTTAAATAATTTACNTTATTCAATTTTAAATTTATTTTNAAACAATTTTAATAAATAAATTAATTAACTTAAATTATTTAAAAGCGAAAATNAAATCGGTGATNCAGGAGCTTCGTAAATTAGNGAAAATTTAANNAGCTGCATAAACTTANAAATTTANAACTTTNCNTAGAGTAAATTTTATTTACTATTTTTAC</w:t>
      </w:r>
    </w:p>
    <w:p w:rsidR="00BF6EB9" w:rsidRDefault="00BF6EB9" w:rsidP="00BF6EB9">
      <w:r>
        <w:t>&gt;T.malaccensis_rnd-4_family-427#LRR_CRS2</w:t>
      </w:r>
    </w:p>
    <w:p w:rsidR="00BF6EB9" w:rsidRDefault="00BF6EB9" w:rsidP="00BF6EB9">
      <w:r>
        <w:t>ATTTTATTGTTTTNCGAATTTGAGTCTTGGTTTATTAAGTATGATGTTCATTTAAATCTNTTTAATACTCTNTCTCTCANTCTTTCNCTCTTATTTATTTACTTATTTCTTTNTATTTATTTATTATTTAAATATTTTATTAGTNATAATTCGATTGGTGTCGAAGGAGCTAAGAGCATTGCTAATGCCATAGAGAAGTATCAAAATGTTACTNAATTNAATCTTAATTTAAGGTAATTTTTTAATTAATTTANTTTTATTTGTTTTCTTATTGNAAATTATTAATTAANTNTTTAATTTTTTTAATTGATTATTTATTTTAAAATTAACTCGTTACTTATTTTCTTTTTATTTCAATTTTCTTTACTTTCTCTTATTTATTAATTTATTTTATTTTTATTTATTTATTATTTAAATATTTTATTAGTTGTAATTCNATTGGTGNTGAAGGAGCTAAG</w:t>
      </w:r>
      <w:r>
        <w:lastRenderedPageBreak/>
        <w:t>AGCATTGCCAATGCNATAGAAAANTATCAAAATNTTACTGAATTGAATCTTNATTTTGGGTAATTTTCTTAAATTTAATTTTTATTTGTTTTTTTGCAAATTTTTTAATTGTTATTTTTATTTGTTTGTNTGTTTGTTTATTGATTAATTTTTTATCGATTTTCATTTACTTTCTTACTCTCTTATTTATTGAAATTTTTTACTTTNTTATATTTATTTATTATTTAAATATTTTATTAGNNATAATTCTNTTGGCGAAAATGGAGCTAAGAGCATTGCCAATGCAATANAAAATTATCAAAATCTCACTATAATTGANTCTTAATTTAAGGTAATTTTCTTAAATTTNATATTTNTTTGTTTTTTTTTGCAAATTTTATTNATTTTTTGTTTATTTGTTTGATTTGATTAGTTTATAATAAACTTTCACTTATTCTTTTACTCTTTCTCTCTCTTTCTGTCTTATTTATTGAAATTTTGTTTAAAATTGATTGCTAATATTTATATGTTATTTAATATTTTATTAGTGATAATTCTATTGGAGAAAATGGAGCTATGAGCATAGCCAATGGAATAAAAAANTNTCAAAATNGTTCANTCATACTGAANCTTNAATTCTTTTNAGGTAATTTTNTTAAAATTATTTAATTATTTATTTACTCTTATTTATTAAATTTTATTTGACAAATAAAATTANTTNTTCGTTAACTGANTGATNGGTTTATTTTAACATTTAATATTTTCTTCCCTCTCTTTCTCTCTTATTTATTTACTTATATTCTTTTTATTTATTTATTATTTAAATATTTTATTAGTAACAATAATATTGGCGATGATGGAGCNAAGAATATTGCTAATGCCTTAGAGAAATGTTAAAATATTACGAATTTGAGTCTTGATTTANNGTAATTTATTTAAATCTAATTTAATATTTTCTTTGATCAATTTCTCTATTATTTACTTACTTATTTTTANTTCTTTNTATTTATCTTTTATTTATTCAATATTTCGTTAAAAAACATTGNTAATATTTATATATAATAAAATAAGAAAAAAAAAAAAAAAAAAAAAAAAAAAAAAAAAAAAAAAAAAAAAAAAAAAAAAAAATTAAAAATAGCTAAATAAAAAATGTAAAACATATATATAAAAAAAAAAAAAAAAATCTTGTTTAATATTTATTTATTATNTATTATTTTATTAGTTCTAATTCTATTGGCGAAAATGGAGCTAAGAGTATTGCCAGTGCAATANAAAATTATCAAAATCTCACTAAATTNAAACTTTGTTTAAGGTAATTTTCTTAAATTTAATTTTTTTGTTTTANTTTGATTAATCGTTTTTGTTAATTTTCGCTTTATTTTTATCTCTCTCATTTCTACTCTTTTATTTCCCATTTATTTATNGAAATATTGTTTATTATATAATTATTAATTTTTNTTAAANATTTTATTAGTNATAATTNTATTGGAGAAAATGGAGCTTATAGCATTGCNANTGCGATTTAAAATTATNAAAATATTACTNAATTAAATCTTAATCTAAAGTAATTTTTTTAANTTAAATTTTATCGTTTATTTTTAAAATTTAATTTTATTTTTTTGATAAATATATTATTTATTTACTTTTACTTATTTCNTTACTCTATTCTCTTTATTATNAAAATTATTTTAATATTATCTATTATTTATTTATTATTTAATATTTTATTAGANANAATTTTATTGGNGANAATGGAGCTAAGAGCATTGCCAGCGCTATAAAAAAATGTCAAAATNTTACTNAATTGACTCTTGATTTANNGTAATTTCTTAAATAATTTTTATTTNCTTTTTAAATTTTCGTTGCTTTCGCTTTTTTATTATTTATTCCTCTATTTTCCTTATCTNTTATATATTGAATTTGTTTAACATTTTAATATTTATTTTTAATATTTTATTAGTTCTAATTCTATCGGCGAAAATGGAGCTAAGAGCATTGCCAGTGCAATANAAAATTATCAAAATCTCACTNAATTGNCTCTTTATTTAAGGTAATTTTTATTTGTTTTATTTTTNCAANCTTTATTGATTTTAATACTTTTTATATTATATTTAATATATTTNATATTTAATAAATATAATTACATAGAGATAATTAATTAAATGAAAACAGTAAGAGTAATTAATTTGCAATTGAAAAAATATTTCGAACACTTAGTTTAGACGGTAAAATTAATATTAAATTTTTTTAAAAAAGTATATAATTATAAAATTTATTTAAAAACAGGAATNTATTTATGAAATACGCAAATAAGAAAATACAAGTTTTGATAATATTATTTTTAATATAAAGTAAATAATAAATAAATAAAATATGATATTATTTAANTACATTTTAAAACATANATTTCATTTANAGAATATAGATTTNAATATTATAGTGTCTTTTCANNTCGANTGACACATATTTTNAGAAAAAAAATTTAANTGAGTANTTGATNNTAAAATAATGAATGGATNNAATAGTTANAGACAATTTAACAAATATGTCATAATAATNAANGTTCATTNCTTTTTANTTANATNATTTTATGGATTTTACTACCAAACTGNTAGGANAATTTAGAAACTAAAAGGTNTNATNACTTTANTAGAGCTGATGAAATNATCTATAAAACTTANAGAGCTAACAGTNTGTATTGTATTNACGAAAGATTTATGTTAGCATGAGAATGTTAAATAANGCTATATGNTTTACTANTTTTGTTAATTTAAGAATCTTAAAATTAAAAAGTATAATCNTTTCAATAGAGCTAATGAATTTAGATTTTGCTNNAATTNATANATACTAATTNGTGTTATTAATCCTCGANACGTTCATAGGAAATNAANAGAAANATNTTTNTTTATTATATTNATTGTTCTTGAGATATTCAAAATAAATCTGATTAGGATATTTNGTTAATTNTATTGAAAATGAACATAGAAGTAATGATTAAATT</w:t>
      </w:r>
    </w:p>
    <w:p w:rsidR="00BF6EB9" w:rsidRDefault="00BF6EB9" w:rsidP="00BF6EB9">
      <w:r>
        <w:t>&gt;T.malaccensis_rnd-5_family-396#LRR_CRS3</w:t>
      </w:r>
    </w:p>
    <w:p w:rsidR="00BF6EB9" w:rsidRDefault="00BF6EB9" w:rsidP="00BF6EB9">
      <w:r>
        <w:t>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CTAATTATNAGATAAAATTTTTATATGAAATATAATTTAATTANCTTTATNATATAAANAGAAAATGCAAATCCACTCTTAATGCATTATTAATANTGCGGATTGNAATGATAAACTAAAGAATCAATGCTATTCGATTANAAAAATATATNTAGAAGTGTTTTTTGGTNAGATGANAACTATGAAAATGAGAAAATATTAATAATAAACTCTTAAGTATTTTTATAAAAAATACANCGAGCCTTGATTTAAATTGTTCGAATNTTTNGCGGTAGNAAANAGCNTCTGAAAAGAGATGTTGGNATATTACACAATTGANTNAGATTATTTTGNTTTGGAGTTCCATTTTGATCTGAANNANAAATTTGNAACCATGTTTATTAAAAAGTTTCTGAATTAATCACAAANTGGCCAAAAAGNTTTCAAATTTTAATCAGNAATTNTGTTTCTGCAAAGTAACACACACACAAAAAAAAAANAATGCAGATCCACTCTTAATATATCATTAATATTGCAAATTTAAAGGAAAAATTAGAGAATGAATGCTANNCGATATATAAANATATATTTAGAAGTATTNTTTNATAAGATTGATNAATCAAAATGAGAAAAACTTNNTAATACAAAAGATAAATTCTGTATTTTGTTAAAACAAAAATTTTTTAAAATATTGATTGATTGGTTNAAATTGTTCGANTNCTTTGNGGTAGGAAAAAACATCTGNAAAAGATATTAGTATATTACACATTNTAANTANTTCAGACTTTTTGCTTTAGAGTTCTATTTATCTGAATAAAAAATTTGAAATTNATTAAAGANTTCCTCAATTAATCACAANTNAGTAAGCTTTCAAATTTTAGCCAGAAATTTTGTTTCTNCAAAGTAACACACANAAAAATAAAGANCATAAAATAAGACTAGAATCTAGCTANGCATATAATTAGCTAATAAACTTCTATAAAATNTATTTTACCTAGTCTAAGGCAACAGCGAGCGTATNTATATTAGCTTAAAGCGATNTATNNATTATNGCTNCAAGATCTTTATGAATATCTTTTNGGTTTCNTCGAGACATTTATTTTATTTAAAATTATATTAAATTCTAAATAAATTTNATTTCTACTAATGTTTTAAACTAANNTATATATTTATATTATTATAAGGCTATTNAAGTAATTTNAANTTCATTTATNTTTATTTNANATTTATGAGTGANTATAAAAATGGATAAATGCTATCATTAAANTTTACNAACTATNTTTATANTAGGAATANAGTTATTTATATANTNAATAAAGATATTTATTATATTTTAATCGATTTCATTCATAAAATATTTTGTACATATTTTTTATNAAACTANTTATTAAAGNNAATATTATTGCTATTATNGATAATCTANTATATTAANTTTTAACNATNAAGTTGAAAAGTTGTTNGTATATTTCAAGANTAACCAAAGCTTCCTCTTGATGCGNCTATTGTAGTCAGCTAAATTANTCTAAAAAAAAAAAAAAAAAAAAAAAAAAAAAAAAAAAAAAAAAAAAAAAAAAAAAAAAAAAAAAAAAAAAAAAAAAAAAAAAAAAAAAAAAAAAAAAAAAAAAAAAAAAAAAAAAAAAAAAAAAAAAAAAAAAAAAAAAAAAAAAAAAAAAAAAAAAAAAAAAAAAAAAAAAAAAAAAAAAAAAAAAAAAAAAAAAAAAAAAAAAAAAAAAAACAAAANAAGTCTCNAAAGAATGCCAGATCCAGNACGNCTNGCTNGAGAGATCAATNATCNAATTGATGCNNAGCTAGAAAAATTATTNCTAATATAATGGATTCGAGTATTTANGCAGCGGNGCNTNTGCCNTNGTNTTAAGGGCCNANAATCAAGACNAAGTAAAATCGCGNAGTCGCCCTTAAGNTCTTGANCNTGTTCTNACNAGGAGGATGAGAANGGCANCGAGTCNCTGAAAAAAGAGTATGAGNTGCTNCAGNAGTTTAGCCANTCTGATTNTCTAGTCAGTGTCTATGATTGCTTCTTCCTATCTAATGGAAGAANATGTAAGAANNGGATGAAGATGGTAATNAAAANACCAAATTTGTAAACAGGAGAGAATGTNCTNTTTTGTNATGGAAATGGAGCTTTGTGAACGTAAACAANNTTAAAAAAAAAAAAAAAAAAAAAAAAAAAAAAAAAAAAAAAAAAAAAAAAAAAAAAAAAAAAAAAAAAAAAAAAAAAAAAAAAAAAAAAAAAAAAAAAAAAAAAAAAAAAAAAAAAAAAAAAAAAAAAAAAAAAAAAAAAAAAAAAAAAAAAAAAAAAAAAAAAAAAAAAAAAAAAAAAAAAAAAAAAAAAAAAAAAAAAAAAAAAAAAAAAAAAAAAAAAAAAAAAAAAAAAAAAAAAAAAAAAAAAAAAAATGCTTTTTNATTGATATTGATTGNATTTTNGANNGTTTCTTAATTAAGTCTTCCAGTACTGNAATTTTAATCAGCACTTTATNATTATATTTCNGTAAAATAGTAATAAACTTAANTTTTATTTAAAANNAATTAATTTTAAATATATTAAAGTAAATTTAATTATTNTTTAAATAAAGTTTATTAAATTNTAATAAATATTTTTTTGAAAAGACATTTTTAATTAATTAATTAAGATAAANTATAAATAATTCACTTTAAGACTANTGAAAATCACTATTAGATTTTTTGCAANATACCATTTAGACTTAATATTACTTTTGANTTACNATAAAAAATAATTTAATTTTNNTTTATGTAAAAAGAAAATCTTAAGCAATTGTTCGATTTCTTNAGAAANGGNTAACCACCNTCTAANGAAANCAAGGAAATAATNGCTATTCAAATGTTAGAAGGATTGAATAACCTTCACGTCAAAAACATCATGCACAGGGACATCAAGCCTCANAATTATCTNGTTTGCCCTTCTGANACTTATGGATTNACCATCAAGNTNTGTAAAGAANTCTNATTTTAACTAACTTTATTANATTAAAANACTGTTGTTAATTTATTAAGGTGATTTGGGTTTCGCCTCTGCAGTAACAAAATCNAAAAGCTNCCTATCTANGGTAAATANNAAGTATTAATTTNANATANCTTTAAATNTCTTT</w:t>
      </w:r>
      <w:r>
        <w:lastRenderedPageBreak/>
        <w:t>TATTTATAGAAAGGNACAGATGACTATTTCGCTCCTGAAGTTGAAAAAGGANAATCGAGAATTTAGGTTTTTAAATNNAATTNTTTTTATTTNAAATTCANTTAAATTTTTTAAAAAGTCNGACCTGTATTCNCTGGGACTAGTTTTGCTAGAACTAGATAACTTAAATGAGCTGACAGAAAATTGGATTGATTCAAGTACAAAAGTAGAAATTTAGTAAGGAAGAGGAATNGCTTCNAAANATTAGATAGATAGGAAATCTAATATTTACAAAATAGCATAGATNTGCTTGAAANAAGATTATTAATAAAGAACGNCTGCAGGAGANCTACTTTCTGAACTTATCGAGCTTCATGGAAAACCACTAAAATTTGCACTCACATCTATGATATTGGAAGTAATAAATACATTTTAAAAAATTTCTTCTTACTAATNTAGTTTATAACTTAAATCAAAATATTCAACTTTANATAGATAAATTCCTTCAAATTTGCTTAGNAATTAAAATTAAAGAATCTATAATTATTAAATTAATTAAATTTNGATAATCGAATTGAATCATTTATTACTATTTTTNAATAATAGGAGTCAAGATACCTTAACAAGCTTAACAGATATTCGATAAATTAATGAGCNGCAAAAANTTATGGTGAAGATTTTATGAAATGANCTTCTATTTTATTAAATTATTTTATTTAAGCAAAATTAACCTTAATTTGAGGANTATGCAAAACANTTACTTGATAACACAGATTCNAAAGTGAAGGATAAAGATGGTACTAAACAATTTACANAGGTGGAGGTATTATCAAAGCTACTAAAAAGCCTATNTGAGGANAAGAAGTATGCAAACAACTTCCAAATTCTCAGTTTTGGAAGCTNTGGAATGGTATTAGCNACTAAAAAAGTTAATTCCAACAACAAGGAAATAGTACTTAAAATTCAAAAGATTGANGATGATTAAGCAATTGAAAATGAAATCAACTATTATGAAATAATTGAGGGAACCACTNGTAGTGTAGCTATACGATAGCTATGTCATAGAGAAAGCCACGGCACCTGAAAGATATGCAGTNTTTGAATTAGAAAAGTGCTCATGTAAANTTTTTGACTAAATTCAAAAATATCACAAANTTGTCTTCTTTAATTTAATTCGGNCTAAAANTAAATTTAATTTATGGCCANTAAAAACTTTAATANCNTATAANAAAATCTAGCTGCAAAAATATTTAATCTTGACATNATGAGATGTGTNATAATNTTANTTTGTTGTTTATTGTAAAAAAGGTTCGCTACAAGATTATATTGAAAGGTAATCAAAAGATGGTGAATTTAGTGATGAAGANAAACTAATTATTGCTAAACAAGTAATAGACTGTGTTAATTATATTCATTGGTTTAATATAATCCATAGAGATATTAAACCTGANAATTTTTTAGTTTGTNTAGATGGCAATCAACCTGAAATCAAGTTATGTAATAAATATCTTTATTAATTTGGAATAAATTTAATNTTTATAATTAAAAGGCGATTTCGGATTATCAGCTTAACTTGNATAATTCAGAATCTATCGAAATTTTAGATGTAAATTTTAAAAANTNATAAAAAAANTAATTGAATTATGATTTGATAAAAATTTAGAGAATAGGTAACTATTCATATACGGCACCAGAAATTTTAACTAAAAAAGAAAATGAAAATAAGATTTATTCTAAAAAAGTAATTATTTTATTCTTTTTAAAAATTAAGTAAATATTTTTTATTTTAGTCCGATTCTTATTCTGTTGGTTTAATACTAAGTTTGCTTGATAATTATCTAGAGTTCGAACGAAAAGACTTATCATTTACGAATTTAACGTTTAATAAATTTGATTAGCCTTTCAATTAAAATATAAATGTTAAGGATAACACAGAAATATTTAAATTTATAAAACTCTTANTTGTTTGGGATNAATTAAANAGAGCTACTCTTTCTGATATTGTAGAATCTAATCCTAAAAAATTCGTGTCGAATTCGTAATAGATGAAANAAATTAAATCTATAATTTCCCAAAAGTCAATTGAGGATATCTANAAAATAAAAATAACAANTATGGATGATTTGCATAAAATTAAAGAGTTTCAAATCGTTGAAATAGATTTAGGATAAAGTNTATTTAAGGTAAATTNATTTAGAATGATCACTTAATATTCTNTATTTTATAAAACATNATAATTTAAGATCCCCTCTTAATTTANTATTATTTATTTTTTTCTATAAATTGTCTAAAAATATNANATACTTTATTCGNTTGGTAAATATTGTTATTTTNNACAANATNTTNGACCAAAATTAGCAAATAGATCTAAAAGATTTTTNTTAATTCGTTNTANATCTATGAAATTANTTTTTCANTTAATTGAGGAATTTANTNTNATTATTAATCAAATTTCATNGNTATTTTATTTAAAATAAATCTAATATTTTAATTNTNAATGTAATGACGANTTGANGATTTGNATAAATNTTAAAAATTAAAACTTAAATCTTGTCGATTGANTTAGTTATTAGCTAATTAAGCAGTTTGTCATTTACTAACTANTTGCTTATTTACTTACTAACCAAATAAAAAATAACGAATTTCTTTACTCACTCATCACAACACAACTAAAATACTAACGAAAGCCATCTTTTCTCCCCTTTCTCCTCCATATTTATTTAATTCATTATTTATTCTTATATTTAAAGNTCGAATCAAATTGGTGATGTGGGTGCGAAAGATTTAGGCACAGGAATAGCCTAGTGCAAGAATATCACAACTTTGACTCTTTANTTACGGTAAAATACTTAATTTATTGATTNATAAACTAATAATTGAATTTATTATTTTGTTGATTGAATTAAGCTTTTGACTTAGTTACTAGCTAATTAAGACAGNTTGTCATTTACTAAATAACTTGCTTATTTACTTATTNACTTACTAACCAAATAAAAAATAACGAATTTCTTTACTTACTCATCACAACACAACTAAAATACTAACGNAAGCCAAATNTATTTTTACCATTCTTTCTCCTCCATATTTANTTAATTCATTATTTATTTTTACATTTAAAGTTNNAATTAAATTGGTGACGAAGGTGCTAAACATTTGGGCNCAGGAATAGCCNAGTGCANGAATATCNCAAGCGTTAGACNNTTNAGTTGNGGTAAAANNTTAATTNATNGATTGATAAAAACTAGTCTATTCAAGNTGTTTGNTTACTNTG</w:t>
      </w:r>
      <w:r>
        <w:lastRenderedPageBreak/>
        <w:t>TTGANTGAANTANGCTNTTGAATAAAGAACTTNGTNANTAGCAGAAGTTACAATAAAATAATTTCCTGATTAAGCCAGCTTATTGATAGCAAATTTTAAAATTCATTNTTTACTNACTTATTTTATAAGNTCNAATNAANTNGGTGANGAGGGNGCAANANGCTTAGGCACGGGANTNGGCTAAGTGTCAAGAATATGACAATTTTGAGCCTTGGNCTNNGGTAAAAACTCAATTTATTGATTGATAATCTAATAATTGAGAATTGATTATTTTATTGATTGAATTAAGCTTTTTACTTAATTTTTAGATAAGTAAGCCAGCTATCATTTACTAACTTGTTTATTTATTTACTTATCAAAAAAAAAAAAAAAATCTTCTTTACTTATTCAACACAACTTAAATACTAATTAAAGCCATCTATTTTTATCATCTTTTCTCCTTCATATCTATTTAATTTATTATTTATTCTTAAATTTAAAGTTCAAATCAAATTGGTGATGCAGGTGCAAAAGATTTAGGCACAGGAATAGCCTAGAACAAGAATATCACAACATTTATGCTTGACTTAGGGTAAAAACTTAATTTATTGATTGATAAACTAAAAATCGAGAAATAATTATTTTGTTGATTGTATTAAGATAATAAATAATAACAAGTCTCATACTTACTCATCACAACAAAACTAAAATACTAATGAAAGCCATCTTTTTTTTACCATCTTATCTCCTCTAAATTTATTTAATTCGTTATTTATTCTTATAATTAAAGTTCCAATAAAATGGGTTTATAGGGTGCAAAAGGCTTAGGCACAGGAATAGCTTAGTGCAAGAATATCACAACTCTGACGCTTGACTTACAGTAAAAACTTAATTTATAAATTGATAAACTAATAACTGAGAATTNACTANTTTGNTNATNGAATTAAGCTTTCGACTTAGTTATTAGCTNNCTAAGCCAGCTTGTTTGTCATTTACTAACTTGCTTATTTGCTTACTTAGTTACCTTACAATACAACTAAAATACTAACGAAAGCCATTTCTTTACACATCCTTTNTCCATCTCATACTTATTNAATNAATTNTCTATNCAATTTATATTAATAAAGCTCCAATCAAATTAGCGATGCGGGTACAAAAGATTTAGGCACAGGAATAGCATAGTGCAAGAATATTATAACTTTGAGTCTTGACTTAGGGTAAAAACTTACTTAATCATTTGATAAACTAATATTTGAGAATTATATTTTGTTGATCGNACTAAGCTTTTGGCTTAGTTATTAGNTAACTAAGCCAGCTTGCGATTTACTCCTCAAAAGACAACTAAAATACTAAACTTTTTTTTTACCATTATTTCTCCTCCATATTTATTTAACGCCATATTTATTCTTATATTTAAAGTTCCAATTAAATTAGTGATGCGGGTATAAAAGATTTAAGCACGAAAATAGCATAGTTCAAGAATATCTCTATTTTGGTGCTTCAGTTATAGTAAAAACCTAATTTATTGATTAATAAACTAATAACTGAGGCTTATTATTTTGTTGATTGAATTAAGCTTTTGGCTTAGTTATTAGCTAATAAAGCCAGATTAGCTTGCTTACTTACATATTTACTTACTCATTATAACACAATTAAAATGCTAAAGAAAGCCCTCT</w:t>
      </w:r>
    </w:p>
    <w:p w:rsidR="00BF6EB9" w:rsidRDefault="00BF6EB9" w:rsidP="00BF6EB9">
      <w:r>
        <w:t>&gt;T.malaccensis_rnd-2_family-9#LRR_CRS4</w:t>
      </w:r>
    </w:p>
    <w:p w:rsidR="00BF6EB9" w:rsidRDefault="00BF6EB9" w:rsidP="00BF6EB9">
      <w:r>
        <w:t>TTTAAATAATTCAANANANAAATTTATTATTTTTTTAAATATTCTTNGTANTCCNGGATAAAAANGGCGGTAATTCAGGCATGNAAAATTATTTAACTNTATTTAATATTTTCAAATCCTAACATGTTTATTGCTAATCAAATTTGATATAAANTTGCTNTTNAANACTACTGNAAAGAAAAANGATGTAGGTATAGANNNAATNTTNCNNNAATNTAAAAGATGTAACNANTNATNTTTTAATNCGCTNNTCCTNAANNATTATTCTTNNCANTTAAAAAGTTTTTAAGCTCTTCGCCTTAANCTCATACTGATCTCCATATTNANCTCNAGTAAATTNAATTTATTATGATNAANCNCAATTATTTTTCATTTTAATTATATAATTAATTAAAATTAGTNTTTTATAATATTTNTTAATTNTTTATTTAATTAAATTTATTTTTTNTCAGCGCTTGATTATTAAATTTATTAATTTTTTATCTTGATATATTTTCTTAATTTATTCTACAAATAAACTAATTATTTTTTTAAAATTTAAAAGTNATAANTNAATAGGTCTGAAGTGCATAAGACTTAGGTTCTGCTTTATCAAAATGCACTAATCTCTNAAGTTTAANACTCTATCTTACGTAAAAATAGTTTTTTTTTTTTATTATATTTTTTAATATAAAAATATAAAANAATTTTTATTTTTAAGTTTTTATTTAATGCTCTATTTTTCTAATTTATTTTTAATTATTTTTTTAAAATTTTTATTAATTTANAANNATTCCTTATATTTTCCAGTTTTTGCTCTTACGTTTTCTTCAATTTTAAATAGTAGCAATTAAATTGGCGCGAAAGGTGTATCAAGCTTAGNTTCTGGTTTAGCAAANTGTATTAATCTCACAAATTTGANACTTNATCTTNGGTAAAAATATTTGATTAGATTTTTTAANATTGATATTTTTTAAANAAAAAAAATTNTTTTATTTGTTATCTAAATTTATCATTTNCTCTAAACTCATACAANATNTAAAAAAGTGGAAATGAAATTAGTGATACAAGTGCATCTAATTTAGGATGTGCTTTAGCAAAACTAACTAATCTCTCAAATTTAACAATCTTTATGAGGTATAAACTGATTATTTGTTTAATACTATAATATTTTTGATTATTAAATTATTTGAACAAACACCATAATTATATTTATTGGATTGAAGCTTTTAAATTAATATATTATGATAATCTTTTTTTTATTAAATTTCAATTTTTGCATTGTTTAATGACTCCCTATTTTTTCTTAATTTTTACCTACTGTAAACAATAGTACTATGTTTATTATTTAAACTNTAAATAAGATAGAAACTTTTCATGTCATTTTTNAATTATGATAGNNTCTCCTTNTAAGCATATAAATANNTATGATAAATTAATTATANTTNCTTGAANATTTAAAGATTTTTGGCAATNAAATNGGCGNAGATGGTGCCTCGGGCNNAGGNTNTGNNNT</w:t>
      </w:r>
      <w:r>
        <w:lastRenderedPageBreak/>
        <w:t>NGNAAAGTGCACCAACCTNTCAAATTCGACNCTTGNTCTAAGGTAAAAGCGNCTTATTTCNTTTNGATTGTGATATATCTTAGCATCAAAATAGACTANACAANAAAATATTATTTTTATTCATTAGCTTTTGTTTGATTTATTCCCTTTATTAATTCAGATTATNTTTTTTTAATNTCTANTTTAAAAATTAGAATAAANTAANNAATTATATTCTCTTCAACAATCAAAAGNNACAATAAGATTGANGAAGAAGGTGCCTCATGCTTGGGTTCTNNTCTAGCANGNTGCNCNAATCTCTAAAAGAGTTTGCTACTCGATCTNAGGTAAAATAAATTACATACATATTTTATTTATTTTCTACTTAAATATAAAATGGATTTTAAATTTAACCTTTTATTTATTAGTTACTTTTATCTAAGTTTTGATTTTGGCTAAAAATAATATTTTTATTTGTTAATTTTTAAAAATCTAATATTTTTTTTTATAGTTTCATGCATATAATCTAAGTAATTAGTAATATTTTTTAATATTTAATATTTAAAAAGGGGTAATAAAATTACTGAACAAGGTACATCAGGCTTAAGCTCTGCATTAGGAAATTGTATCAGTCTCTCAAATTTAAACCTTTATCTTTGGTAATAATAGTTTAGTTATTTGGGTTGTAACATCATGTAGATATAAATGATTTTATAAGATAAAATTCATTTTTATTTATTAGCAATTAGTTTTTTATTTTAAATACATTTTTTCTTAATTTTATTCACTTTTTAGTTTGAACACTACTAAGTAATTTAGTTTTTATATGATATATATCCTTGGTTTTTCAATTGAAATAACTAGCTAATTGTATTTTATTCAATATTTAAAAAGTGAGAATAAAATTGGTGCATTGGGTGCTTTAGGATTAGGTTAAGGATTATAAAATTGCTCAAGTCTCTCAAATTTGACTCTGAATCTTTTGTAAAAGCAGTTTCTTTCTTATTTTCTATAAAAATTCTTTTAAAACAAAAATTTATTTTTTATTATTAAATTTTTAGTTTTTGGTTCTGGTTATGATTTTTGTTAATTGATCTCATTTTTTAATTTCTAAGCTTTTAACATATTTTCTTCATAATTTCCTTCTATTTAACTAACTGATAATAATTTTTATATTTAANNAGNAATNNTTTAAAATTAGGTGATNNAGGCGTTTCNGGNTTANGTTCTNCTTTAGCAAANTGTGCTGAATCTCTCAGATTTGACCCTTAATCTCTGGTATACATTCTATATTTATTTTTATTGATTGAATTGTATTTATATAATGTTATAATAATTATTTAGTTTATTATTTTGCTCTTGATTTGTTTTTTTTAATTTAAAAAGTGGTAATGAAATTGGGAATATTGGTGCTTTAGGATTAGGTTCAGCTTTAGCAAACTGCAATAAAATATCTAATTTGGAACTAAATCTTAGGTAAATATATTTATTTGGTTAGATTATTTCAAAAGGTATTTAAACAATTAAAATATTATAATTGTTTTATTTTTTTTATTATTATTGTGCTTTTTGTTATTTTTTAACTCATATTAATTTATTTACTATTACATATTTTTTTCTTTTCCTACTTAATTTATTTATTACATATTTAAAAGTGACAATAAAGTTGGTGAAGAAGGTGTTTTAAGCTTATGTTTTGCTTTAGTAAAGTGCAAAAATCTCTCAAATTTTATCCTTCATCTTAGGTAAATATTATTTATTTCATTTTGATTGTTTGATTTTTTTGTAGAAATCAACAAAGTTTATTCATTTATTTATTGCTTTATTTTTTGTTTCTTTTTGTATTTTTATTTAATTTAATTTCTTTTTCATTTTTAAATCTGACTTTGATTGTTATTAATTTTTTTTATTTTTTCCTATTTTTACTCATTTTTTCCTTCTTACATCTTACGATTTCATAAATATTAAAAGTTCTAATTAAATTGGTTGTAAGGATATTTCAGGCATAGGGTGTACTTTAAAAAACTCATCAAGTCTCTCAAGTTTAACACTTAATCTATTGTAAAAAAGCTAGTTAAATTATCTTTGATGGATTTTTAATATAAACATTTTTTTGGATTAATTATTTCTTTTTGATCCTTTTTTTGCTTCTTTTATATGATTTCGTTTGAGTATTTTGAAATTTTGGCTTGATTATTTTTGATTATCTTATTTTTTTCTTCTTTTCTAATTATTAAAAACTAATTAATTTTCTTCAATATTTAAAGTAATTGTTAAATTGGGGATTAAGGTGCATCAAGCTTAGGCTTAGGTTTAGCAAATTGTTCTAATCTGCATAGTTTGAACCTTTATCTAAAGTAAAATATTTTTTATTGTGTAAATTTTTTATAACATAAATAACAACAAACAAACAATAAAATTCTCTTATTTATTTACTTTTTATTTTTAAATTTGGTTGAGTTTTTGTTATAAATTTAACTGATTTATAAAACTAAATGTTTTTCTTTGATAAAAAAATAAGATTGNTTNTTCACTATTTACGNTTAANTTTTCCTTTTAAATGATCTATTAAGCTAATTATATGNTCTTCGATATATTTATCAAAAAGNGAGAATTAAATTGGTCACGAAGGTGCATCANGNNTAGGCTCANCTTTAGCGAATTGCNNNAACCTCTCAAANTTGACACTTGATCTTGGGTATTGTTTATTCTAGTTTATAATATTNTTCAANGTANNTGAGACTGAGTTAATAAAACAATATTTATTTAAATTCATATTCATTATATAAGCNTTTCNTGCTTATTAGCCTTANTTCAAATAAAAAATAATGAAGATTTCAAAGNANATTGAATATAATTTAATAACTTAAAATCTANTTAATCTNTGTTGNTTTGAGGTTAAGTTATCACAATCATATGAAATATGATTTCAATNAATTTTAAAATTAAAAGTGATTTTNTTAAATCATAAATGCTTAGTGTCAAATAAATGATTTCATGTATAAAGTNAAGAAAGTTGAATAATCTCATTAAATATTCGTAAAATATAAAATAGACTTTGAGTTTTTTTATACAATATTTGAAAAATTGGGANACATGATAAAATATNAATTTTTGTATTATTAGCTATATTATTCTNTTNATACTAAGTAATTTTTTAATTAAAATTTAATTAAATTTAGATAATATTCTNTTAATTATCATAATNTAATAAATAAATAAATTTAGAATATAATTAATTTACTTTTGTTTCTTTTTATTAATNTAATTAAATATTTGTAAAACTAATATAAAANAGATTCAAATTTTAAATTTAATGAATTTTNATTTNATT</w:t>
      </w:r>
      <w:r>
        <w:lastRenderedPageBreak/>
        <w:t>TTTTGAAAATTTATAGCGGAAGTAATTATNAAAATAAAATTTAAATATTTTTAAATANNCTATTTNTAAATTTAATATTTTATTTAATTTNNTTTAATAAAAATAACCTAAATNAAATATTNTACGTTTAATTATTCGTTTTAAAAATATAAAATANATAAATAAATATATTTTTTTATATTCAAAAATTTTTTTNATATNATCCATTCTATCTANCTTTATCGCTTATTTTTTATCANAAATTTATTTTTGATAACTAATCTTTTAGCTTTAAGGTACTTGCTCAATATTTTTAATTTGTGTGATCCATTAATTTNATTNNANCTATCAATACATATTATAGATAATTAAAAAATAATTAGAATAAATATTTAAATTATTTTTAATGAATAAAAAAAATTAAAAAATAACAAAATTAAATTAAAATAAATTTAAAAATAAATAAAAAAGTAAATAAATCTAATAAATAAAGANTATTTTTATTTTAAATCATTTTGATATTAAAAAATATCACAATCNAAAANAAATAAGCTGTTTTTACCTTAAATCAAGTGTCAAATTTGAGAGATTAGTGCACTTTGCTAANGCAGAACCTAAGCCTGAGGCACCATTTGCACCAATTTNATTNTANCTTTTTAAATATTNAAGAAAATATAATTAGTTANTGAAGAAAAAATATGAAATAAGAATAAATTAGTAAATAATTTAAGCAAAAATTNNAAATGAAAAATGGCTTAAATTATAAAAAAACGTAATCGAATCTAAAAAGTATAAATAAATAAAAAGAGTATTTTTGTTTTAANCCATTTTGATATTAAAAAATATCACAATCCAAAANAAATAAGCTNTTTTTACCTTAAATNAAGTGTCAAATTTGAGAGATTAGTGCACTTTGCTAATGCAGAACCTAAGTCTGAGGCACCNTCATGCACCAATTTAATTTNCGCTTTTTAAATATTGAAGAAAATATTATTATAGTTAGAAGGAAAAATGAANAAAAAATATNAAATAAATTAATGAATAATTAAAGCAAAAATTGAAAATAAATAATTATTAAAATCAAAAAAAACATAATCAAAATNAAATAAAAATANTATTTTNTTTTAATCAATTTTGATATTAAAAAATATCAACAATCAAAANAAATAAGCTGTTTTTACTNTAAATNAAGTGTCAAATTTGAGAGATTAGCGCACTTTGCTAANGCAGAAGCTAAGCCTGAGGCACCTTTTTCACCAATTTNATTTTCGCTTTTTAAATATTGAAGAAAATAATTAGTTAGTTAGAAAAATGAANAAAAAATATGAAATAAGAATAAATTAGTAAATAATTAAAGCAAATTGAAAATTAAAAATGACTTAAATTAAAAAACATAATCAGNATCAAAAAGTAAATAAATCAAATAAAAAGAGTATTTTTATTTTAANTCATTTTGATATTAAAAAATATCACAATCCAAAATAAATAAGTTGTTTTTACCTTAAATNAAGTGTCAAATTTGAGAGATTAGTGCACTTTGCTAATGCAGAACCTAAGCCTGANGCACCATTTGCACCAATTTAATTNTCGCTTTTTAAATATTNAAGAAATATTAATTAGTTAGTTAGAAGGAAAAATGAATAAAAAGTATNAATTATAAATTAATTAAAAATTTAAGNAAAAATTNAAAAAAAATAATCAAAATAAAAAATTTAACAAATCAAATAAAAATATCACAATCCAAAANAAATAAGCTGTTTTTACCTTAGATNAAGTGTCAAATTTGAGAGATTAGCGCANTTTGCTAATGCAGAACCTAANCNTGAGGCACCATTCGTCGCCAATTTAATTATCACTTTTAAATATTGAAGAAAATATTAGTTAGTTAGAAGGAAAAATGAAGAAAAAATATGAAATAAGAATAAAATAAAATAAATTAAAAAAATATCAAAATCAAAAAGTAAATAAATAAAAAGAGTATTTTATTTTAATCTATTTTGATATTAAAAAATATCATAATCCAAAANAAATAAGCTGTTTTTACCTTAAATNNAGTGTCAAATTTGAGAGATTAGTGCACTTTGCTAATNCAGAACCTAAGTCTGAGGCACCNTTTNCACCAATTTAATTNCCACTTTTTAAATATTNAAGAAAATATTAGTTAGTTAGAAGGAAAAATGAATAAAAAATATAAATAAAAACAAATTAGTATAGCAAAATTAAAATAAAAATAATTAAATTAAAAAAAAAACATAATCAAAATAAAAAGTAAATAAATAAATAAAAAAGGATTTTTNTTTTAATCCATTTTGATATTAAAAAATATCACAATNNAAAATNAATAAGNTATTTTTACNNTAAATAAAGTGTCAAATTTGAGAGATTAGTGCANTTTGCTAATGCAGAACCTAANCNTGAGGCACCNTTATCACCAATTTAATTATCACTTTTTAAATATTNAAGAAAATATNAGTTAGTTAGAAGAAAAATNAAGAAATAATTAAAATATTGAAAATGAAAAAAATGAATTAAATAAANAAAAATTAGAATAAANAAAAATAATTCAAAATATTTTAAAAAAAAATTTTNCTTAATNATAATTANAAAATAAATAAGATTAATAATAAATTTAATTTACTCGAGATCAATTATGAAGATAGTATGAGATTAAAGAGAAGANTTTAAAAACTTTTTTAATAATAAAATTNAAATTAATTNTATATTTTAAATATAAATGACTACGTCTAATCCAGCTTATAGAGATATTTATTCTATTATATCGTTTATTTTTTAGATATTNAATAAGTAAATTTTATNTAGTTAATTTANTATTATTTTTTATTAGATNAATTAGANTACTAAGAATAAATTAATTTGAAATCGAATATAATATTCATNATAAATAAGAGATAAAAGTAAATATAATATTTAGTNAATTTTTTAATAATTTTCATATCGAANAAATCCTTTATATATTTTAGAAANTAAGAATCACAAACTAATTAAATTAGTANATTTCTTTATTAATTCAAAAAAGTATTTATCAAAATTTAAATATTATTAAATTTAAATATTATTAAAAAAATATAATTTTTNTATTTTTTAATTAAAAAATTTGATATAAAAAATATTATTTTAATAAAAGCANATTGATAANATTTATTTAATTTAGCTAAATTATNAAAAAATTANTATAAATTAAATATTTTAAAATTTGAATATTTAGTTTTTGAGTTCATACTTGATTCGATTTATTTATTATATCTTACCAAATTAATTCTTAT</w:t>
      </w:r>
      <w:r>
        <w:lastRenderedPageBreak/>
        <w:t>TAAAAAATAAATAATTAATTAACATTTTAAATTCATTAAATTTCGATAAAATTTTTTCTAACTAAANTAAAACAAAATAAATGATAAAATAGAATAAATATTTTAATAANCTAGAAGATGTAAGTATTTATTTTATAATTAATTACTCTTTAATTTTATTTTTATCATTAAAAAAGTTTTTAAACTCTTATTTTTAAACTCATACTCATCTCCATATTAATCTCAAGTAAATTTAATTATATAAAAATTANTCTTATTTATTTTATCATTACTATCAAATTAAAATTTTTTTCGANAAATATATTCATANATTTATTTATTATTTTTATTAAAATTTTTATTTTTCTATCTGATTTTTNATTTTCAANCCTTACTTAAATTAATTAATAGTTTATACTTATTCAATTTCTTATTCATTTTTCTTTCTAACTAACTAATATTTTCTTCAATATTTAAAAAGTGGANATNAAATTGGTGCGAATGGTGCCTCAGGCTTAGGTTCTGCATTAGCAAACTGCACTAATCTCTCAAATTTGACACTTNATTTANGGTAAAAACAGCTTATTTGTTTTGGATTGATATTAATATAAAAANGAGCTGAAACNAAAACAATCTTTTTACTTGATTNANTTACTTTTTGATTNTNACTTTGNTTTTTTTAATTTAAGCCACTTTTCATTTTNAACNTTTGCTNATTTATTAGATTATTTACTAGTTTCTTTATTCTTNATTCATATTTTTNATTCATTTTTCCTTCTAACTAACTAATATTTNCTTCAATATTNANAAAGGTNNAATNAGATTGGTGCNGANGGTGCCTCAGGCTTAGGTTNTGGATTAGCAAGCTGCACTAATCTCTCAAATTTGACACTTNNTTTANNGTAAAAACAGTTTATTTGTTTTAGATTGTGATATTTTTTAATATCAAAATGAATTGAAACAAAAACAATCTTTTTACTTGATTTAATTACTTTTTGATTCTCATTATGTTTTTTTAATTTAATTCATTATATTATTTTGAACCTTTGCTTATTAGATTATTTACTAGTTTCTTTATTCTTAATTCATATTTTTATTCACTTTTCCTTCTAACTCACTAATATTTTCTTCAATA</w:t>
      </w:r>
    </w:p>
    <w:p w:rsidR="00BF6EB9" w:rsidRDefault="00BF6EB9" w:rsidP="00BF6EB9">
      <w:r>
        <w:t>&gt;T.malaccensis_rnd-4_family-176#LRR_CRS5</w:t>
      </w:r>
    </w:p>
    <w:p w:rsidR="00BF6EB9" w:rsidRDefault="00BF6EB9" w:rsidP="00BF6EB9">
      <w:r>
        <w:t>TATTATGATATTAATTTTATATTTTTANGATAAAGATCGAAAAAATAAAGAAATAAAATATGATTCATCAAAAATTTAATTNAAATATTTTTTATTTTTATTTTATTCATTAAATAATTAAAACATTTATTNTAATTATTTTTTAATTATCTCTAATATCTATTATAGTGGCAATTAAATTGATGAATCAGACANANAAAAAATATTGAGCAAGTACCTTAAAGCTAAAAGATTAGTTGTTAAAACTATAAATTTATGATAAACATAAAATGAAGCATAGAAGAAGTATCTTTTGTAAGCCATAAACTTANAGGTNATATTTTTATGTGAAATATATATNAATTACTAAAAGAACTTATATATAAATTGTGAAGCTAAAATTTATATTTTATATTTGTGAAAGAAACAAACAATCAATATAGATTTATGATAAAAAATAAGTAATAAAGATAGATAGAATTGATAAAATAAANAAATAATTTTTTAAATATAAAATAAATTTATTTATCTTTAATTTATATAATTAAANNTCATAAATAAAATTGNATTTACATAATAAATATCTTTTATATATTTAACTTTTTTTNAAAATAAAAGTAAATTTAAATATAAAATTTTAAATTTAATTTTTAATTAAAAATTATTAAAAATAAATGAAATAAGNTAAATATTTATTCTATTATTTTAATCGTTTTTAAGTTAATNCTTCAATTTNNTTATTNGAATATTTGTAAATTTGATTATTTTGACTAAATTTTTAAGTTTGAATTNAAATATTATAACTAAAAATTACATTTCGTGAATTTTCAAGTATTTTTGTAANTAAATATTTATTAAAACTATNTTAATATAGAATTTGCTTTCTATTTTTTAAANTTNCGAATTGTATTATTTATAAATAATTATTTATATTTTTAAACGATTAAGATTTANTAACCANATTTTAAAAGTTAAAATAATTTAAACTATTTAAATTTCTTANATAATTTCAATAATNTTTATTATTTTATATATTAAAATTTAAACGTATTGAACTATTATTAATCAATTAATCTATAAAATTAGTATTGTATTATTAAAATAGATTTAATATACTGCCAAATAAGATATAAATACTCTACTAATATTTAGTNAACANATTATTTTATTACTTAAAGTAATTTAAAATTTTNTTCGAAATAGCATATTTANTAANTAAAAAATAAATAAAGCAAAATCTTTTAAATATTTATGAT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CAAATTATACTTATTAATATTAATTAATAAAGACATTCTAAAAAACCTCTTTTTCTANGTAAACATAAATANTACAAAATTAATAGCATAACTCATAAATAANAAATGGATTAAGTAGCTTNAAATAGCATTCATACTCTTCATAATTGTACCGCNCATCCNCANAACAAAGTTGCTTTTGTNCAGATTAATGGA</w:t>
      </w:r>
      <w:r>
        <w:lastRenderedPageBreak/>
        <w:t>ATNTCTAACCAGNNTAACTCTAGCGTATTCTAATGCNTTGGTTGCTTCGAATAAGACTTATNATTTAGAGGAGCCAACCATATGCTCATCTAATCAATTGTTGAAGCTCAANAATCTGANTTCNATTACAAATGGCCACCNCTNAATGATCAGCAGATAATTAAAAAAATTCATTTGAAAGCTAATNCTCTNAATTCNACTTAGNCCATCCTCGATTAAATCGATTCATACTTCGGTNAGCTAAAAGACGAAATTANCTAAAAGATNGATANCGCTTNGAAAAAGGCTGTCAATCAAGCNCTAGAAATGCCATTTGGNAAAGANTAGATTTTGTAAAGGTACCAGGAGATANCTTAAATNAAAAGCTTNAGATCNNNACTTGTTCNNGACTAAAACAAGTCTTTCGATCTNTATCAGTAATCNTGTAAAGACTTCATTTAGCAAATNGAATNGCAAAAAGNCAGAAACACTCAGCTACTTTAAGAATTGCTCAATNAATGCGATAAAGTTCAAGGGCTGGCNAACTTCGACNAATTAAACAAAAGNAAATAANTCATNTTAGATTTTTTAGANACGCTNAACGTGTTTGAAGNTAAAACGGAAANTTAAGTTAATTCTGATGGTTAANTTNCTAGCNTTNAATCCCAACAATAAGAAAATAGCAANTTGGATNAGCTANTGTAATTGATTTCTAATAAGACNAATTACTGTAGCTAAGANTTTTTGAANGAAATNAGATAANAANTGTAAAAGCTAAGCTCGTTCTTTGAATAAATTTCATTTGANAAAATGNGCCAAGAAAATAAAAAAGCGGTCAGGTTTTCAGAGTTAAGTGATGAAAAAATNAACAATNTGAACGAATATGTTGAACATCTGATAAATATGTAAAATAATGNTTAATACGCTCAATNAGTTAAGAACTCACATCAAATATAANAGTTGCAAAGCGTCNTGGATAACAAATTTAATTTTATNGACNANGACTNTNAAGACAANNTGATGGAGTNTTTAATNGAAACATATCCTTTTTNAAAAAATCTNAANAGTGGTCAAATACACTNTGAAGAATAAAGTTTTAACATTTTAAGGNGNTTAGAAACAAANTATGTTAANAGTTTCGTTCAACTTAGTAAAAAAGAAATAGAATCTATGATGAAAACCAACAAAATTTTGGAAATAGTTAAACCTAAAAAGTTNNACAGGAGATAATTCANTNATTTGATTNTGAGTAAAGTGAGTTAGAAAGTATNTTAAAAATGTATCCTATATTTGATNTGATAGAGCTTAAAGAACCNTAGGTTAGTATCTTGGATGAGCTACAGCTCTAGAAAAGCAAATATTTAAATGATGGAAACTAACGTNTAGAAGTAGTTAAAAATACGAATAACCAANTTGAAATNTNNGTAGATGAAACTGACTACTAAGGGGGAAATAGAAATAAAGNATTTGCTACTAACTGCATTTCNTAGATATTGAGNAGAGACAAAAAATACATATTTAGGATTTAANTTAAAAAGGGAAANGGCGANNATTTTTTGATAGGATTAATGCAAAATAAGAATTTCGATAGCAAATNTGGGTATNNNGATAANATGAGCTATTGTTTTAAANTAGAAAACAATNAGATGAAATACTTATGGAGGCTANGGNATTGATAAATTTATAAAAGGAGATAATAATTAAGAGTTAGACGAAAATAGTACTTTAGAGTTGAGAGTTTGGTTANAAGGATAGTAACTTGAGGTTTTAGATTACCCAAATTATAACTATCAAGTTTAGATCANAGATGGATGTAAATAAAATCTACTTTAAAATGATCTATGTTTATACTTCTCTTTGGNATGCAATGTAACTNAGATAAGTATATATTANTNGAAGCANTGACAGCTGAGTAATTTTGAANATAACTGAATAGNTANAAAGTGCGAATTAATAATTATAAATAAATGNACCATTTAAATTTAATAAAACTTAGTNAATAAGTAGAAGNATTTTATAATTTAACGAGTATTTATATATGAAATATTTCAATATTTATTTTTTCAAATATTTTTTACAAAATTTATNAGAGATTGATTTATTATAATANAGCNATTATTTTATTTGTTGAAACANAAAATAATTTAGNNTATNTAGTAAANATTTTNTATTTTAAAAACAAAAATTTATATCAGAGTAATCATNTTTANNNTNTCANGCTGCTATCAAAAATAAATCTTGAGCATTTTTAAAATTTTAGNANANAAGTAAANAAATATGTAGATTACAACGTTAANTGTATGAATGAAAACNTATTTCGAACCTNTGCAAAAGTTATATCTAAAANAATAGCNAGCATCGTTGAATATAAAAATCATTTCTTCCACAAATTTAAAATANTTGCTCTTAGAAATCCAAATCGGAAAAATATGTTTATCATTTTACTTATTTTTTACTAAAAATTTCAAATTTTTCTTTGCATTGTATTTAATTAAAAGATATTTAATTAATTAAGATTAGAGGATTTTAACAACATAACAAATCAAAAGAAACCAACAAATAAAATGGATTAAGCTGTCTCAAACACNATTTCGGATTTATAAAATTGTATTTTTCACCCTAAAAAAAAGATTTCATTTGTCTAAGTTAATGAAATATCTACTCAACCTAACTCTAGCATATTCTAATGTTCTGATTGCTTCAAATAAGATCTATAGTTTAAAGGCGCTAATTACATGCTCATCTAAAATCTTATTGAAGATTCTGATTCTGAATTTAATTACAAATGGCCTCCCCTTAATGATCAGCAGATAGTTCAGAAGATTCATTTGAAAGCCAAGAATCTCAACTCTACNGAAACCGTCATCAATTAAATNAATTCTTATTACTCTCAGCTTAAAGATGAAATTATCAAAAAAATAGATATTTTTTAGAAAAAAGCAATCAATTAAGCTCTCGAGATGCCGTTTGGCTAGGACCAGATTTTGAAAAAGTACCAAGAAATATCTTAAATTAAGAGCTTAAAATCTCTGATTCTTTAAGATTAGAACAAATCTTTTGATCTCTATTAAAAATCATGTAAAGATTTCATTTAGTAAATATAATTACAAAAAGACAAAAACACTCAACTGCTTAATGATTTACTTAATCAATGCGATAAAGTTCAAGAATTAGTTAATTTTGATAGACTAAACGATGGCAAATTATTGATATTAGATTTTTTAGATTC</w:t>
      </w:r>
      <w:r>
        <w:lastRenderedPageBreak/>
        <w:t>ACTTAACTTTTTCGAAGAACAAACCTAAAGCTAAGCTAGCCAAATTAATAACTAAACTAATATTGAATTGCCACAACGTGACAATAATAAAATAAATTTATTAATGTAACTAATTTTTAATTAGACTAATTACTGCAGCGAAGAGTTTTTGAATTAAATAAAACAATAATTGTAAAAATTAAGTTTTTTCTTTGAATAAATTTCATTTGAAAAAATGAATCAAGAAAATAAAAAATCTATCAGATTTTCAGAATTGAATGATGAAAGAATCAACAAAATAAATGAATATGTTGAGCATCTGATAAAAATANAAGACAATCCTTAATACCTCTAATNAATTAAGAATTCAAATAAAATATCTAACTTAAAAAATATTTTGGAATCAAAATTTAATTTCATTACAAATAACTACAAAGGCAGTTTGATGGAATATTTAACTGAAACATNTCCCTTTTTTTAAAATAATCTAAACTCAGATCAAATACATTCTGAAGAATAAAATTTTAACAGCTTGAGAAGGTTAGAAGCNAATTATGTAAAAGANTTTGTTAAACTAGTAAATAGGAAATAGTTTTTTGAAGAAAACCAACAAAACTTTGTGAATAGTCAAACGTGTAGAGTTCAGTAATAAATACTTAAATTATTTCNTNTTGAATAAAATGAACTATAAAATGTTTTAAAACAATTTCCTGTGTTTGATTTGATANAGATTTAAAGAGGGNATAAGTATCTTGGATCAGCTATTTTTNTAAAAAAGCAATTTTTAAAAGATGGAAACTAACGTCTAGAAATTGCTAAAAATTTGAATAACTAATATGAAATTNCTATCAATTAGGCNNACTATANAGGATNANATGGAGGTNGTAATACAAATTGTATTTCATAAACNTTGGAAAGNAACAAAAAATACAAATTTAGGATATAGTTTAAAAAGGGAAGNCGAGGTNNTTTTAGGATAGGATTAATGTAAAATAAGAATTTTAATAGCCNTAGNNGGATATTTATGANAATATGAGCTACTNACTTGAATAAAAAAATAGTAAGATAAATTATATTGCAGGTACAGGAATAGATAAATTTGTAAAAGGAGATTCTGCTAAATAATAGCTTGATGAAAATACCACTTTAGAGTTGAGAGTTTGGATAGATGGATAGTAACTTNAAGTTTTAGANTACCCTAAATTATAACTATCAAGTTNAANTNAAAGATGAATTTAAATAGAATCTGCTTTAANAAGATCTNTGCTTATATTTAGGTTTATNTGGAGATCAAGATAAATGCATCTTAAAAGAGNCATTTATTGTNGANTAATTTTGAAGGTTAAAATAAGAGTAAAGTTAAAATAAANTTAATGATTTGTGTTAAAANTATTTATACGAAATAATTTTATGAATTTGTANTTTAAGAACGTCATTAAATAATTAATAGAAATTTTATAAAAAATATATATANTAATATTTAAATAAATGTATTTTATTTGTTCATNAATAAGTTNTCATTTTAAGGTNGATAAAATTTGTTTTGNATTCTACTNTNAAAACTATAAAATTATAATCTTCTNTTGCTCAAAGGAATAGTNTTGAATCTTTTTAANANTNATTGCTGCTCAAATAAAATTCTTNGGTNTAANTAAATTATTTNAGGAATGTATAANTAGGATTTATTCGNAGTTAATATTNANATTNNGANATAATTAGTAAATTGATTGTATTAATAANCTAAAATTTAGAACAAAGAAAATGGTTNATNTAAAATTNNNCTAAANAANTTATTAATTCCAAGTNTAAAACCCTAACTNCTCTTTAAAAAATACAGTCTGACTTCCGAGNATCCTAAACCTAATTAAACAAAAAAAAAAAAAAAAAAAAAAAAAAAAAAAAAAAAAAAAAAAAAAAAAAAAAAAAAAAAAAAAAAAAAAAAAAAAAAAAAAAAAAAAAAAAAAACCAAATTAATTCTTATTAAAAAATAANTAATTAATTAANTATTTTTGTAATTTATTAAATTTAGATAAAATTGTTTCTAATTAAATATCAAAAAAAAATAAATGATAAAATAGAATAAATATTTTAANAACTAAAAGATGTAANTATTTATTTTTTAATTAATTACTCTTTAATTTTATTTTNTCATCAAAAAAGTTTTTAAACTCTTCACTTTAANCTCATACTAATCTCGATATTGATCTCCGGTAAATTTAATTTATTATTTGTCTTATTTATTTTATCGTTACTATCAAATTAAATTTTTTTTAAAGAAATATTAATNTNTTTTACATGCTATTTATTTAATAATNTATTTATATTTTTATATTTTTTTTTTCATTTTCAACATTTGCTTNAATTATTTANTAGTTTATTCTTAATTCATATTTTTTNTTCATTTTTCCTTCTAACTAACTAATATTTTCTTCAATATTTAAAAAGTNAAAATTAAATTGGTGNTAAAGGTGCCTCAGGCTTAGGTTCNGCATTAGCAAANTGCACTAATCTCTCAAATTTGACACTTGATTTAAGGTAAAAACAGCTTATTTGTTTTAGATTGTGATATTTTTAATATCAAAATGGATTAAAACAAAAACAATCTTTTTACTTGATTTATTTACTTTTTGATTCTGATTATGTTTTTTAATTTAATTCATTTTTAATTTTCAACATTTGCTTAAATTATTTACTANTTATTCTTAATTCATATTTTTTNTTCATTTTTCCTTTTAACTAATTAATATTTTCTTCAATATTTAAAAAGCGANAATTAAATTGGTGCAAAAGGTGCCTCAGGCTTAGGTTCTGCATTAGCAAAATGCACTAATCTCTCAAATTTGACACTTAATTTTAGGTAAAAACAGCTTATTTGTTTTGGATTGTGATATTTNATATAAAATTGATTTAAAACAAAATAATTTTTTACTTTATTATTNGTTTTTGATTCTGATTATGTTTTTTTAATTTAANTCATTTTCAATTTCACTTTGCTAATTATTTACTTATTTATTCTTAATTCATATTTTTTCTTCATTTTTNCTTCTAANTAACTAATATTTTCTTCAATATTTAAAAAGTTANAATNAAATTGGTGACGAAGGTGCCTCAGGCTTAGGCTCTGCATTAGCAAANTGCACTAATCTCTCAAATTTGACACTTGATTTNAGGTAAAAACAGCTTATTTATTTTAGATTGTGATATTTTTTGATATCAAAATNAATTTAAAACAAAAATAATCTTTTTACTTGATTTATTTTTTTTTTTAATTCGTTTTTNATT</w:t>
      </w:r>
      <w:r>
        <w:lastRenderedPageBreak/>
        <w:t>TTCAACTTTTGCTTTAATTATTTATTAGTTTCTTATTAATTCATNTTTTTTCTTCATTTTTCTTCTAACTAACTAATTATATTTTCTTTAATATTTAAAAAGCGAAAATTATATTGGTGCAAAAGGTGCCTCAGGCTTAGGTTCTGCATTAGCAAAGTGCACTAATCTCTCAAATTTGACACTTGATTTNAAGTAAAAACAGCTTATTTNTTTTGGATTGTGATATTTTTAATATAAAANTGATTTAAAATAAAAATACCTTTTTATTTATATTTATTTACTTTTTGATTNTTATTATTTTTTTTAATTTAACTNATTTTTAATTATCAAANTTTATTTAAATNATTTACTATTTTATTTTTNTTCATTTTATTTTTAATAAATAATATTTTCTTCAATATTTAAAAGGNATAATAAAATTGGCACTAAAGGTGCCTTAAGCTTAGGTTCAGCATTAGCAAANTGCACTAATCTCTCAAATTTGACACTTAATTTAGGGTAAAAAATAGCTTATNAATTTTAGATTGTGATATTTTTTTATATCAAAATTGATTTAAAACAAATATACATTNTTTATTTGATTTATTTNATNTCTGNTTTTTANTTTTNANTATNTTTTTTAATTTACTANTCATTTTTNATTTTTCATCATTTTCTATTTAACTTAACTT</w:t>
      </w:r>
    </w:p>
    <w:p w:rsidR="00BF6EB9" w:rsidRDefault="00BF6EB9" w:rsidP="00BF6EB9">
      <w:r>
        <w:t>&gt;T.malaccensis_rnd-3_family-55#LRR_CRS6</w:t>
      </w:r>
    </w:p>
    <w:p w:rsidR="00BF6EB9" w:rsidRDefault="00BF6EB9" w:rsidP="00BF6EB9">
      <w:r>
        <w:t>TGAATATTTTTAGATTCTACTACTTTGTCTAGAATATTTAAAATGATATTGGNGATTTTTATTGANTGAATCTTCAACCTTANGAATAACATACANTATTCTATTCAAAANNTATNTGAAAATTTTTTATTAAATGTGAATTTATATTNTTCTTNGGTAATNCCTAAATATTCNACAANNAACTCTAAAATTAGATAGGCTAATTCAAATAAATTNTTCTATTACCATTTTCGATATCTTTATTTGGTAAATTTTATAACTTTAAATNTTAGTNAATTTANGTNGTNTTATTAGAATTAATATGAGAATTTTATTTTGATTCACAAAAGTATAAAAAATACGGACTTNNATCATAATACAGTTTGAGTTCNTAACTTAGGTATTTAATTCATTCTTTAGTAAANTTAANTTGNTTAACTAATTANTGCTTTTTAATTTCCAAGATCAAATATAATTTTTTNTACATCCTTAAACGCGAGTTACCAAAATTTAAAGTAATTATTTANAATGTTTTTTAAAGNAGATTGCAAACATTTTTTCCTTATTNTTGTATAGAATAATTGAATGTNTTAAAAANGATNATAATTCTCAACTAAAGTTTAATTGTAACTTGCNATGATACTGGTTTTACTCAAGTTAAAACNTTTTTTTTTATTGCANNTAAATTAGCCTNNTCAGTGAAATACTAAATAGNATTTTNTAAATNTTAATTTCGATATAAACAATTCAATTCTAAACTTTCAATTATCNAAACATAATTTTGTTACTTCTTTAAGTTACTANNTTTTTANTNATTGATATGANCNTANATATNAAAGCTAGCTACNNTNATNTAAGTAAAGCTGTNAGATAGTANATAACCAATCAGNATNTGTGAAACTAAATNTGATTNTNTNAAATANTTAAATANTNATATTAAAAATCATTTATGCTTNCTTGATGAGGAAATAANTTTAATNTTTAAAAAAGTTTCAATTTGGTGATTATTNTGGCAAANAGCNAAGAGGAAAACTNTTGNGGTANTNCTTNGAAAAAATAATAATGAATTATGTTAAAATTAAAAACGAATATTTATTAAACTTGAAGATACTTTATACNTAAANTAGGCCTATAAATAATTTATATTTNTAAAAATTTAAAATTGATAAGAAAANTTAAATTATAAGAAAATTTACACTTTAAATCTCAAGNTTTTTTTAGAAATATAAAAATAAAGAAATATTTATTAAATCTATNATTTNTTTAATAATATAATTTCTATCATAACTATGTNAAATATAAGATTAAATAATTTTTCTAACTCAANTTCANTTTTNACNTCGTTTTTCTCAAATTTTAAACATTAAATTATAATTCTAACCGTTATTTTCGTCAAATAAAATAATTTAAATTNTGAGTATATAATTAATTTACTAAATATATTCTATTCAAAATTTATATAAAATAAAATAAATTTTAAATTTTAAAAAATAAAAAAATAAATTTTTAATAGTCTTTTTATAAATCTACCATTTCGATAAATTTACATTAATAAAAAATAATNATTAATTTATATTCTTAGCTTAATTTTTAGATTTACAAATATAAAAATATAACGATAAATAAATCAATTTATTTTATATTTAAAAAAATTTTTTAATTTATCCATTCTATTTATCTATGTTTATCACTTANGCTTTCATAAAATTTATAGACAACTAATCTTTTAGCTTTAAGGTACTTGCTCAATATCTTTATTTCGTGTGATCCATCAATTTAATTGTCACCTATAAATAGATATTAGAGATAAATTTTAATTAATAAAANAAAAAAAAAATATTTAGTNAAAANTTTGATAAATAAAATAATTTTTATTTATTTTTACGATCTTTATCTTAAAAATATAAAATCAAAATCATAATCTNAANTAAAAATTATATAAATCAAGTAAAAATATTGTTTTATTTTTAATTCATTTTTATATTAATAAAATCTAAANAAATAACTGTTTTTACNNTAAATTAAGTGTCAAATTNGAGAGATTAGTGCANTTNGCTAATGCAGAACCTAAGCCTGAGGCACCTTCGTCGCCAATTTAATTTTCGCTTTTTAAATATTGAAGAAAATATTAGTTAAGAATAAATTATTAAATAATTTAAAGAAATGTCGAAAGTNAAAAATTAAATAAANTAAAAAAGCATAATCAGAATCAAAAAGTAAATAAATCAAGTAAAAATATTGTTTTAGTTTTAATTCATNTTNATATTAATATACAATCTAAAANAAATAAGCTGTTTTTACTAGAGATTAAGTGTCAAATTTGAGAGATTAGTGCANTTTGCTAATNCAGAGCCTAAGCCTGAGGCACCTTCATCACCAATTTAATTGTTACTTTTTAAATATTGAAGAAAATATTAGTTAGTTAGAAGGAAAAATTAGTAAAAAATATGAATTAAAAATAAACTAGTAAATAATTTATATCAGCAAACGTTGAAAATGAAAAATGACTTAAATTAAAAAAGCATAATCAGAATCAAAAAGTAAATCTATCAAGTAA</w:t>
      </w:r>
      <w:r>
        <w:lastRenderedPageBreak/>
        <w:t>AAAGATTGTTTTAGTTTTAATTCATTTTTATATTAATACAATCCAAAACAAATAAGCTGTTTTTACTAGAGATNAAGTTTCAAATTTGAGAGATTAGTGCAGTTTGCTAATGCAGAGCCTAAGCCTGAGGCACCATTTGCACCAATTTAATTNTCACTTTTTAAATATTGAAGAAAATATTAGTTAGTTAGAAGGAAAAATGAATAAAAAATATGAATTAAGAATAAACTAGTAAATAATTTATATCAGCAAACGTTGAAAATGAAAAATGACTTAAATTAAAAAAGCATAATCAGAATCAAAAAGTAAATCAATCAAGTAAAAAGATTGTTTTAGTTTTAATTNATTTTTATATTAAAAAATATCACAATCCAAAACAAATAAGCTGTTTTTACNCTAAATCAAGTGTCAAATTTGAGAGATTAGTGCANTTTGCTAATGCAGAACCTAAGCCTGAGGCACCTTCGTCACCAATTTAATTTTNACTTTTTAAATATTGAAGAAAATATTAGTTAGTTGAAGGAAAATGAATAAAAAATATGATTAAGAATAAACTANTAAATAATTTAAGTAAGGTTTTAAAATAAAAAATNAGATAAAAAACATAAATATAAATTNGAATAAATAAATAATAATATCTAAGAGAATATTTCTTGAAAAAAAATTTAACTTGATAGTAATNATAAAATAAATAAGAATAATTATNATANATTNAATTTACTCGAGATAAATATGGAGATCAGTATGAGTTTAAAGNGAAGAGTTTAAAAACTTTTTTAATGGTAAAAATAAAATTAAAGAGTAATTAATTAAAAAATAAATACTTACATCTTCTAGCTTGTTAAAATATTTATTCTATTNTATCATTTATTTTGTTNNTATTTAGTTAGAAAAAATTTTATCTAAATTTAATTAATTATAAAAATNTTTAATTAATANTTATTTTTTAATAAGAATNAATTTGGATAGAGAGATATAAATTTTTAAATTGAATCAGATCAAATATATCTTAAATTTTTAAATTTTTNATATTTAAAAAAATATTCGTTAAATTTTAGNTAAATATTAAAAAGATTCAAATAANATTTTTATATTAATTTTAAAAATAAAAAATTTAAAAATAAAATTTATTTATTTAAAAAATATTCTATTTAAATAATAATTAATATTTTTAATNAAAAAATAAATTTAAATAAGANTAATTATTAAATAATAAAAAATTTNATAAATANATTTAATTNAATANTAAAAATAAAATTTAATGATAAACATATTTATTATTATAATTANGATTAAAANATATAAANAANNTCTATATTAATGTNTTTATTTNTTTCACAAATATAAAATNTAAATTTTATCATTCACAATATTTATTATAAATTTTATAATAAAATATTATATTTCACCTTAAAATATATGTAAGTTTTAGCTTAAATAAAATACAACTTCTATATTTTTATCATAAATANATAGTTTTAACTACCAATCTTTTAGCTTTAATGCACTTGCTCAATNTTTTTTACCTTTGTGATTCATTAATTTTATTGCGACTATCAATNTTATGCTTTAGAGATAATNTAAANANTAGAAATCAGATTAAACATTTTAATTACATTTTAANCAAAATATATGGAATNAAAGTATTTAAAAAAANTATTTGAATTGAATTCTTGATGANNTAGTTTTTAACAGAGATTTNTAAAAAAAATATNTTNTTTCGATCTTTATTTTAAAAATGTAAAAATAATTCATTAATNATCAAGTCAATAAAATAAATAANTGAAGNAAAAGAAAAAAAAAAAAAAAAAAAAAAAAAAAAAAAAAAAAAAAAAAAAAAAAAAAAAAAAAAAAAAAAAAAAAAAAAAAAAAAAAAAAAAAAAAAAAAAAAAAAAAAAAAAAAAAAAAAAAAAAAAAAAAAAAAAAAAAAAAAAAAAAAAAAAAAAAAAAAAAAAAAAAAAAAAAAAAAAAAAAAAAAAAAAAAAATTCTATCACCAATTTGATTGTATCTTTTTATATATTGAAGAAAAAATTAATTAGTTAGAAGGAAAAATGAATAAAAAATATGAATTAAGAATAAACAAACTAATAAATAATTTAAGCAAATGTTGAAAATAAAAATGACTTAAATTAAAAAAAAATAAATAATCAGAATCAAAAGCTAAATAAAACAATTAAAAAGATTNTTTTAATATTAAAATGNTATCATAATCCAAAANAAATAACTGTTTTTACCNGAGATCGAGTGTCAAATTTGAAAGATTAATACAATTTGCTAATCCAGAGCCTAAGCCTGATGCNCCTTAGTCACCAATTTAATTTCTACTTTAATTAAATATTAAAAAAGATATTTATGTTAAAATAAAAAACNAATAAAAAATATGAATGAATAAANTAAATTATAATTTATATTANNAAANGTAGAAAATTAAAATCGANTTAAATTAAAAAAACATAATCAGAATAAAAAGTAAATAAATCAAATAAAAAATTNATTTTTTTTAATTCATTTTTATATTAATACGATATAAAATAAATAAACTNTTTTTACTAAAGGTCAAGTGTCAAATTTGAAAGATTAGTGCANTTTGCCAAAGCAGAANCTAAGCCTGATGCACCTTCGTCGCCAATTTAATTGTCGCTTTTNAAATATTGAAGAAAATATTANAAAGTTAGAAAAATAAANAAAAAATATGAATTAAAAATATAAAATTTAAATAATTTAAGTATAAGTTGAAAATAAAAATNATAAATTAAAAAAGCATAATAAATCAAAAATTTNATAAAAGTAAAAATTGTTTTTTTTAATTTGTTTTAATATTAAAAAATATCACAATNTAAAAAAATAAACTATTTTTACTATAAGTTAAGTNTCAAATTTGAGAGATTAGTGCATTTNGCTAAAGNAGAGCCTAAGTCTTATGCACCNTATGCACCGATTTAATTCNANCTTTTTAAATATTTAAAATAAAATNTTAGTTAAAATGAAAAATAATATAAAATAT</w:t>
      </w:r>
    </w:p>
    <w:p w:rsidR="00BF6EB9" w:rsidRDefault="00BF6EB9" w:rsidP="00BF6EB9">
      <w:r>
        <w:t>&gt;T.malaccensis_rnd-4_family-5#LRR_CRS7</w:t>
      </w:r>
    </w:p>
    <w:p w:rsidR="00BF6EB9" w:rsidRDefault="00BF6EB9" w:rsidP="00BF6EB9">
      <w:r>
        <w:t>TTGTATTAGTNTAAAAATGAATTATTTTAACTAAAACAATCTTTTTANTTGATTCATATANATTTTGATTCTTATTACGCTTGTTTTAGTTTTTAAAATAAGATCGTTAACATAAATAATCGTTTAATTACTTATCAAAATTTGGTTAAAA</w:t>
      </w:r>
      <w:r>
        <w:lastRenderedPageBreak/>
        <w:t>TATCTCTCTTTCTANTTTTATTGTTATTTATTAATACTTATTCTAAAAAATATTTATTTATAGCTTTAATTANTTTTAATGATTCACATTAATTAAAAATATTGAGCAAATACTTTAAAGCTAAAAAATTAGTTGTCTTAAAAAATAATTTTNTGATAAAACTTAAGTGNTAAACATAGATAAATNTATAACAAATTTCTAAATACTAANTAAAATTATTTATTTATCTNTATTTTCATATTTTTAAAATTAAAAAGTAAACTAAGANATAAATTTATGATTATTTTTATNAATGTAAATTTAATANAATGTAGGATTTATAAAAAGGCTATTAAAAATTTATTTTTTAAAAATTAAAGTTTTATTTTTAATTAGTTGTTATTTAATTTAATAATTTATTTAANTATTAATTTANATACATTATATTTTGTTNTTAAAATTAATACTNAAATATAATATTGTTAAATATTCCAAATNCTAAATTTTTATTTAATCAAATATTTTCAATATAAGAAATCGAAAAAAGAAATATTTGCTCAAGATTACAACGTTGCTTATTTATTAAAAACTTTCTAAATATTTAAATATCTCTTATTTATTAATTTTCTAAATTTATATATTTGATCTCANTTTTATTTATTCTCTCTATCCAAATTAATTCTTATTAAAAAATAAATAATAAATTAAATATTTTTATTAATTAAATTTAGATAAATTGTTTCTAACTAAATATCAAAAAAATAAATGATAAAATAGAATAAATATTTTAACAACTTAAAAGATGTAAGTATTTATTTTTTAATTAATTACTCTTTAATTTTATTTTTNCCATTAAAAAAGTTTTTAAACTCTTNTCTTTAAACTCACACTGATCTCCATATCGATCTCAGGTAAATTAAATTTATAATAATTAATCTTATTTATTTTATAATTGCTATCAAGTTAAATTTTTTTTCAAGAAATATTCTTATAGCTATTATTATTTATTTATTCAAATTTTTATTNATATCAATTATATCTTATTTTTNATTTTCAACCTTGCTTAAATTATTTAATAGTTCTCTATCCTTAATTCATATTTTTTATCGTTTTCCTTCTAACTAACTAATATTTTCTTCAATATTTAAAAAGTNGCAATNAAATTGGTGATGAAGGTNCTTCAGGCTTAGGTTCTGCATTAGCAAACTGCACTAATCTCTCAAATTTAACACTTGACTTNNAGTAAAAANAACTTATTTNTTTTAGATTGTGATATTTTTTAATATCAAAATAAATTAAAACAAAAACAATNTTTTTACTTGATTTATTTACTTTTTGATTCTCATTATATTTTTTAAATTTAAATAATTTTTAATTTTCAACCTTTGCTTNGATTATTTACTAGTTTNTTTTCTTAATTTATTTTTTATTCATTTTTCCATATAACTAACTAATATTTTCTTCAATATTTAAAAAGTGNCAATTAAATTGGCGACGAAGGTGCCTCANGCTTAGGTTCTGTTTAGCAAACTGCGNTAATCTCTCAAATTTGACACTTAATTTAAGGTAATATATTGTGATATTTTTTAATAACAAATTGAATTAAAAAAAATAACATTTTAACTTTATATGTTTTGTTTTTACGTTTTTCAAATTTAAGTTATTTTTTATTTTCAACCTTGCTTAACTAGCTTATTTNTTATTAATTTATATTTTTTTTCANTTTTCCTTATAACTAACTAATATTTTCTTCAATATTTAAAAAGCTGAAATTAAATTGGTGACAAATGGTGCCTCAGGCTTAGGTTCTGGATTAGCAAANTGCACTAATCTCTCAAATTTGACGCTTGATCTCGNGTAAAAACAGCTTATTTGTTTTGGATTGCGATATTTTTTATATCAAAATGAATTAAAACAAAANCAATNTTTTTACTTGATTTATTTACTTTTTGATTCTGATTATGTTTTTTAAATTTAAATNATTTTTATTTTNAACCTTTTCTTAATTATTTACTAGTTTATTCTTTATTCATATTNCTATCTTTTTCCTTCTAACTAACTAATATTTTCTTCAATATTTAAAAAGTCGTAATTAAATTGGTGACGAATGGNGCATCAGGCTTAGGTTCTGGATTAGCAAGCTGCACTAATCTCTCAAATTTGAAACTTNANTTNAGGTAAAAACAACAGTTATTTGNTTTAGATTGTGATACCTTTTAATATCAAAATGAATTAAAACAAAAACAATATTTTTACTTGATTTATTTACTTTTTGATTTTGATTATACATTTTAAATTTAAATCATTTTTAATTNTAAACTTTGTGAANTAATATAATTTATTCTTAATTTATTTTTTTATTCATTTTACCTTCTAATAACTAACTAATATTTTCTTNAATATTTAAAAAGTTAAAATTAAATTAGTNCGNATGGTGCATCAGGNTTAGGTTCTGGTTTAGCAAATTGCACTAANCTTTCAAATTTGATACTCAGCTTATGGTAAAAACACTTATTTTTTTAATTTATGATACTTTTTATTNATTTTTTAAAAAAAAAACATGTTTTTGAACTCTTGACTTTAAACTCACTTACTGATATTGATTCTTATCACGTTTTAAATTAAAGTCATTTTATTTTAANATTTAATTTAATTATTTACTAATTTCTTTGTTNTNAATTTATAATTTTTATTCAATTTTTTTAATAAACTTATTTTAAATATTTAAAAAGCTANAATTANATTGGTGANAANGGTGCCTCAGNCTTAGGTTCTGCNTTAGCAAGCTGCACTAATCTCTCAAATTTGACACTTGACCTCNNGTAAANATAGTTTATTTNTTTTAGATTGTGATATTTTTTAATCAAAATTAATTAAACAAAAACAATTTTTTTATTTGATTTA</w:t>
      </w:r>
    </w:p>
    <w:p w:rsidR="00BF6EB9" w:rsidRDefault="00BF6EB9" w:rsidP="00BF6EB9">
      <w:r>
        <w:t>&gt;T.malaccensis_rnd-5_family-343#LRR_CRS8</w:t>
      </w:r>
    </w:p>
    <w:p w:rsidR="00BF6EB9" w:rsidRDefault="00BF6EB9" w:rsidP="00BF6EB9">
      <w:r>
        <w:t>ATTTGAAAATTAAAAATAATTAAATCAATAAAACTTAATTAGAATCAAAAAGTAAATAAATGAGTAAAAAGATTGTTTTTGTTTTAATTTATTTTGATATTAAAAAATATCACGATCTAAAACAAGTAAGCTGTTTTTACCCTAAATCAAGCGTCAAATTTTAGAGATTAGCGCANTTTGCTAATGCAGAACCTAAGCCTGAGGCACCTNCATCACCAATTTNATTGTAACTTTTTAAATATTGAAGAAAATATTAGTTAATTANAACTTTATGAATAAAAAATAGAATTAAGAA</w:t>
      </w:r>
      <w:r>
        <w:lastRenderedPageBreak/>
        <w:t>TAAAGAAAATTTTTGATGTTCAAATCAAAANTTAAAAATAAAAGATTTTAATTAAAANCATAATTAGAATCAAAAATTAAATAAATCAAGTAAAAAGTTTGTTTTTATTTTAANTCATTTTGATATTAAAAAATATCAAAATTAAAATAAATAAGCTGTTTTTACCNTAANTCAAGTGTCAAATTTGANAGATTAGTGCATTTTGCTAAAGCAGAACCTAAGCCTGANGCACCTTCGTCACCAATTTAATTGTAACTTTTTAAATATTNAAGAAAATATTAATTAGTTTGAATAAATGAATAAAAAATTGAATTAAGAATAAAAAAATTAAAAAATAATTTAAAATGGAAAATATTAAATTAAAAAAACATAATCAGAATTAAAAANTAAATAAATCGAGTAAAAATTTATTTTTTTAAATCATTTTNATATTAAAAAATTTTACAATCCAAAACAAATAAGCTGTTTTTACTCTAAATCAAGTGTCAAATTTGAGAGATTAGTGCANTTTGCTAANNCAGAACCTAAGCCTGATGCACCNTTTGCACCAATTTAATTANAACTTTTTAAATATTGAAGAAAATATTAATTTGTTAGAAGGAAAAATGAATAAAAATATAATTAATAATAAACTAATAAATAATTTTAAAATAAAAAATATTAATTTAAAAAACATAANTAGAATTAATAAGTAAATANATNAAATGAAAATTTGAAAAAAATTAATGTAAATAAAATTAATAAAATATATAATTTAATTTACCCGAGATCGATATGGAGATNAGTNTGAGTTTAAAGTNAAGAGTTAAAAACTTTTTTATGGTAAAAATAAAATTAAAGAATAATTAATTAAAAAATAATTGATTACGTCTTCTAATATATTAAAATATTTATTCTATTTTATCATTTATTTTTTTATATTNATATAGAAACGTTTATCGAAATTTAATAAATTATAAAAATTTTTAATTAATAATTAATTTAAATAGAATATAAATTTGGAAAATAGATATAATAGATTCTTCATGTGTGAANTCAGACCNACTATACTTTTCAATTTATTTTATATTTTCTACAAAATTTCATTTAAATTTTATTAATTTTAATATTGGTTAATTGCTTACTCTTTATTAAATAGTAATAATAAATTAAATTATATAATNTAAANNCGATTCTAAANTAGCAATTTGAGATTTAAATGTTTATTTGACAAAGCCTTTGCAAAATACAGTCATATCATAATGACTAGTGATCGAATTTAGTTAATATCGAATATTTTTTTTTTAATAGAAATAAANTCGTAAAATAATATTTAGATTTTTGTTATGCCTACNNTTATTAAATAAATAACCTTAGTTCAAATGGCTAAAAATTTTATTAATTAGATTATTAATCTTTAATTATTTAAATATTTCCTAATTTTATAAATTATTTTTTTTNAATATTACATTATTTATTATTTTACANNGNAANTNTTTGNTAATTTTATTAGAA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TATTTACTAATNAANNCGTTTACTTTATTAGTATNTTTAAAAAGCTTTTATAATAAATCGNAATTNACGGGNATTACTCTCAATAGGGTTTGTGTTAGAACTTACTATTATCACGACGGTTGTATGGTGTAGCGGTTAGCACCGAGGACTTTGAATCCTCTGACCTGGGTTCGAATCCCAGTACGACCTTTTTATTATTTTTATTTATTTATTTAAAAATTTATTTTTATTANATTGCCTCATAATNATTTTTTAAAATTTTATTTNTTTTANAACAGTAAAAATATTTTAANCAAATTTATTAATTNATGAAGTTAGTTATAGTATTTAAAATAATAATTGACGAAAAATTTTAGATTTCAACTTNTATTTCACGACGGTTGTATGGTGTAGCGGTTAGCACCGAGGACTTTGAATCCTCTGACCTGGGTTCGAATCCCAGTACGACCTTTTTTTAAAATCTTATTCGATTTTTTAATNAGAAATTAATTTTTAAAATATTTTTCGATCAAAATAAATAAATTTTTTGTTAAATAAAGAGATCATTTATTTTAAATTGAATTATTAATTTAAAATAATTATTTATTTCTTGAAAACGAATGAATCAGAATTATTANNAAATANACATGAANGAAANTGCTTTGTGAATTTATTTATCTATTATTAAATTTTTTTTTTTTTTTTTTTTT</w:t>
      </w:r>
    </w:p>
    <w:p w:rsidR="00BF6EB9" w:rsidRDefault="00BF6EB9" w:rsidP="00BF6EB9">
      <w:r>
        <w:t>&gt;T.malaccensis_rnd-3_family-56#LRR_CRS9</w:t>
      </w:r>
    </w:p>
    <w:p w:rsidR="00BF6EB9" w:rsidRDefault="00BF6EB9" w:rsidP="00BF6EB9">
      <w:r>
        <w:t>AAGAATAAACTANTAAATAATTAGTAAGTAAAGTTTGAAAATGAAAAATCGGATATAAAAAATTTAAATTTAAATCAGAATAAATAATGANAAAATTTANGAGAATATTTATTCAAAAAATAAATTAAATAGATAATAATATAAAATAAATANTAATAATTTTTATATATTAAATTTACCTGAGATCAATATGAAGATATNTACGAATTTAAAGNTAAGAGTTTAAAAACTTTTTTAATNNTAAAAATAAAATTAAAGAGTAATTAATTACAAAATAAATACTTACATCTTCTAGCTTTAAATATATTTATTCTAAAATATAATTNATTTTATTTTATTTAGATAGAAAAAATTTTATCAAAATTTAATTTCACTTTTTAAATATTNAANAAAATTTATGTTANTTANAANAAAAATAANTANAAATTTATATTCTAAGTTTAATTTTTGNTTTTATAAATATAAAAATAAAGATAAATAAATCAATTTATTTTATATTTAAAAAACGTTTTTTAATTTATCCATTCTATTTATCTATGTTTATAACTTAAGCTTTATCATAANTNTATTNTTTTGACAACTAATCTTTTAGCTTTAAGGT</w:t>
      </w:r>
      <w:r>
        <w:lastRenderedPageBreak/>
        <w:t>ATTTGCTCAATATCTTTAATTCGCGTGATCCATTAATTTAATTANAGCTATAAATAGATATTAGAGATAAGTTTTANCGAATAAAATAAAAGTAAAAAGAAAAAATATTTTTATTAAAACTTTGATAAGTAAAATAGTTTTTGTTTATTTTTATGATCTTTATCTTAAAAATATAAAATTAAAATCATAATCTTAAACAAAAATTATGTAAATCAAGTANAAAGATCGCTTTTATTTTAATTCCTTTTGATATTAAAAAATATCACAATCCAAAATAAATAAGCTGTTTTTACNAGAGATTAAGNGTCAAATTTGAGAGATTAGTGCAGTTTGCTAACGCAGAGCCTAAGCCTGAGGCNCCTTCGTCACCAATTTAATTTCTACTTTTTAAATAATTGAAGAAAATTTTAGTTAGTTAGAAGGAAAAATGAATAAAAAATATGATTAAGAATAAACTAGTAAATAATTTATATCAGTAAATGTTGAAAATAAAAAATGACTTAAATTAAAAAAGCATAATCAGAATAAANAAAGTAAATCAATCAAGTAAAAAGATTGTTTTAGTTTTAATTCATTTTTATATTAATACAATCCAAAACAAATAAGCTATTTTTACCATAAATCAAGCGTCAAATTTGAGAGATTAGTGCAGTTTGCTAATGCAGAGCCTAAGCCTGAGGCACCTTCGTCACCAATTTAATTATNNCTTTTTAAATATTGAAGAAAATATTAGTTAGTTAGAAGGAAAAATAAATTTAAAATAAACTAGTAAATAATTNATATCAGCAAAAGTTGAAAATGAAAAATGACTTAAATTAAAAAAGTATAATCAGAATCAAAAAATAAANTAAATNAATCAAGTAAAAAGATTATTTTAGTTTTAATTCATTTTTATATTAATATAATCCAAAANAAATAAGCTGTTTTTACCNTAAATCAAGTGTCAAATTTGAGAGATTAGCGCAGTTTGCTAATGCAGAACCTAAGCCTGAGGCACCTTCGTCACCAATTTAATTTTNACTTTTTAAATATTGAAGAAAATATTAGTTATTTAGAAGGAAAAATGAANAAAAAATAAACTAATAAATAATTTAAGCAAANNTTGAAAATGAAAAATGATTAAATTAAAAAAAAGTAATTAGAATTAAAAAGTAAATAAATAAATAAAAANATTATTTTAGTTTTAATNAATTTTNATAATAAANAATANAATCCAAAANAAATAAGCTATTTTTACTAGAGATCAAGNGTCAAATTTTAGAGATTAGTGCAGTTTGCTAANGCAGAACCTAAATCTGATGCGCCTTCGTCACTAATTTAATT</w:t>
      </w:r>
    </w:p>
    <w:p w:rsidR="00BF6EB9" w:rsidRDefault="00BF6EB9" w:rsidP="00BF6EB9">
      <w:r>
        <w:t>&gt;T.malaccensis_rnd-5_family-439#LRR_CRS10</w:t>
      </w:r>
    </w:p>
    <w:p w:rsidR="00BF6EB9" w:rsidRDefault="00BF6EB9" w:rsidP="00BF6EB9">
      <w:r>
        <w:t>AGTTATAATTAAAAAACAAATTAATCAAATAAATAATTTAGAAATTTAAATTAATTTAATAAGTAAAAATACCTAAATAAAAAATAAATAAACTTTTTTACNNTAGAATAAGTTTCAAATTNGAGAGATTNGCGCATTTTGCTAAACCGGAACCTAAGCCTGATGCGCCTTNATCACCAATTTAATTATTTCTTATTAAAAAATTGAAGTAAAAATTTTTAATTTAAAAAGAATCTTAAATTAAAAANTAAATTAATCAAATAAAAANTAAAAAAATAAAAATTGATTAATTTATTTTTTATATTAAAAATATCTCAATANAAAACAAATAAAATGTTTTTACTNAAGATAAAGTGTCAAATTTNAGAGATTANTGCANTTTGCTAAAGCAGAACCTAAANCTGATGCACCTTCGTCACCAATTTAATTATANCTTTTTAAATATTGAAGAAAATAAGTTAGTTAGAATTTAGAAAGAAAAAATGAAGAAAAAATATGAAANAAAATACATNTTAAATTAAAATTAAAGCAAAATAATTTTATTTTAAAAATTAACTTAAATTAAAAAATAAATCAAAAAATAAAATAAATTAAAAAATAAAAAGAGTTNTTTATTTTAAATTNATTTTTATATTAAAAATATNATAATCCAAAATAAATAAACTGTTTTTACTNNAAATNAAGTNTCAAATTTGAGAGATTAGCGCANTTTGCTAAANCAGAACCTAAGCCTGATGCGCCTTCATCGCCAATTTAATTNCAACTTTTTAAATATTGATAAAGAAAATATAGTTAGTGAATTATTTAGAAGGAAAGATGAAAAAAAAATATGAANAAATAAATATTTTAATTTAATAAAATAAAAATTCAAAAAATAAAAAGAATTTAATTTATTTTTTATATTAAAAATATCTAAATCCAAAATAAATAAACTGTTTTTACCTTAAATNAAGTGTCAAATTTGAGAGATTAGCGCANTTTGCTAAANCAAAACCTAAGCCTGANGCACCTTCTGCACCAATTTNATTNTCACTTTTTAAATATTGAAGAAAATATTAGTTAGTTAGAAGGAAAAATGAAGAAAAATTAAGAAATAAATAATATTAAAATCAAAANTNATTAATAAAAAAATNTTATAATTTAAAAAACATAATCAGAATCAAAAATAAATTAATCAAATAAAAATTAAAAATAAAAATATTTTTTTGTTTTAAATTCATTTTCATATTAAAAATATCACAATCCAAAACAAATAAACTGTTTTTACTNTAAATNAAGTGTCAAATTTGAGAGATTAGTGCAGTTTGCTAAAGCAGAACCTAAGCCTGATGCACCATTTGTCACCAATTTNATTNTNACTTTTTAAATATTGAAAAAAATATAGTTAGTTAGTAGGNAAAAATATGAAATAAAATATTTGTAAAATAATTAGNATAAATAAAAAAATANTTAAATTTAAAAAGCTAATTANAATCAAAAGTAAATAAATNAAATAAAAATAAAAAATAAAAAGAGTTTAATTTATTTTTATATTAAAAATATCACAATCCAAAACAAATAAATTGTTTTACCTTAAATNAAGTNTCAAATTTGAGAGATTAGCGCANTTTGCTAANNCAGAACCTAAGCCTGATGCACCNTTNGCACCAATTTNATTNTAACTTTTTAAATATTGAAGAAAATATATAGTTAGTTTAGAAGGGAAAAATGAAGAAAAATATGAAATAATAAAAATAATTTAAGCAAAGTTGAAAATNAAANATGACTTAAATTAAAAAATAATCGAATTAAAAATAAATAATTAAAAAATAAAAGAGTNTTTTTGTTTTAAATTNATTT</w:t>
      </w:r>
      <w:r>
        <w:lastRenderedPageBreak/>
        <w:t>TCATATAAAAATATCACAANCCAAANAAATAAACTATTTTTACTTNAGATNAAGTGTCAAATTTGAGAGATTAGCGCANTTTGCTAAACCAGAACCTAANCCTGANGCACCTTCGTCACCAATTTTATTACCACTTTTTAAATATTGAAAAAATATAAGTTAGTTAATTAAGAAGGAAAAATAAAGAAAAATATGAAATAAAATATTTATAAATAATAATTTAAACAAAAAGTAATTATTTTAAAAAATAATTAAATTAAAAATAAATTAATTAATCGAATAAAATCAAATAATAAAATANANTTTAAATTTATATTTTAAAAATATCAAAAAACAAGCAAATAAANTAATTAAAAACTAACGAAATAAAAAGAGTTTAATTTATTTTTTGTGCTAAAAATATCTAAATANAATNNAAATAAATCGTTTTTACTCNAGGTCAAGTGTCAAATTTGAGAGNTTAAAGCANTTTGCTAAANCAGAACCTAAATCTGATACACCTTNATCACCAATTTNATTTTCACTTTTATATATTAAANAAAATATATTAAAAATTTTTAGAAAGTAAAAATGAAGAAAAAATATGAAAAGATAAAAAAATAAAATAAAACTTAATTTATTTTAAATTTATTTTTTGAAATAAAAATATTAAAAAATTAAATAAATAAACTTTTTTACNANAGATNNAGTTTCAAATTTGAGAGATTNACGCATTTTGCTAAACCAGAACCTAAANCTGATGCACCTTCGTNGCCAATTTNATTATCNCTTTTTAAATATTNATAAAAATAATTGTTAATTGATATTAGAAAGAAAAAATGAAGAA</w:t>
      </w:r>
    </w:p>
    <w:p w:rsidR="00BF6EB9" w:rsidRDefault="00BF6EB9" w:rsidP="00BF6EB9">
      <w:r>
        <w:t>&gt;T.elliotti_rnd-3_family-51#LRR_CRS1</w:t>
      </w:r>
    </w:p>
    <w:p w:rsidR="00BF6EB9" w:rsidRDefault="00BF6EB9" w:rsidP="00BF6EB9">
      <w:r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TAAGAGCTTTGGTTNCTTTAATTTTTCANTTTTATTTTAATANAAACTNAATTTTATTAGAAATAGAAATTAATTTAATTTATTTAATATTTGCAAAATTTTGTTTGAAAAATCTAAATTTTTATATTAATTATTAATTAATTAATAATCAATTTAATAAACANATTTAAAAAAAAAAAATAATGTCGATATAAAATATAAAATATTTTACAGATCTCAGTGATGTACTTCAATTTCTTTNGAGATACAAATATATTTTAATTTTTATNTATTNAAAGTTNCTAAGCTCTAATTTAACTTCTTACTTAAATCTTCATATCGATCTCGGGTAAAATTATTATTTCTTTAAAATAATTACTAAATTTTTGATTTTAACCTCAGGTAAAAATAGTGTTTCAATNTTAATTTGTTTGAATTATTTATTAATTTTTATNTTATTTTTAAATATTTCTTTATTCAATNTTTATTTTNTAATTTTTTAAAGTGATATTGGTGAAATTGGGCGCATAAGATTAGGATCTGGNTTAGCAAAATGCTCTAATCTCTAAACTTTGANTCTTGACCTNAGGTAAAAATAGTGTTTNAATATTAATATGTATTTTTGAATAAATAATGATTTTTATGAGCAACTGACTAATTTAGNTTGGTTTACTTGATATTTGTTTGGCTTTTCATTNATTTTTATTTGTTGTTTTCAGATTTAATTCAAATTTTTATGTTTTTCTCATTCTTTTAAATATTTCTTTATTCAATATTTATTTTTATNATTTTTTAAAAGTGAACAATAATATTGGTGAAATGGGCGCATAAGGATTAGGATCNGAGTTAGCAAAATGCTCTAATCTCTAAACTTTGACTCTTNACCTCAGGTAAAAATAGTGTTTNAATATTAATTATGCATTTTTGAATAAATAAAGANTTTAATTTATGAGCNACTGACTAATTTGGGTTGGTTTACTTGATATTTATTTGTTAATTATTTTTATTTGTTNTTTTCAGATTTAATTCAAATTTTTATNTTCATTTTTNAATATTTCTTTATTCATATTTATTTTTATAATTTTTTAAAAGTNACAATAATATTGGTGAAATGGGTNCATAAGGATTAGGATCTGGNTTAGCAAAATGCTCTAATCTCTAAACTTTGACTCTTNACCTNAAGTAAAAATAGTGTTTCAATATTAATTATGCATTTTTAAATAAAAATTTANTAATGAACAAATTTGAATTNATTAAATTNATTTTTTTTGATTTATTCATTATTTTTATTACTTTTTAAATCAAATTTTATATTTTTCTCATTCTTTTAAATATTTCTTNATTCAATATTTAATTTT</w:t>
      </w:r>
    </w:p>
    <w:p w:rsidR="00BF6EB9" w:rsidRDefault="00BF6EB9" w:rsidP="00BF6EB9">
      <w:r>
        <w:t>&gt;T.elliotti_rnd-3_family-66#LRR_CRS2</w:t>
      </w:r>
    </w:p>
    <w:p w:rsidR="00BF6EB9" w:rsidRDefault="00BF6EB9" w:rsidP="00BF6EB9">
      <w:r>
        <w:t>GAAATATTTAGAAGAATGAGAAAGACNTANAAATTTGAATTAAATNTGGGAAAAACAAATAAAAATTAATTGATGAATGAGCGAGCCGAACAAATATCAAGTAAACCAACCAACTCAATTAGTCAGCTACGTGTCACTCATAAATTTAAATCACTTTTATTGATTCCAAAACCATAATTAATATTAAANCACTATTTTTACTCAATGGTCAAGAGTCAAAGTTTAGAGATTAGAGCATTTTGCTAACTCAGATCCTAATCCTTATGCNCCCATTTCACCAATNTTATTCTCACTT</w:t>
      </w:r>
      <w:r>
        <w:lastRenderedPageBreak/>
        <w:t>TTAAAAAATAAAAAATGAAATATTGAAAAGAATGAGAAAAACATAAAAATTTGAATTAAATCTGAAAANAACAAATAAAAATTAATGAATGAACGAGCCAAACAAATATCAAGTAAACCAACCCAAATTAGTATCAGTCAGTCGCTCATAAATTAAAGTCTTTATTTATTCATTCAAAAATGCATAATTAATATTGAAACACTATTTTTACTTNAGGTNAAGAGTCAAAGTTTAGAGATTAGAGCANTTTGCTAANCCAGATCCTAATCCTTANGCACCCGTTTCACCAATTTTATTTTACCTAAAAAATAAAAAAAATAAATATTNAAAAGAATGAGAAAAACATAAAAATTTATAAAAACGAATAATGAACGGCCAAATAAATATCAAGTAAACCAAGTCGTGCTCATAAATTAAATNAATTATAGTNATTANAAANCATAATTAAAATGGNATTATTTTTAAGCTAAGAATAAAACTNTAGAGATTNGATTATTTTAAAGAAAAATNAATAANTTTACCCGAAATCGATATNAAGATTTNAGTGAGANGTTAAATCAGAGCTTAGTAACTTTTAATATAGTATAATTAAAATATATTTANATCTCGAAAGAAATTGAAGTACATCANTGAGATCTGTAAAATATTTTATATTTTATATCAACATTTATTTNTTTTTCTTTAAATTTTAAATTAATGAATTAATTTATTAANAAATAATATGAAAAAAATTAGATGAANTTTTTTNAAACANAATTTTGTAAAAATAAAAAAAATTGAATTAATCTGATTTTANTANTAAACATTTANATGAAANGGAAATATTTTGGTGGTTAAATAAAAATTAATTCAAAAAGTTTTTTATAAATCTGATAATACATTTAAGTATATGAGGCTAAACCATATTTATTTAAAAAAAAAAAAAAAAAAAAAAAAAAAAAAAAAAAAAAAAAAAAAAAAAAAAAAAAAAAAAAAAAAAAAAAAAAAAAAAAAAAAAAAAAAAAAAAAAAAAAAAAAAAAAAAAAAAAAAAAAAAAAAAAAAAAAAAAAAAAAAAAAAAAAAAAAAAAAAAAAAAAAAAAAAAAAAAAAAAAAAAAAAAAAAAAAAAAAAAAAAAAAAAAAAAAAAAAAAAAAAAATAAAACACCAATAGTAAAAAATAAAAAATATAAAAATTAAATAAAAGTTAANATAGAAANAAANTANTTTCGCTTATTAGNAAAATTAATAAATTAATCTATTTTAAATTAAATAAAAATATTATTTAATTTGATTAAATTAAGACAAAAATTTATTTATTAAGAAGATAGTAATAAGGAGTTTATNACAAAAGACAATATTATNTATTTATAATTTNAAAATAATTAAAATCAATCATTNATCTCTAATAATCATTAANATGTNAATATATAATTTACTAATCTTTTTGCTTTTATAAGTTTTGGTCTTAATCTTATTTTCAATNTTATTTCGCTTTTAAAAAATTGAAAAAATAAATATTGAATAAAGAAATATTGAAAAGAATGAGAAAAACATAAAAATTTGAATTAAATCTNAAAANAACAAATAAATGAATGAGCAAGCCGAATAAATATCAAGTAAACCAACC</w:t>
      </w:r>
    </w:p>
    <w:p w:rsidR="00BF6EB9" w:rsidRDefault="00BF6EB9" w:rsidP="00BF6EB9">
      <w:r>
        <w:t>&gt;T.elliotti_rnd-5_family-1080#LRR_CRS3</w:t>
      </w:r>
    </w:p>
    <w:p w:rsidR="00BF6EB9" w:rsidRDefault="00BF6EB9" w:rsidP="00BF6EB9">
      <w:r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TTGAAACACTATGTATAAATATTTTTGAATAAATATTAAATTANCAAAAAATAAGATATTCTAAATAGGATTTTTCTANTTCAAATTCTGATTAATCNTATTNNAAATCANTGAATAGCGATGATTTGGATTATTTGATTNAAAGCATTTATGAAATGAGATAATCGATATTGATTNAAATTTGAAAAAANTTAATTTCAAATTTTTCTTATTTTTATTAATTAATATTTAATATCTTAAAAAATTTTAAAAGAAATAAATGTTGATATAAAATATAAAATATTTTANCGATCTAAAAATGTACTTCAATTTCTTTCGAGATATAAATATATTTTAATNTTTATNTATTNAAAGTTANTAAGCTCTAATTTAACTTCTTACTTAAATCTTAATATTGATTTCGGTAAAATTATATTAACTTCTTTAAAATGATCGAATCTCTAAANTTTGACTTTTAACTTTANGTAAAAATAGTGTTTAATATTAATTACGCTTTTTAATAAATTTAATTTATGATAACTGACTATAATTTGGGTTTTTACTTGATATTTGTTTGGCTCGCTCATTCATTAATTTTTATTTGTTGTTTTCAATAATTCAAATTTTTATGTTTTTCTCATTTTTTNAAATATTTCTTTATTCAATATTTATTTTATAATTTTTAAAAGTNAAAATGANATTGGTGAAAAGAGGTCATAAGGATTAGGATCTGAGTTAGCAAAATGCTCTAATCTCTAAACTTTGANTNTTGATCTTGGGTAAAAACGATGTTTNAATATGAATTAGTTATATTTTGGGATGAATAAAAATGACTTTAATTTGTGAGCNATTAGCTGACTGGCTNATTTGGGNTGNTTNACTTTTGAATTTGGTTNGGCTCTCTTGCTCATTCATTAACTNTTANTTGTTGTTTNCANTNTTTNATTNAAACTTTTATGTTTTTCTNATNCTTTNNAATATTTCTTTATTCAATANTTNTTTNTATACACTTTTTAAAAGNGGGTGTAAAGTTAGTAAATTGGCGAAAAGGAAGTTTAAAAATTAGTATCTGATTTAGNAAAATGCTCAAATCTCTAAACTTTGACTCTAAATCTCGGGTAAAAATGTGTTTCAATNTATTTCGGAATGAACAAAAAAAAATNCTTTATTTTATGAGCGATACNCTTACAAACGNGCTGATTTGGTGNTGGTTTACTCNAATTTTNTTTGNCTCNCTAACTAACTTACTTACTCGTCCATCAATTTTTATTTGTTGCTCTCATGTTGATTTTAGTTTTTTATTTTATGNTTTTCTGTTNNTTTTAAATATTTCTTTATTTAATATTTATTTTTATTATTTTTTAAAAGCGNNAATAAATTGGTGAAATNGGNGCATAAGGANTAGGATCTGGNTTAGCAAAATGCTCTAATCTCTAAANTTTGACTCTTAATCTCGAGTAAAAATATTGTTTCAATATTATAATTATGCATTTTGGAATGAATAATAAGATATAAAATTTAATTTANGATCGACTGANTAACTAATTTTTGTTGGTTTACTTGAATTTTGTTTAGCTCGCTTATTCATTAATTTTTATTTGTTATTTCGGATTGAATTNAAATTTTAATGTTTTCTCATTCTGTTAAATATTTCTTTTACAATATTTATTTTAATAATTCTTTAA</w:t>
      </w:r>
      <w:r>
        <w:lastRenderedPageBreak/>
        <w:t>AAGTNANAATAATATTGGTGAAATAGGTNCATAAGAATTAGGATCTGAGTTAGCAAAATGCTCTAATCTCTAAACTTTGACTCTTAACCTTAGGTAAAAATANTGTTTCAATATTAATTATGCATTTTGAAGATGGATGAATAAAGAATTTAATTTATGAGCACTGANTACTTTTTGGTTTATTTAGTTTGATTTCTCATTCATTATTNTTATTTGTTATTTTCAGATTTAATTCAAATTTTTANATTTTTTCTTTCTTCGATATTTTTTTATTNAATATTTATTTTTATAATTTTTAAAAGTTNNAATAANATTGGTGAAGNTGGTGCNTAAGGATTAGGATCTGANTTAGCAAAATGCTCTAATCTCTAAACTTTGACCCTTGATCTAGGGTGAAAATAGTGTTTCAATATTAATTACGATTTTTGGAATCAACAAAGNACTTTAATTTACGATTAATTACAATTGGCTGACTAATTTTNGTTGTTTTACTTGATGTTTATTAACACTCGTTTATAAATTTTTATTCGTTNTTTTCATATTTAATTCTAATTACTTTAATTTTTTAAAAGGTGTAATAATATTNGTAAAGTTGGTGCNTAAGGATTAGGATCTGAGTTAGCAAAATGCTCNAATCTCTCAGCTTTGACTCTTGACCTTTNGTAAAAATANTNTTTCAATATTNATTATACATTTTAATGAATAAAGATTTTAATTTACGAAAACTGNTTGATTGATAATTTGGTCGGTTTACTTGATATTTGTTTAGTTTTCATTCATTAATTTTTATTTTTTATTTTCAGATTTNATTCAAATTTTTATGTTTTTTTAAATATTTNTTTATTCAATATTTACTATAATTTTTTAAAAGTAGNAATAATATTGGTGATAGGNGCNTAAGAATTAGGATCTGAGTTAGCAAAATGCTCTAATCTCTAAACTTTGAANCTTNANCTNACGTAAAAATANTTTTCAATATTAATTANATATTTNAAATTATAAAGACTTTAATTTATGAGTAGTTCATTCTAATTTTTTTGCTTNTTGATTTTAGTTTTGTCGCTNATTCATTAATTTTTATTTATTTTTTTAGATTAAATTCTAATTTTTATGCTTTTCTCATTTTTAATATTTCTTTATTTAACATTTATTTTTATAATTTTTAAAAACTGGTNCAATACGCNTTAGTAAAATGTAGGAATTAGNAAGAATAAGNTCCAAACTCTAAGTCTTTGAAATCAAATTGAGNTTAGGTTACTACAAAAGTAGCATGATAACTTTTAATAANATTTCGACTGATAATTATGCACTTTAAAATAAACAAAGAATTTATGAAAANTAAGTCATACAAATNTGGGTTTACGACATATCGGTTAAAATATTAGTTGTGGCTATNTTCTTGCAATCACTGTTANTTCAAATTTGTTAACNTNTCTCAATNNTTTCTNTGTCAATTTANTTGTTTCTTTTTTTATAATTTANTTTTAATAAATAAGTTTTGAATAAAAGGNAAAANANTTTCCTTGAAATGAGTGAAAAAAGATTGCTGTTTAAAACTTTAAAAAGCAAAAAGNTTAGTTAAACTTTCAATAGAATGTTGATNATGTTATTNTCTAAAAACGATATTACATACATCATTTAAGTTTTTTNCTTGTAATTTATTTCTACTTGTTTTGGANNAAANGAATACNTGTCATNTTGTTGATTAAATTTTTAATTCAAAAAGAACTTTNTGACATAAAACTTACTTTTGACTNCTGAAATTCAGAATTNAAANTTTTACATCTTTTTTAGATTTGAAAAACCAGATTTGAGATATATTTTATCTNGAATTATTTTTCTAAAGTTTTGTTTGTAATNTTTAAAANCATTTAATTTATCTTATTGTCAATGNTTTT</w:t>
      </w:r>
    </w:p>
    <w:p w:rsidR="00BF6EB9" w:rsidRDefault="00BF6EB9" w:rsidP="00BF6EB9">
      <w:r>
        <w:t>&gt;T.elliotti_rnd-5_family-24#LRR_CRS4</w:t>
      </w:r>
    </w:p>
    <w:p w:rsidR="00BF6EB9" w:rsidRDefault="00BF6EB9" w:rsidP="00BF6EB9">
      <w:r>
        <w:t>TTTTAAATAAAATAATAAATTGTTAAAATAATGAATAAATNAAAGTTACCTNAGGTNAAANNNTAAATTTGTGAGTTGAGTGCANTTACTTAANCCTAANCCNATANCTGATGCTCCTTCATCCCCAATTTAATTTNAACTTTTATTTTNGAAAATAAAATTAAATAAAAACNATCATTATAAATAAAGGTTACTTCATGTNAAATTCTAAATTTGTAAGTTGAGTGCANTTACTTAAGCCTAGTCCTATATCTGATGCTCCTTCATTCCCAATTTAATTTTCGCTTTTATTTTAGAAAATAATGTTAAATATAAATTTTTCAAAAATAATAAATAAAAATAGTTACCNCANATAAAATTCTAAATTTGTAAGTTGAGTGCATTTACTTAAGCCTAATCCTATATCTGATGCTCCTTCATCCCCAATTTAATTNTCGCTTTTATTTTAGAAAATCATATTAAATAAAATTAAAATAAATNTTTTAGGTATTTTTTTATTTTGATTTAAATAAAAATTATGATCAAATAATTANAAAAAATAAAAATTAAATTACTTAATATCAAATTAGGTTAATAAAAAGAGTATTTTATCTCAAAAAAAAGAANNAATAAAATATTTTTTAATATTAATAAATAAGCAAATACATAAAAAAAAACTTTAAATGATTTTATTNTCATATTAGATAAAGATTTTCATAATTTATTNAATTTTTTTACTTTAACTNTAGGTCGATGCTGGTAAGAGNTTTCAAATTTGATTTAATAAACTTTTAATTTAAAAAAAAGTTAGTTTAACAATAAATTAGATAAAAAATAAGTAATACATCCTATAGATTGTAAAATGTTTTACTCTCTTTCTCCATTTTTTTAATCTTTCCTTTCTTTTTTTCTTATTTCCCTTTACTATTTTTANTTAATTAATTTTAAACTAATCAGAAATTAATATCTTTAATTTTTAGAAGATTTTGGGGTAATCCTATTTTTAGAAACATTAATTAATTAGTNTAATAATAAAATAAGAATTTNNTTCANTGATAGATTTTAATTTNAATAGCCTACTTATTTATTTATACTATAAATATNAATAGTTATTTTATNAATAAATATACTTATCGCTTTACTAACTTATTTATTAATTAATAAATGAATTAATTCATTTAATTAATAAAAAANTTATTCTAAATAATAAATTGAANCCTAGATTAAATTATTTGATGTATNTTNATGTTTATCTTAAAACTTTTTTAAAGTNAAATTTNTAANATTTTAAATATATTAAATA</w:t>
      </w:r>
      <w:r>
        <w:lastRenderedPageBreak/>
        <w:t>ATTTTTCTATATTNNATAAAGAAGAAATATTTTAAATTAAATATTTTTTAAAATTGTAATTTANATCATTTANATTATTTATAATAAATTAAATAATACGAANCAATATATTACCATTTATCATCTTAAAGNTTTTTTGGAGATTAATTTAAACATTTTTGAAGTTTATTTAAATTATATTTCTATTTCATTTTATTGTGGTAAAACTTNATAAATGCTTTTATNAAATTTATCAATTTTTAAGTAAACAATTTTAAAAGATAGATACTCACACAAATTTAATATTGAATATTATTTAANTAAATTATACATANACTTATGAATANAATTTTCATTATTCATTAATATTAATTTCAATTTATGTTTAGATTAACTAATCTTTTTATCTTCTATGCTAATCTTTTGTTCTTTGCTTTTTAGTCTTNTCTTATTTTTTAAATTAAAAAATATTAGATTAAATAAATTAAAAATTAGCTTATCTAAATTAAATTTAGATTAATTAATTACTCTACATAAAGATTTAATATCTTTATATTTCTACAGTTTATTATTTCTCTCGATTTTAGAAATTTTTCATAGTTTCTATTATATTTATTTTGTTAATTTATTAAGAGATTTGTTTAAAAATTTATTTTTACNTAAAGCCTAATGTTAAAGTTTTTAGTGAATCGATATTAGAAATATGTTGAGCCATACTACAATCTTCATCTCCAATTTAATTATTGCTTATATTTTAGAAAATCANGTTTAAATAAAATNAATGAAAATTTATAAATTNTTAGNTATTTTAANGTTACNTCATGTNAAATTCTAAATTTGTAAGTTGAGTGCANTTACTTAAGCCTAGTNCTATATCTGATGCTCCTTCATTCCCAATTTAATTNTCNCTTTTATTTAGAAAATAATTTTAAATAAAAAATATTATTAAATTTTTNTAAAATTAAAAAATAAAAGTT</w:t>
      </w:r>
    </w:p>
    <w:p w:rsidR="00BF6EB9" w:rsidRDefault="00BF6EB9" w:rsidP="00BF6EB9">
      <w:r>
        <w:t>&gt;T.elliotti_rnd-5_family-275#LRR_CRS5</w:t>
      </w:r>
    </w:p>
    <w:p w:rsidR="00BF6EB9" w:rsidRDefault="00BF6EB9" w:rsidP="00BF6EB9">
      <w:r>
        <w:t>AAAAAAAAATTATAACTTAATTGGNNATCNGGGTTAGCTNAATNNTCTAATCTATAAAGTATAGGNCTCGGTCTCAAAAATAACAAAATTGGTGATCAGGGTACATCAGAATTGGGTTTTAGATTAGCATAATGCTNTAATCTNAAAANTNTANTTCTCGATCTNGGNGGNAACTAAATTGGTAATAAAGGTACATCAGAATTGGGCTCANNATTAGCTAAATGCTCTAATCTATAAAGTATATANCTATGTCTAAGTAATAACTAAATTGGTGATNAGGGTACATCANAATTNAGCTCNGGATTAGGTAAATGCTCTAATCTATAAAGTATAAAACTAGACCTAGACAATAACTAAATTGGGATTAGGGTGCATCGNAATTGGGCTCTGGATTAGCTAAATGCTCTAATCTNTAAAATATANTACTATNTCTNAGNGANAACTAAATTGGTGAATAGGGTGTNTCAGAATTAGGCTCTGGATTAGCTAAATGCTCTAATCTATAAAGTATAATTCTATATCTNTAGAATAACTAAATTGGCGATAAGGGTACGTNAGAGTTGTGTTCTGGATTAGCTAAATGCTCTAATCTATAAAATATAGTTCTANATCTAAACAATAATAATTTAGGCAATAAGGTTTTATCAGAAATGGGNTCTATATTTTCTTAATGCACTAATCTNTTAAATNTTAAATTATTTTTAAATTAGAAAGAATATAATCATGATTTGAAAAAGTTCTCTNATCTCTAACCGTCGAAAAACCTAAGTATTAGCTTTTCTGANTTTTAACAAATGGATGCTTTCTTTTTAAGTTANGCNTTAATTAAGTTTTCTTTTACATAGACTTTGATACTNAATCTAAATNAAAATAGTTTGGATGAGATGGCTAAATCGTTTTTAATGAAAAAAATTTAGAAAATGAAAAGGTTAGTTGTTTTTNAAAAAATTAATTGGTGATTAANATTGAAAAATATNAAATAAATATTAAAAATTTTATATATTATAAATTTANGTAACTAANTAACAANTGAATTTTGTAAAATTCATTAATATATTTTANATGATTAATTGTAAGATATTCGAAAAATTTTAAATAATTTNTTATTATTACTCATAATTTAAAAAATTNTTAAAATTAATTTTATTTTTTATGAAAATTCAATNAAAATAAATTTTTACTTTTTTTAAATACTATAAATAATTTTTATATTTACTTTTGAAATATTTATTTGTCTAAATTTAATTTATTTTTAATTAAATATTTATTAATTTTATTAAAAATAATAANAAAAAAGAATAATGAATATTTTAGAATTCAAATTAATAGTGCAATTTATCAGATTTTTTNAGCACTAATTTATCATAGNATTTGAACATAAATATTCAAATTAGTAAAAGNAAGATTCAAATAAAGCATNATAATTGTTCGGAATCTATTGACAAATAGCTTAAATATTCTTATCTCTACATTTTGAATCTTTATNCCAAAAAAAATTTACTTGGTGATNAGGGACTATCAGAATTATCTTCAAGATTANAGAAATGTACTCATTTTTAGAGTATGAAGTTATATTTNAGAGAAAACTAAATTGGNGATTAGGGTACATCAGAATTGGGCTCTGNATTAGCNAAATGCTCTAATCTATAAAGTNTAGATCTATATCTCNAAAATAACTAAATTGGNGATAAAGGTGCATCAGAATTGGGCTCTGGATTAGCNAAATGCTCTAATCTATAAAGTATAAANCTTAATCTCAGAAATAACTAAATTGGTGATAAGGGTACATCNGANTTGGGCTCTGGATTAGCTNAATGCTCTAATCTCTAAANTATANAATTNAATCTCGGNAATAATTAAATTGGCGATAAGGGTATATCGGAATTGGGTTCTGGATTAGCTAAATGCTCTAACCTATAAAATATAAACTANNTCTAAGNAATAACTAAATTGGTGATAAGGGTGTATTNGANTTAAGTTCTGNNTTAGCTAAATGCTCTAATCTCTAAANTTTAAAATTANACCTCGAGTAATAATTAANTTTGTNGAGGGGACATCAGAATCTGGGTTCNGGATTAGCTAAGCTTGGAAATGCTCTAATNTNTAAAATATNNTNCCAGGTCTNNANAATAACTAAATTGGCGATAAGGGTGCATTAGAGTTGGGATC</w:t>
      </w:r>
    </w:p>
    <w:p w:rsidR="00BF6EB9" w:rsidRDefault="00BF6EB9" w:rsidP="00BF6EB9">
      <w:r>
        <w:lastRenderedPageBreak/>
        <w:t>&gt;T.pyriformis_rnd-4_family-115#LRR_CRS1</w:t>
      </w:r>
    </w:p>
    <w:p w:rsidR="00BF6EB9" w:rsidRDefault="00BF6EB9" w:rsidP="00BF6EB9">
      <w:r>
        <w:t>TATNTATTTCTTTGATTTACAGAACCAAATNTTAGAGAAGTCNTAGCAGATCAGTNCTATCTAATCANTTAAAATNGNTGAGAATCAGAAATAGNAATCACTTAATATCTCTCTCATAAACGTAAGCATTNATCANCGCTTATTCAGCATNATTAATCGATTGTAAATAATTAAAATCAGGGNTCAACTTAACGTGTNCTGGAACAGTTTGAAAATCTAGAGTGNAAACCGATNAGTGTGGANGATTGTAGTAAAATACTTTCAACACTTCTGAATATCTCCACGTTTGAGAAATGGTTTGAGCTGATAGGTGTTGGAGCTGCNGGATTAGTNTTAGGTGCNAACAGTTTATCCTAAAGTAGGTCGGTTGTTTTAAAAGTGTAGAAAGTCAATAGCAAATCTNNGGTAGCTCAGGAAGTANNAATAATGAGAGCGTGTCAAATGCCATNAGTGGTNAAGTTTTATGGATACTTTTACTTAGACATTAACAGCAAGGATGATTNTGTGTGCTACGAATTAGAAAAATGTTCATGTATCCATNTTTATTACGAGCCTAGTAATTTCAACTTTAANATACCNTCNNTCCTCAGATTTTTGACTAAAANAACACCTAGATTCAATTGAACTAATTTAAAAGACCTTATTTTGCTCTGTTTTTTTCTCAACTTTTNAAAAAATTGTTCGNCAATATCTTTGACCCTTAATTTATGAGGATTGATAGTATATGAAAATTTNNCNTTTNAACAAATNATAGGTAATCTTGAGCAGTACCTNGAGAGATAACNAAAAGATAATGAATTCAGTGATGAAGTTAAGATGAATATTGCTGTTTAAATGGTGGATGCGATTAACTTTCTTCACTATCACAATATTCTTCACAGAGATCTCAAACTATTAAATTTCTTAGTTGTTGAAAACGATTCNAAATTCCCTNNGATCAAGCTCAGTATATNTTTCCTGANGTATTTTANGATATTCAANATTTTTGAANATGTATTCAAAGACGATTTCGATCAATCTGTTANACTCAAAAGAANAAATCTANNTAGGATTNTGAATTCNNAGATGAGATAGGCGATGTAAAATANTTGNNTNTAAGCACTTTCTCAANNNTAAATAATAGCAAGCGATTTAATACTGAAAAAGTTTGGAACTCCTTTNTTTTTGGCTCCCGAGTATNTGACAACAAGAAAATGCACAAAGGAAGTATGAATTATTCTTTNATCTTAATTTAATTTNGTTTGAGTTAATAAAAACAAAACATAAATTNATAAATATANAGAATGACNTGTTTGTATTAGGGATTTGCCTGTCTNTGGTNGACAATTATCCTAAGTTGAGCAANGATTNTATGAAACGCATAGAAATAATAAATGAATTTGAGATTCCTTACTNCAAAGAAGGAAAATAAGATATCATNAATAGGAAGAGTGATCTNTACTAAATCTTTGTTNAAAATACCCTGGTTTACAATGAAAAATAGAGAGNGNAGCTGAGTANTCTTTTAGAGAGATCAAAATAAANATATTACTCAAAGAATTTCATGATAGATTGTAACGTAAATTGAACGAAAANTATGATNGATATATTATTTTATCGAAAGATTGACATTAAAACCCATATTTAATGATTTTGAGTCTCAATTTCTAGTAAAATANATTTATAACTTTTAATACAAANCTTGTTTCTTAATTAATCTATCTTTCCTTTTTTTATCTTATCTTCAATTTCTCTCTCATCCTCTCATTTTCACACAAATCCTNTTTTAATCTTATTTAATTTCAGAATTCATTCATTTCTTTATCATTTGAAAATAGNTNTAATCAGATAGGTGNNGATGGAGCTAAAGCCATTGGTGAAGGAATCGCTAAATCCTCTACTCTCTCAACTCTCACTCTCGATCTNTAGTAAAATAACTAACTTTCTTTATTAACGATGAATATATTTATTTATATNTTCTTTCCTTATTTTATCTAATTCTCAATCTCTCTCTCTTTCTCTCCCATCCTCTCATTTTCACACAAATNCTATTTTAATTTTATTTAATTTCAGAATTCATTCATTTCTTTATCATTTGAAAATAGGTATAATCAGATAGGTGCAGAAGGTGCTAAAGGCATTGGTGAAGGAATTGGCAAATCCTCTACTCTTTCAACTCTCACTCTCAATCTCNGGTAAAATAACTAACTTTACTTTTAATAATGAAAGTATTTGTTTGAGAGCTTGAATTGATCTCTTCTTTTCTTTTCTTATTTTATCTCACTCTCAATCTCTCTCTTTCTCTGTCGTACTCTCATTTTCGCGTNAATCTATTTTAAATTTATTTAATTTAGTATTCNTTCATTTCTCTTATAAATCTACTTCT</w:t>
      </w:r>
    </w:p>
    <w:p w:rsidR="00BF6EB9" w:rsidRDefault="00BF6EB9" w:rsidP="00BF6EB9">
      <w:r>
        <w:t>&gt;T.pyriformis_rnd-4_family-309#LRR_CRS2</w:t>
      </w:r>
    </w:p>
    <w:p w:rsidR="00BF6EB9" w:rsidRDefault="00BF6EB9" w:rsidP="00BF6EB9">
      <w:r>
        <w:t>AAAAAAAAAAAAAAAAAGAAACTTGAATAATAGTTTNTAATTGGAAAACATTCTCAAGATGATCTCGTTTCTTAAATTACAANTTAAANCTTTTTGAATATTATTAATCATATCATCAGAAAATATATACCTTGATANAATATCATGGGAATGAAAANTGAACATTCTATTTTGTGTTGGGTGTAANATAGTTACAAATATGTATTTTGTAAATAACATCACTCTATTTCTATCACCATTAANTATTTCGNGTTTAACCATATCGAATACCTTTAATTAATATTTAAATCANCATATTTNCAAGNCAACTAGTCTTATTATCTTTTAGAATNAAGACCTAACATTAGTATTATAGTAACAGTATTGCTGCTTTTTAATAANAAAAATAAAAAAATAAAATTAGAATAAACGATATAAATTGGAATGAGTTATTACTATATATTAGAGATTGGGGGACTGACCAATCACTAAAAATAGCAATAATAATAAATAGTATTNTGATATTATTATTTGTTATTATTGCTATTTTTAGTGAATTGAGTTANGTCCCNCAATCTCTAATATANATTNGNTTTCGATTTTCGCCGAATTTCTTTGAATTTAATAATGAATATGAAGTGAATTTTATTTTACNTAAGGTTTAGAGTTAGAGAGGTGAGATTCGCGCAG</w:t>
      </w:r>
      <w:r>
        <w:lastRenderedPageBreak/>
        <w:t>TTTCTTAAGCCAGAACCCAGANCAGAAGCACCCTAANCACCAATTTGATTACTCCTTTTNATTAAGAAGAATAAATAAAATTAGNGATATAAACGATATAAATTTAATTTCAATTTTTATGAATTTCTTTGAATTTAATAAAGAATATAAATGAATTTTATTTTACNAAAGNTTTAGAGTNAGAGAGGTGAGATTCGCGCAGTTTCCTAAGCCAGAACCCAGANCAGAAGCACCTTAATCACCAATTTGATTGCANCTTTTTATTAAGAAGAATAAATAAATAAAATTAGAGATGTATAACGNNATAAATTTGATTTCAATTTTTNCTGAATTTCTTTGAATTTAATAAGAGAA</w:t>
      </w:r>
    </w:p>
    <w:p w:rsidR="00BF6EB9" w:rsidRDefault="00BF6EB9" w:rsidP="00BF6EB9">
      <w:r>
        <w:t>&gt;T.pyriformis_rnd-4_family-335#LRR_CRS3</w:t>
      </w:r>
    </w:p>
    <w:p w:rsidR="00BF6EB9" w:rsidRDefault="00BF6EB9" w:rsidP="00BF6EB9">
      <w:r>
        <w:t>AAAAGCAGCAATACAATATTTTTTANTGTACTGANTATAACTTTATCATATTGGTTGTCATAATATCCCCNGCATATTTGAAAGACATNTAACTTTAATAATCATAGCAATTTAACTACTATGNTATGAAATNNGTATATTTGAGTTTTATTATTATTTTGAATAAAGTAATGTACATNTAAAACTCCAGAAATAAACGCTAACAAAAGATAATTTAATTAAAGCNAATTATTTACTTAATNATTACAANAAGAAGAAAAAAAAACAAATTTAANAAGAAAAAAGAATGTTATAATAGAAAAGCAAATACGACAANCTCTAAGATGTAAATGTTATTTTAGCAATCTTATCTCNATAAATATTTATTTTATCTGAAATATATTTAGTTTCTCTCCTCTGATCTTTCCACCCATCTTGANTTANATTTAGATCTCNAGTAATACGCGTTTTTATGAAAATTTAATTAATACCTTTCAGTTAGANCTTAACCGCTATTTATCGATTGATTTCTTCTAGATCTCTCAAAAAGTGTTTTGATTAATTTCGAGATATACTCGAAAATAATTCTTTTGCTTTCTTTTTAAANCTTCTTTAAAATAGAATTTAAAATAAAAGTTANAATGTTTTTAAATAGAATATCATTTTAAAAAAAAAAAAAAAAAAAAAAAAAAAAAAAAAAAAAAAAAAAAAAAAAAAAAAAAAAAAAAAAAAAAAAAAAAAAAAAAAAAAAAAAAAAAAAAAAAAAAAAAAAAAAAAAAAAAAAAACCGANAAATTGGCCTTATANACTATCTTTNTTCTCAAAAGTCGGCTTTTAAATAGAGTATCATTTTTATTATTCAATTCATANTCCTATCAAATCGATAGATTTAGCATTCGAATTATTAAACTCATTTACATATTTTCTGATAAAGTNACGATNANNTTGGNGAGACTGGAGTTNANAATCTTGGGTCTGCATTAAAAAANTGTGTGAATCTNAGTACTCTNACTCTTGACCTCGAGTAAAATATNATTTATCATTTTTTTTATTTTAATTAAAAAATAAATNGATTGATTTAACAAAANCTGATTTATATTTTTTTAATAAAGTATNACAATTGGTGATAATGGAGTTTCAAATCTTGGNTCTGCATTAGNAAANTGTGTGAATCTAAGTACTCTCACTCTTTGCCTCGAGTAAATATTTAATTTAGAATAAATAAATNGATTTATTTAGAAAAAAAATTGATTTATATTTATGTTNATAAAAGTNANAATNAAATTGGTGATGCTGGAGCTTCAGATATTGGNTCTGCATTAGCAAANTGTGTGAATCTAAGTACTCTNANTCTTNACCTCGAGTAAAATATTATTTTATTTTTATTTTTAATTTGATAAATTGATNTATTTACTTAATTATATTTTTAAAGNGANAATNAAATTGGTGATGCTGGAGCTTCAAATCTTGGNTCTGCATTAGCAAACTGTGTGAATCTAAGTACTCTNACTCTTAACCTAGTGTAATTATTCTTTTATTTTTGAATCAATAATNAATCTATTTAAATAAAAATCGATTATATTATTTGNTAATAAAGTNACAATNAAATTGGTGATGCTGGAGCTTCAGATNTTGGANCTGCATTAGCAAACTGTGTGAATCTNAGTACTCTCACTCTTNACCTCGAGTAAATAAATATTATTTCTATTTTAATTTTGA</w:t>
      </w:r>
    </w:p>
    <w:p w:rsidR="00BF6EB9" w:rsidRDefault="00BF6EB9" w:rsidP="00BF6EB9">
      <w:r>
        <w:t>&gt;T.pyriformis_rnd-5_family-105#LRR_CRS4</w:t>
      </w:r>
    </w:p>
    <w:p w:rsidR="00BF6EB9" w:rsidRDefault="00BF6EB9" w:rsidP="00BF6EB9">
      <w:r>
        <w:t>AAATAATTATATGCATTTATTNANATATGACTNATTCATAAACTAATTAATCCACAAAGCAANACATCCAGCCNGAGTTTAATCTGAAAAAGAAAAAATATAAAGTAAAAAATTAAGAAAAGNAAGAGAAAACAAAGNAATGGGAAATTTTTGCTCAAAAAGAAAGTTATNATAGAATAAGAAGTNCACCGAAGCAATCCAAGTAGTTCTCGTTTTTCGAATGACCTCCNATTAAACTTTTATTATTTCNCCAACAACAAAAGTTATTGAAGCGCGATTCTTCTTCGCGTCTTNCTTTAGATATCGATCTAACGTAAAAATNGTTTATTAAATTATTTCTTTTAATTTCCATTACTTTTTAGCTCATTGATTATTTTTTTAAAANTTAAGGAAAAGTTCTATNGGTGCAATAAAAGAGAATAGAATCGATTATNAACAACCAAGGTCTATGTCGNCGCANATGGTGCTAAACGACTTGGCGCNGCAATAGGGAAATGCGTGAATCTCACTGNTCTCACTCTTGATCTTCAGTAAAATAATAATTATTTCTTCTTCGTGTTCCATTTTNAAAACAATGAAAGAATTAGAAAGCATTTTGTCAATAAAATATAGTTGTTTATTCTTAAATCTGTCACTCAATTTCTTTGATTTTTTTCAAAACTACCTGAGAAATACCTTTTAATTAATACTCTATACAGCTTCTAAATCTTTTAATTCAATCAGGTAAAATNATATCGAAGANGAAGGTGCTTAATGTCTTGGCGCTGGAATAGGAAAGTGTATTAATCTTAAATCTCTCACTCTGGATCTTGAGNATTATGATTGTAAAATAATGTTAATTTCTCTTTTATAATCTGTCTTAACCTAATGAAAGAATATAATGATATACGATNCACGAAAATACTCTACTAAATTGTTAATATCGTCATAATAATGACTNAATTTAATGCATTTTAATTTTTAAACATTCATCAAAATTTACATAATTATTATGTACTNAGTTTCTATGGTTTGAAGGATANTGNTGTTTCAGCT</w:t>
      </w:r>
      <w:r>
        <w:lastRenderedPageBreak/>
        <w:t>CTCTTCGCTGGATTAGCNAAATGCGTAAACCTNACTACTCTCAATCTTGACCTGANGTAAAATANAATACATTTCTTCTTCATTTTCGATTTTATAAAAATGAAAGAGTTTNATAGCAGAATTTTGACGAAAACAACAAACAACCAACAAGCCAACTNACAATTGATAAATTTCATTGTCTTCTCTTTTAAACCTGACTTNATTGAAGTTTTTTTTCCTTGAGCCTTTCTAAACAGAGTTTTAAATGTTTAATCGAACGAACTCATACTTATTCTTTTTTATTAAATCTAGAAACCATGGTCTGATATGGNAGGGGNNCCNNNAGNCCTNGNNNCTNNNTNGNNCGNNGNNTGNGTNNCNCCNNCCNCNNCCNGNNTCNNGNNCNCGTTAAATTAATCTCTCATCGTATTCTAATTTTGAAAATAATGTTAAATTACTCTTTCGTTATATTTTATTTTAACAATAATGACATAAATTTGGGAGTGAAAATGTCCAATTTTTAAGAAATTATTGATAAAACAA</w:t>
      </w:r>
    </w:p>
    <w:p w:rsidR="00BF6EB9" w:rsidRDefault="00BF6EB9" w:rsidP="00BF6EB9">
      <w:r>
        <w:t>&gt;T.pyriformis_rnd-5_family-314#LRR_CRS5</w:t>
      </w:r>
    </w:p>
    <w:p w:rsidR="00BF6EB9" w:rsidRDefault="00BF6EB9" w:rsidP="00BF6EB9">
      <w:r>
        <w:t>AAAAAAAAAAAAAGCAAAAAAAAAAAGATGTAATTTTTACAAANAAGATGAAAAANTNATTGAGAATTTCAAAAACTCGTAGTCTAATTTGAGAAACTCGAGCTNAANAGANTTAANCCTGANCAAATAATTTTTCGATTAAGNATTGTCTCGCTCGAGCTCGGCTCGAGTTATCGAGCTTTTTGCCCAACAGTCCCTAGTAAGATCTAANTTAGTTATGTGAGATTCTTGCAGTTGGCNAATTCTTTACCTAAATTGGAAGCTCCGTCTTCTAAATTTNATTCCTAGATAAGTTAAAGATANTGTTGTGAGATTCTTGCANTTGGCCAATTCTTCGCCTAAATTTGAAGCACCTTCTTCACCTATAAATTTCTTTTCAGATTTAAATTNAGCGTTGTNAGATTNTNGCANTTNGCCAATTNTTTGCCTAAATTTTAAGCACCACATTTACTAATTTAATTNCTCTNCAGGTCTAAAGTTAGTCGTGTGAGATTCTTGCAGTTGGCCAATTCTTTGCCTAAATTCGAAGCACCATAATCACATATATTTTAATTATTAAGGTTTNAAGTTAGTTGTGTGAGATTCTTGCNGTTGGTCAATTCTTTGCCTAAATTTGAAACACNTTTNTCGCCAATTTAATTATCGTTTAGGTTTAAAGTTAGTTGTGTGAGATTCTCGCANTTNGCCAATTCTTTGCNTAAATTTGAAGCACCACCTTNACCAATTTAATTTTCTTTAAGATTTAAAGTTAACTGTGTGAGATTCTTGCANTTGGCCAATTCTTTNCCTAAATTTGAAGCACCTTCGTCGCCAATTTNATTATANCTAAGATTTAATTTTCCAAGGATGTGAGATTCTTGCANTTNGCCAATTATTTNCCTAAATTTGAAGCNCCATTTTTNCTAATNTAATTNTNNTNNAGGTTTAAAGNTAGTTGTGTGAGATTCTTGCAGTTGGCCAATTCTTTGCCTAAATTTGAAGCACCNNCGTCACCAATTTAATTANNATTAAGATTTAAAGTNAGCTGCGTGAGATTCTCGCAGTTAGCCAATCCTTTACCTANATTTGAGATANTATCACTATTTTAATCATTGCCTAAATTTAAATCTAGTGATGTGAGATTCTTGCAGTTAGCNAATTCTTTACCTAAATTTGAAGCACCTTCGTCNCTAATNTAATTTTCACTAAAATTTAAAGTTAGTTGTTTGAGATTCTCGTANTTAGCCAATTCTTTACCTAAATTTGAAGCTCCTTCTTTCCCTATTTGATTCNTCCCNAGGTTTAAAGTGAGCTCTTGAGATTCTTGCANTTTGCTAATNCTTCGCCTAATTCTGAAGCACCTTCATCACTAATATTATTTTCTCTAGATTTAAAGTTAACTGCTGTGAGATTCTTGCANTTGANNAATCTTCTNACTAAATTTGAGCCCTTTTCCNTCAACATNAAACCTTTTTTCGNAATCCTAAAATATCGNANCTTTNTTAAGGNCTAAAGTGAGCGNTGAGTGAGATTTTTGANNTTNNCCAANTNNTNGCCTAANCNTNNAGCACCATCATCACCACTTTTTTCATAACTAAGGCCCAATGCTAGTTGTGTTAGATTTCTACAGTTGGTCAAATATTTGCATAACTCTAAAAAACCTTA</w:t>
      </w:r>
    </w:p>
    <w:p w:rsidR="00BF6EB9" w:rsidRDefault="00BF6EB9" w:rsidP="00BF6EB9">
      <w:r>
        <w:t>&gt;T.vorax_rnd-3_family-64#LRR_CRS1</w:t>
      </w:r>
    </w:p>
    <w:p w:rsidR="00BF6EB9" w:rsidRDefault="00BF6EB9" w:rsidP="00BF6EB9">
      <w:r>
        <w:t>AATCTCACAAGTTTGACTCTTGGACTAAGGTAATAATCTTTATTTGATTAATTTTTTTTTACCACATCTTATTCCTTTCAATCTAAATTTCTTTTTTGTTAATTATATTCTTTGAATAATCTTATAGGGAAAATTAGATAGGTGCAAAGGGTGCTTCTAAACTTGGAGCTGGACTAGGCTAGTGCTCTAATCTCACAAATTTGAGTCTTAACCTCTAGTAATAATCTCGATTAATTGTTTTTTTACAACATCTTACTCCTTTCGATCTAAAAGGTTTAATTCGATAGGTAGAGAGGGTGTTTCTGCACTTGGAGCTGGACTAGGCTAGTGCTCCAATCTCACAAGTTTAAATCTTTATCTTGGGTAATACTCTTTATTTAATTTTTATTTTTAAACTTTTATTAATTTTTTCTTTTTTCTCATCCTTCTTTTCCTTTCAATCTAAATTTCTTTATTGTTGATAATATTCTTTAACTAATCTAAAAGTNNNAATTCGATAGATGCAGAAGGAGCTNCTGAATTAGGAACNGGACTAGGAAANTGCACTAATCTCACNACTTTGANTCTTAACCTCNAGTAATAATCTTGATTAATTNTTTTTTTACAACATCTTACTCCTTTCAATCTAAAAGGTTTAATTNGATNGGTAGAGAGGGTGCTTCTGCACTNGGAGCTGGACTAGGCTAGTGCGCCAATCTCACAACTTTGAATCTCGACCTCGGGTAATAAATTACTCTTTATTTAATTTTTAATTTTTTTTTCACATCATCATTCTTATTCCTTTCAATCTAAATTTCTTATTTGTTGATAATATTCTTTGA</w:t>
      </w:r>
      <w:r>
        <w:lastRenderedPageBreak/>
        <w:t>ATAATCTAAAAGGNNNAATTAGATAGATGNANAAGGTGCTTCTGCANTNGGAACTGGATTAGGCNAGTGCACCAATCTCACAACTTTGANTCTCGACCTCGGGTAATAATCNTTATTTAATTTTTTAATTTTTCTTTTTAAAATTTGATTAATTTTTTNTTTTTTCTCATCATTCTTATTCCTTTCAATCTAAATTTCTTTTTTGTTAATAATATTCTTTNAATAATCTAAAAGGTANAATTAGATAGATGNATAAGGTGCTTCTGGANTAGGAACTGGATTAGGNNAGTGCACCAATCTCACAANTTTGACTCTCGACCTTNNGTAATAAATATCTTTATTTAATTTTTGATTTTTTTTCANATNATTTTATTCCTTTCAATCTAAATTTCTTTTTTGTTAATAATATTCTTTGAATAATCTAAAAGGNACAATTAGATAGGTGCANAGGGTGCTTCTGCACTNGGAGCTGGACTAGGCAAGTGCGCCAATCTCACAAGTTTGACTCTCGANCTCGGGTAATAATCTTTATTTAATTAATTNTTTTTTTACAACATNTTATTCCTTTNAATAATCTAAAAGGTNTAATTAGATAGGTGCAGAGGGTGCTTCTGCACTTGGAGCTGGACTAGGCTAGTGCGCCAATCTCACAAGTTTGANTCTTNATCTCTGGTAATAATATTCTTTATTTAATTTTAATTAATTTTTTTTCACATCATCCTTATTCCTTTCAATCTAAATTTCTTNTTTGTTAATAATATTCTTTGAATAATCTAAAAGGTCGAATTAGATAGATGCAGAGGGTGCTTCTANACTTGGAGCTGGACTAGGCTAGTGCACCAATCTCACAAGTTTGGNTCTTNACCTCGGGTAATAATCTTTATTTAATTTTTGAATTTTTCTTTCAAATCTTCAAATCCTTCTTATTCCTTTCAATCTAAGTTTCTTTTTCGTTAATANTATTCTTTGAATAATCTAAAAGGTANAATTAGATAGATGCAGAGGGTGCTTCTACACTTGGAGCTGGACTAGGCTAGTGTNCCAATCTCACAAGTTTGAATCTTTATCTTNGTAATNNTCTTTATTTAATTTTTGAAATTATTTTCATTTTTTCATCTTATTATTTTCAATATTTTTGAAATTAAATATTTAATAGGAGTATTNGTGAGTTCAACGCATCTAGATTCAAAAAAATAATTAGGCTGACTAAATTGAAAATTNATTTCTGATTTGTTTAATTTTCTAAGTTTAATATTTTAAAAAATAAAAGAATAATTATACTATTTGTTTTTGTTTTGAATTTATAATTTATCTATTTATGTTATTGAATACACACCATTATTTTAAATTAAAATATTTAAAATATATACAATAGTGATTATTTCTTACTCTGGANTCGGGAAATNAAATATAATTTCCAAAAAACNAAACTATAAAATTTATAAACTTTAGTATATTTTCCGAAAAANATTTTTANCGAGATNAAAGCCGCTAAAATATAATGCATTCTCCAAGTAATAATTTGGTAACTCTTTACTCTTTTAATAAAATAAAAATTTANTTGCTCGGATTTTATTTTGANATAATCGACTCGGATTTTTATTACTCGATTTCGAACAAAAAAAAAAAAAAAAAAAAAAAAAAAAAAAAAAATAAANNAGATAAATATTAAAATTACNGGAGGTTGAGANTCAATGAATAGTGAGATTCGNGAAGTTTNCTAATCCATNNGCAGCTAGNNCAGAAACATGCCCTAGCTNCGNAGTATCGATTTATTCCTATNTTATANTTATTNAAA</w:t>
      </w:r>
    </w:p>
    <w:p w:rsidR="00BF6EB9" w:rsidRDefault="00BF6EB9" w:rsidP="00BF6EB9">
      <w:r>
        <w:t>&gt;T.vorax_rnd-4_family-198#LRR_CRS2</w:t>
      </w:r>
    </w:p>
    <w:p w:rsidR="00BF6EB9" w:rsidRDefault="00BF6EB9" w:rsidP="00BF6EB9">
      <w:r>
        <w:t>AAAAAAAAAAAAAAAAAAAAATAAAAAATCTATGATTNAGTATAATTTTATTTATTAATTTTATTATGAATGTATATATTTATGTCTTCAAAAAACACACTAACAAAACTNATAACCATCAAATAAAAAATTAATTAATTGGATAACTAAAAAGATAATTAATAAGAAANTAATCATAACAAAAAAAGGAATGTAATAGAATAAGAAATATNATAANTTAGAAGACGTAAATGATATTATTATTAGATAAATACTTATTGAATTTTAATTTTATCATAAATAGTTTTTGTCATCTAACAAGACTGAACTCATATCATTGGAAATTTGTTTAAATTAACGTAACTTCATTTATTANTAAAAAAATAAGTATCGTAAAGTATAGGGATTTGCAAAAAGTTNTTTTATGGAAAAAAAATTTTAAGTGGATATTATGATTGTTAAANATTCGCGAAGGAAAAGTTTCGCGAACCTAAAAAATATTGCCTTCGTCCCAACCTCCGATATGGATTTATTAATAACTTTTCNTTTTAATTATAAAAGTTACGATANCATCGGGNNCGAAGGAGCCATTNGATTAGGGAGAGAAATTAAATATTNCGCAAATCTAAATTCTTTATCTNTTTAACTTAAGTTAAATNAATCTTATTATTTATTTTATTAAATTATTTAAAATTACTGCAATTTGAAAGTAATATTTGATATCTTAATTGAATTTATTAATTNTCTTTTTAATAAAAGTCGNAATAACATTGGGTCAGAAGGAGCCATTGGATTAGGNAGAGAAATTAGANATCGCACAAATCTCAATTCTTTGTCTATTTTACTTATAGTAAAATAATCTTATTAGTATTTTNTTAAATTATTAAATTAATTCTTGTTTCTTTTTAAAACTATTTCTGATTGCTCAATTTCAAATATGCAGTAATTTTCAATCCAATCTCAAAATAGATTTATTAATTTTTCTTTTTATTTAAAGTNGCTGTAACATTGGGCNAGAAGGAGCCNTTGGGTTAGGGANAGAANTTGGAAANTGCACAAATCTCANTTCTTTGAATCTTGCTCTTAAGTATAAATAATTTATTAATTNTTTTATTAAATTATTAAAATTTAATTAAATCTTGCTTCTTTATCAATTTTTGTTAATNTCAACTTAAATTGGAATATTTGGAGCCATTGAATTAGCANAGAATTCGNAAAAATGCATANTCTCAATTNTTTAACTCTTATACTCAGGATGCATATTTAAATAAATTTCTTTAACTGATATTGNCTTATTTATTTTTTGAATAATAGTAGGATATAGATTGGTCCAGAAGGAGCAATNGGNTTAGGGGGA</w:t>
      </w:r>
      <w:r>
        <w:lastRenderedPageBreak/>
        <w:t>GAACTGAGTAATTGCTCTAATCTCAACTTNTTGACTCTTNATCTTTAGTAAAATAATTCATTATTNTTTTATGAAGTTATTAAGTTAATTCTTGTCTTTTTGCTAAAAATTTTTTAATTTTTATTAGAATTTCTTCAATTNCACAAATCTCAATCNTTTGTCTCNCGTACTATTGTNAAATAATCTTANCAGTGTTGCCTCTTNAANTTATTGATAGCAAAAATTAATTTAATTCTTGCTATTTCCATTTATTGTCATTAATATTTATNTTTAATTAATTTGATTTATTTACNTTTCATTTTTTTATTAAAAGTTNNAATAACATTGGAGCAGAAGGAGCCATTGGATTAGGNAAAGAANTTAGAAANTGCACAAATCTCACTTCTTTGACTCTTAATCTAANGTAAAATTAAATAATTTGTTTTAAATTNTTAAAATTTANTTAACATTTTACTGTTATTCGAATGNTAATTTTCTATTTATCTCAATATGATTTATTAATATTTTTTAATTAAAGGTGCAATAACATTGGGTCAGAAGGAGCCATTGAACTAGGGAGAGAAATTAGATAATCGNTCAAANCTAATTCTTTAACTCTATTCACTGTAGGTTAAATAAATCTTACTAGTNACTATTAAGTTATTTAATTCAAATGCAATNATTCTCAATAATCGATTTATTATATTTTCTATTTNAATAAAAGTGGGAATAACATTGAGTCAGAAGGAGNCATTGAACTAGNNAGNTAAATTAAAAATTCAAAATCTCCATTCTTTGTNTCTNTTGCTATTGAGTAAAATGATCTTTATTAGTATTTTTTCCCATTAAATTATTNCAATTAATCTAAA</w:t>
      </w:r>
    </w:p>
    <w:p w:rsidR="00BF6EB9" w:rsidRDefault="00BF6EB9" w:rsidP="00BF6EB9">
      <w:r>
        <w:t>&gt;T.vorax_rnd-5_family-772#LRR_CRS3</w:t>
      </w:r>
    </w:p>
    <w:p w:rsidR="00BF6EB9" w:rsidRDefault="00BF6EB9" w:rsidP="00BF6EB9">
      <w:r>
        <w:t>AAATTTCAAGATAAATNTTTAAAGGAANAATAAGAGATTGGTGCAGAAGGTGCNTCTGCAATNGGGATTGNATTAAGANANTGCGCAAATCTCACNTCNTTGACTCTCTATCTCGAGTAATAATCTATTATTTATTTTTTGAATTTTNTTNTAAAATTTAATTAATTTTTTNTTCCTTAACACCTTATTCCTTTCAATCAAATTTTCTCTTTTGCTAATCTTCCAATTCTCGAACTGAATGATTTAATAGTTATAATTCGATAGATTCAGAAGGTGTTTCTGCACTTGGAACTGGACTCAGCTAGTGCACAAATCTCACAAGTTTGACTCTTTACCTCAAGTAATAATCTTATTTAATTTTTGAATTTTCTTTTAAAAATTTAATTAATTTTTTCTCTTTTAACACCTAATTCCTTTCAATCAAATTTTCTTTTTTGTTAATCTTAATTTTTGAACTGAATAATTTAAAGNTATAATNNGATAGATGNAGAAGGTGCTTCTGCACTNGGAAATGCACTCGGAAATTGCGCAAATCTCACAANTTTGACTCTCAACCTTTAGTAATAATCTTTATTATTTTTCTTTAATTTCTTTTCAAAATCTTATTCCTTTAAATCAAACTTTCTTTTTTTCAATCATAATTTTTTAATTAAATAATCTAAAAGNNATAATTAGATAGATNGAGAAGGTGCTNCTGGACTAGGAANTGCATTNGGAAANTGCGCAAATCTCACANCTTTGACTCTTNACCTNNNGTAAATATTATATTAATTAATATTCNTTTTNTTAACATATTATTTCTTTCAATCAANTTTTCTTTTTTNTTAATCATAATTTTTTAACTGAATAATCTAAAAGTAATAATNAGATAGGCGCANAAGGTGCTTTTGCACTNGGAANTGGACTNAGCNAGTGCACNAATCTCACAAGTTTGACTCTCNGGCTTGGGTAATAACCTCGAGTNAATNTTTGATATTATTCTTTTAAAAATNTTATTAATTTTTTTCTNTTNACATTTATTCCTACCGATTTTCTTATTTTAATTTAATTTTCTACTGAATAATCTAAAAGTNATAATGAAATAANTGNANAAGGTGCTTCTGNACTAGGAACTGCATTAAANAAGTGCACAAATCTCACAAGTTTGACTCTTTACCTCAAGTAAATATCTTATNTAATTTCTGAATTTTCTNTTAAAAATTTGATTAATTTTCTTTTCGTAACANCCTATTCCTTTCCATCAAATTTTCTTAGACATNTTNTTAATCATAATTTTTTAATTAAATAATCTAAAAGNAATAATAGATAGATGCAGAAGGTATTTCTGCANTTGGNACTGGACTNAGCNAGTGCGCAAATCTCACAANTTTGACTCTTTAACTCGNGTAANAATNTTTTATTTAAATTAATTGAATAAATTATTCTTNTTGATTGTTGATTAATTGTATTTATTAAAACTTTTTTCATTTATTATTTTCAATTTTTAAAATTAATATTTAAAAGATATGAAATTGCTNAGTTTGCAACACANCTAGATTGAGAAGAATAATTAGGCTTACTNATTTGAAAATTCTGACGTACCTTCTCAATATTGAAAAAATAAATAAATAATTATAAAATTTGNTTTTGTTTTGAAGTTATTATTTATTTGTATACTCATG</w:t>
      </w:r>
    </w:p>
    <w:p w:rsidR="00BF6EB9" w:rsidRDefault="00BF6EB9" w:rsidP="00BF6EB9">
      <w:r>
        <w:t>&gt;T.vorax_rnd-5_family-803#LRR_CRS4</w:t>
      </w:r>
    </w:p>
    <w:p w:rsidR="00BF6EB9" w:rsidRDefault="00BF6EB9" w:rsidP="00BF6EB9">
      <w:r>
        <w:t>AAAAACAATAAATTATTAAGTAATTTTTAATTATTTCTATNAAATCGGAATTTAGATAAAATATGTACTTAAAAAGACTAATAGGAGGATATTAGATTATCGATTATGATTTTTTAAAGAATAATATTAAGAAGGATACTTGTATAATAGTTTTCTTCATTGTTTTACTCTTTTTTCAAGTAAAATCTTGAAAAGAAATAGAAAAAATATATTTTTGTCNTTTTCAAGCTAATATATCTTAAAATAATTTGATTTCACACCTACTATGATTTTNGAATAAACATTTCTCTAAATTTAAAAATTTTAATTCACTNTATATCTATTTGTCTAATATGAGAAAATCTCTTTCTTAAATCAACTAGAATATCCTCATTTAATCTATTTAAANGAAAAAAAATTTATTAATATACAAATTACCTAAATATAATTTTATGAGTTAAAATCAGAGATAATCTCTCAGATATTCAACTCATGCAATCATTTTCNATAATATTTACTNTAAATNTAAGGTTAGCTGAGATAAGTTTT</w:t>
      </w:r>
      <w:r>
        <w:lastRenderedPageBreak/>
        <w:t>TGAGCTGTGACAACCCCTCACCAAGTTTACTGGCACCATCATCATTAATTTNATTTNNACTATTAACATAATAAATGAAGTAAATTGAAGGAGAGTATTTGTAAGGAGTAAGGCTTTATGAGTTAAAATCAGAGATAATCTCTCAGATATTCAACTCATGCAATCATTTTCCATAATATTTACCTTAAATNTAAGGTTAGCTGAGATAAGTTTTTGAGCTGTGACAACCCCTCACCAAGTTTACTGGCACCATCATCATTAATTTGATTNCCACTATTAACATAATAAATGAAGTAAATTGAAGGAGAGTATTTGTAAGGAGTAAGGCTTTATGAGTTAAAATCAGAGATAATCTCTCAGATATTCAACTCATGCAATCATTTTCCATAATATTTACCCTAAATCTAAGGTTAGCTGAGATAAGTTTTTGAGCTGTGACAACCCCTCACCAAGTTCACTGGTTTTAATAAGAATATTAAATATTATTTAAAAAAAAAAAAAAAAAAAAAAAAAAAAAAAAAAAAAAAAAAAAAAAAAAAAAAAAAAAAAAAAAAAAATAAAACAATGTAATTTATTGAAATAGAATAACATTCGATTCTATTAATTCATAGGAAATATTCAAAGTTATTAAAAAATTACCTAATGTTTTTTTATTCTAATTTCAAGATCATCCAATTTATATTTTATATTGTNGAAAAATTGAANNTTGGATCTTCTGAATATAGCTTCGATAANTTGTTTTTTGTGTCATCATATATTAGAACNTTATTCCTCTCCTATTTCTAGAAGATAGACTATNAGATATCNTTGTTATTTTGCTTAATAACACTAATATTTTAGAATAAGTGAGATAACTCCATTTGTTCCATTTCNGATAATAGCTAATCAGCATTNAGTCTNTCTACTGCATTTTATCTGACCATCTTATACAGAATCTTCTNAGTAAATTCTGATTTATCCTGAATAATGTCTTTATATGAGTCACTTCTAAACCTTCTTCCTTCTCCGACATCTATTTTTCTCCCAATCATAGCCTCATAAATGGTAATTCCTAANGAATACACATCAACCTTNATTAAATAAAATTGAAATAAATTAANATGAGNGATAAATAATAAATACCTACCTTAAAGGAAAANGGTTTGATTTCATTTCTGACTTCATATGGTATATAGTTGAAAGTGCCAATTCCTTATTTCTAAATAATAAATTATTGANTTATTNTTGAAAGAGTGAGTTTGCATTACATTCTGACTTTAAGTGCTTTCAATGCNGATATTCTTGATNATTTTTGAGATTCCAAAATCAGCTTTAATTAATAAGTAAATAATATTAATTAATTATTTGATATTGTTTTTGTATCTATTTACTGTATTTGAAATAATTAGTAGCGGAACAATAAAGGATATTATCTGGTTTAATATCGAAATGGATAACGCCTATCTTTTGCATTTTTTTCAATCCTTTGAGGAGATGTTTTGTCATGTAAGCGATCTAATCTAGCGAGAATTTGTTTTTATGAATCTTGAAGAGATCTGTGAGATTACCTGGTTTTTAAGTTAAAGAATAGCATTTTATATGAATACATATTCTACTGAATGCTAATTATATTACAATCGCATAATTCAGAGACAATAAAGTATGTATTGATTTCTTCCATATAGAAATCATCNAGNATCTAAACAAAGTATTTTGGGTTTGCTAAACGCTTTGAAATATTCACTTCATTTTACAGATACTGTAAATCCTATGGCTTAACAGATACGCACTTNATTGCTACTTTTTGATTGTTCTCATCAACTGCTTAGATCACAATTCCGNATGATCCTGCTCCTATTATCTTCTCAAACATATATTTATTTTACCCATAGTCTGGCCTTTCTTTCAGATAGCGTAACCTCATGTAAGTTAGAAAAGGATCCTAATCATTAGAAATACAGAGTTTTATGAACTCTGGACTCAAATTTTAATCTTCAATTTAGATTTTATCCATATTAATGTNTTATTTACTTATCTACTTTTATCTAATCTTTTCAATTACTTACAAACTGTATTTATTAATTATTNAGAAGAATATGATATTCTAACACCCANTATACCAAACTCTTTGTATGTTATCTTATTATCTATATNAATGGAATATCTATTGTTTTCTTTGTTTCTTTGCAATGAATGTTTAAGAAATATTGAATTTTATTGATATCGTGAACAAATGACATAAACTTGNTTTTTTAAGAATGAACATTTTAAATTTATTTTTATTAATTTTTAAAAATAAAAAAATAATGAAATTTATTAAATTAATAATTTTATNATTTATTTAAATAAAAAGATATGTTTATTAGTGATTAAATATNTTTGAAAATTAATTTAATTAATGATATACACCTTATTCTATAGCAACTTCATGACTTTTAAATAATCAATAACAACGAATAAAAAGGAATCGTAATTTTTTCTTGTATTTCGTAAGAATATTCATAATTCTTGCATTTGATTATTGAATATAATTTTTCTGAATTTACCGATTACTANCAATAATTTAAAAAAGAAATACTAAAAAGATAACAATAAAATTATTTATACTTTGGATTCTCAATAATTAAGACCTATTCTAAAAANTTGTAAATATGCCCTTAAAAATTTGAACTANGATATTNAANGAGTTATNAGNATATTGATTGAANATAAGAGTTAGA</w:t>
      </w:r>
    </w:p>
    <w:p w:rsidR="00BF6EB9" w:rsidRDefault="00BF6EB9" w:rsidP="00BF6EB9">
      <w:r>
        <w:t>&gt;T.vorax_rnd-5_family-94#LRR_CRS5</w:t>
      </w:r>
    </w:p>
    <w:p w:rsidR="00BF6EB9" w:rsidRDefault="00BF6EB9" w:rsidP="00BF6EB9">
      <w:r>
        <w:t>AAAAAAAAAAAAAAACACTCTTTATTGANGATACAAATTTTATGAACTTTAGTTCATAATAAATAAATACTTACTCNAGGTCGAGAGANANAGTTGAGAGATTCGCGCACTTTCCTANTTCATTTCCTAANCCTANAGCTCCTTNNTCGCCTACGTTATTNTTCCTTTTAGATTTAANTAAAGAGAATATGAGANNAATTTAAATTATAGAAATTTTGTTGAAAAATAATAAGTTAATAAATAAAATATTAAATTTTAATATATATTTTACCTNAGATCGAGAGNTAAAGNTGTGAGNTTAANGCACTTNCCTAATTCATTTCCTAATCCAAAAGCACCTTNTTCACCAATNCTATTCTCACTTTTAGATTAATAAAAATTATNTTAATGAGAATAAGATNGTAAGAAATATNATTAAAGAAATAATTAANATGTGAAAGA</w:t>
      </w:r>
      <w:r>
        <w:lastRenderedPageBreak/>
        <w:t>TAAAAANATTGAANTTAANANATAACTTTATCANNAAATGCCANNACATAATTNAATATAAATTAATTTTACTTTAGGTCGAGAGACAAAGATGTGAGATTTGTGCACTTTCCTATTCCAATTCCCAATCCTAAGGCNCCTTACACNTCCNATGTCATTCCCCCTTTTAGATACAATTTAAGGAANTTTATAAAAAAAAAAAAAAAAAAAAAAAAAAAAAAAAAAAAAAAAAAAAAAAAAAAAAAAAAAAAAAAAAAAAAAAAAAAAAAAAAAAAAAAAAAAAAAAAAAAAAAAAAAAAAAAAAAAAAAAAAATTNAGTAATAAAGAAGTTANTNTAAATATTTACTTTAGTTAAAGAGTCAAANTGAGAGATTAGTGCACTATTCTAATCCGTTGNCTAATCCAAANACACCTTNTGCGCCTATCTNATTNGANCTTTTANATAATTGNGATATTTACAGAATANNATTGATGAAANATAAGTNTTGATTGTATCATTAAGATGNGAAAAGAGAACAGTTAATCAAAATATTATTAGAAAATNTCAAGAATTGTAATATGAATATTTACGTGATAATNAGATGCNAAAATGTTGTNCGATTCGTGAGCCAGCCTAATNNTNTCCCTGAATCTAGAAGCACCTTATGCATCGANCTCATTATCTCCTATTAAATATTAAATTTCAGAAAATTGAATATATAANTAAATGCAAAAGTNAAAATTATANTTTTGATAGATGCAAANAATACATTAAAAAAAGATAAAATTTGAATATAGATTATTACCCGANGTAAAGATTCAAAGTTGTGAGATTGGTGCANTAGCCTAATCCAATTNCCAATCTAGAAGCACCGTATTCATCAATNTNACTATTCCTTTAGTTTAATGAATTATATTANTGANAGATTAAGAATGGCGAAATAAANTAATTTTGATTGAAAGGAATAGTTAAAAAAAGATNAAAATTTAATTTAATTTATTACTCGAGAATCAAACTTGTGAGATTGGAGCACTAGCCTAGTCGCAACTNCNAGTNCAGAAGCACCCTCTGCACCTATCTCATTATTCCTTTTAGATATTTAAATGATTGGATTAACTTTTGAAGCGGAAATGAATGATATAAGAAAGAAAATTACCTTAGATCTATTTCAAGNTAAANATGCCCNATAAGATGTGATGAAAGAAACTATTATTAAAAAATNAAATATAATAGCAAAAAGTTAAAAAAATAAATATTACTTGTTTTAGATTATTGTATTTATTTATCTATTANAACATTTTTTATTATTTAATGGTTTNTTTTTAAAATTATGATTTCGTTTATTAATAAATCTTTATTAATATCTAATNAT</w:t>
      </w:r>
    </w:p>
    <w:p w:rsidR="00BF6EB9" w:rsidRDefault="00BF6EB9" w:rsidP="00BF6EB9">
      <w:r>
        <w:t>&gt;T.borealis_rnd-3_family-81#LRR_CRS1</w:t>
      </w:r>
    </w:p>
    <w:p w:rsidR="00BF6EB9" w:rsidRDefault="00BF6EB9" w:rsidP="00BF6EB9">
      <w:r>
        <w:t>ATTATTTAAGTCAATAAAAAAATTATAGTAAATATTTACCTATAATTAAGTGTCAATTTATTTGCTAAAATATTTTGTTGAATAAACTTTTAATTTATAAATAATATAATTTTTTAATATTATTTNAATAATAAGGTATTTACATTTTTAAATTAGTCTTCTATCATTTTTTATTGTAGAATATTTTTCTACCCTATTGTATTCCTAACAAATTTAAATTAAAATGTTCAATATTTGATAAAAATTAATAAAAGAAAATGTGTTGTCNTTTATAAATTAGAGTTCAAAATTGAAACTTTCTAACAAATACAATATAATGAATTTATAAAATAAAAACATATTGTATAGATTTTTTTTAATTAAACTTCGTTTAATTTAAATATAATTAAATACGTATTGNAAAAATATACTATTTCCTTTTTTATAAAATTNTTTAATAATATTCAATTCAAAATTTGTGGTGTTAAANTTGTTTATAAAATATTTAATATATATTCAAATGTATATTTTACAATAATATAATATTAATCCATTTATTTAAATTAATAATTTATTTCTTATTTAATTATCTATCTTTCATTAGTTAATTCACCATTCTCTATCAAATTTATATTTTAAAAAACATTAAATTATATAAATAATATTTGTTAATTTTTACCTTAACTCTTTCACCACTAATCTCTTNATTCTCATTATTTAAGATTATANAACCTNTAAATTTTCTAATCTTTTATTTNAAATATTTAAAAATTAATTTAATAAAAAATAATAAAATGGATACTATAAATAAATAATGAATAGGCAAAGAAAATAAAATAATATAAAATTTTACTNTAAATNAAGAGTTAATGTAGTAAGTTATGAGCAATTTCCTAANGCAGACCCTAAACCACAAGCACCTTNATCTCCAATGCTATTACTNCTTTTATATTTAAAGAGTTAAGTAAAAAAATAACATAGTAAAGAGAATGAAAAGTGGAAGAAAATAAAAATTATAAATTTAACTTTAATTAAAGAGTTAATNTAGTA</w:t>
      </w:r>
    </w:p>
    <w:p w:rsidR="00BF6EB9" w:rsidRDefault="00BF6EB9" w:rsidP="00BF6EB9">
      <w:r>
        <w:t>&gt;T.borealis_rnd-4_family-41#LRR_CRS2</w:t>
      </w:r>
    </w:p>
    <w:p w:rsidR="00BF6EB9" w:rsidRDefault="00BF6EB9" w:rsidP="00BF6EB9">
      <w:r>
        <w:t>CCAGATACTAAACCATAAACACCGTTATCTCCAATNCTATTATCNCTTTTATATTTAAATAGTTAAGTAGATAAATAACAAAATAGAGNGAATNAATTTGTNTAGAAAAGTGGAAGAAAATAAAAATAAAATAAATTACGATAATTCAAGAGTTAATGTAGTAAGTTATGAGCAATTTCCTAATGCAGATCCTAAACCACAAGCACCTTNNTCTCCAATGCTATTNCCGCTTTATATTTAAAGAGTTAAGTAAAAAATAACAAAATAGAAAGAATAAAATTTTTTATAAAAATTGAAAAAAATAATAATAATATAAAATCTTTAATAATAAATTTCTAATTTAANATAAAATNATTTAAAATAATAATTTTTAAGATNANTTTTTNAATAAATAAAAAAAAAATTTTTTAAATTAAAATTTAAAATATATAATTTTACTATAAATTAAGAGTTAATGTAGTAAGTTATGAGCAATTTNCTAATCCNGATCCTAAACCATAAGCGCCNTTATNTTCAATNCTATTATTCCCTTTTATATTTAAAGATTAAGTAAAAAATAATAAAATATAGAGAATANATTTGTTTTAAATAGTGAAAGAAAATAAAATAAAATTTTACTNTAAATTAAGAGTTAATGTAGTAAGTTATGAGCAATTTCCTAATNCAGAT</w:t>
      </w:r>
      <w:r>
        <w:lastRenderedPageBreak/>
        <w:t>CCTAAACCACAAGCACCTTNATCTCCAATNTTATTTTCNCTTTTATATTTAAAGAGTTAAGTAAAAAATAACAAAATAGAGAATATTTNTAATTGAAAAATGAAAATTAATATAAAATTTTACTATAAATNAAGAGTTAATGTAGTAAGTTATGAGCAATTTCCTAATCCAGATCCTAAACCACAAGCACCCTNATCTCCAATNTTATTTTCNCTTTTATATTTAAAGAGTTAAGTAAAAATAACAAAATAGAGAGAATNAATTTGTAATGAAAAGTGGAAGAAAATAAAAATAATATAAAATTTACNNTAAATCAAGAGTTAATGTAGTAAGTTATGAGCAATTTCCTAATCCAGATCCTAAACCACAAGCACCCTNATCTCCAATNCTATTTCCACTTTTATATTTTAAAGANTTAAGTAAAAATAATAAAATTATAGTATAAGTTATTTAGAAAATGTAAGTAATAAAAATAATAAAAATTTTACGAT</w:t>
      </w:r>
    </w:p>
    <w:p w:rsidR="00BF6EB9" w:rsidRDefault="00BF6EB9" w:rsidP="00BF6EB9">
      <w:r>
        <w:t>&gt;T.borealis_rnd-4_family-43#LRR_CRS3</w:t>
      </w:r>
    </w:p>
    <w:p w:rsidR="00BF6EB9" w:rsidRDefault="00BF6EB9" w:rsidP="00BF6EB9">
      <w:r>
        <w:t>AGTTATGAGCAATTTCCTAATCCAGATCCTAAACCACAAGCACCCTNATCTCCAATNTTATTTTCNCTTTTATATTTAAAGAGTTAAGAAATAATAAAAATAGAGAGAATAAATTTGTAATGAAAAGTGGAAGAAAATAAAAATAATATAAATTTACCTTAAATCAAGAGTTAATGTAGTAAGTTATGAGCAATTTCCTAATCCAGATCCTAAACCACAAGCACCCTNATCTCCAATNCTATTNTCGCTTTTATATTTAAAGAGTTAANTAATGAAATAATAAAAAGAATAAATAAAATTTTTTATNAAAAGTGNAAGAAAATAATATAATACTGTAAATTTCTTAAATATAAATTTCTAATTTAAGATAAAATAAGTTNAANATAACAATTTTTNTAATTTAAGATAATAATTTAAAAAAAAAAAATTTTTTATTAAATTAGAAGTTTAAAAATATATAATTTTACTATAAATCAAGAGTTAATGTAGTAAGTTATGAGCAATTTCCTAATCCAGATCCTAAACCACAAGCACCCTAATCTCCAATNCTATTNTCNCTTTTATATATTAAGAGTTAANAAANTATAATAAAATAGAGAGAATAAATTTGTAATGAAAAGTGGAAGAAAATAAAATAAATTTTAACTATAAATNAAGAGTTAATGTAGTAAGTTATGAGCAATTTCCTAATCCAGATCCTAAACCACGAGCACCCTNATCTCCAATNTTATTNTNNCTTTTATATTTAAAGAGTTAAGTAAANAATAAAAATAGAGAGAATAAATTTGTTTGTAAAGTGAAAAAAATTTAAAATTTTACNNTAAATCNAGAGTTAATGTAGTAAGTTATGAGCAATTTCCTAATCCAGATCCTAAACCACAAGCACCCTNATCTCCAATACTATTTNANCTTTTATATTTAAAGAAATAAGTAAAAATAATAAAATAGAGAGAATAAATTTGTAATGAAAAGAAGAATAAAATAAATTTAAATTTTACNTCAAATCAAGAGTTAATGTAGTAAGTTATGAGCAATTTCCTAATCCAGATCCTAAACCACAAGCACCCTAATCTCCAATNNTATTTCCACTTTTATATTTAAAGATTTAATTAAATAAAATAAAATAGAGAGAATAAATTTGTTAGAAAAATGAAAGAAATAAAGTAGTATAAAATTTTACTATAA</w:t>
      </w:r>
    </w:p>
    <w:p w:rsidR="00BF6EB9" w:rsidRDefault="00BF6EB9" w:rsidP="00BF6EB9">
      <w:r>
        <w:t>&gt;T.borealis_rnd-5_family-143#LRR_CRS4</w:t>
      </w:r>
    </w:p>
    <w:p w:rsidR="00BF6EB9" w:rsidRDefault="00BF6EB9" w:rsidP="00BF6EB9">
      <w:r>
        <w:t>AAATAAAATATTATAAAACTTTACTCTAATTAAAGAGTTAATGTAGTAAGTTATGAGCAATTTCCTAATGCAGACCCTAAACCACAAGCACCTTNATCTCCAATNCTATTNTNNCTATTATATTTAAAAATTAAGTAAAAAAATAACATAGGAGAGAGAATAAATTTGTGNTGAAAAGTGGAAGAAAATAAAATAATATAAAATTTTACNTTAATTNAAGAGTTAATGTAGTAAGTTATGAGCAATTTCCTAANGCAGACCCTAAACCACAAGCACCTTNATCTCCAATGCTATTTCNCCTATTATATTTAAAGANTTAAGTAAAAAAATAACANAGCAGAGAGAATAAATTTGTGTTGAAAAGTAGAAGAAAATAAAATAATATAAAATTTTACNNTAAATNAAGAGTTAATGTAGTAAGTTATNAGCAATTTCCTAANGCAGACCCTAAACCACAAGCACCTTNATCTCCAATGCTATTATNCCTATTATATTTAAAGAATTAAGTAAAAAAATAANATAGCAGAGAGAATAAATTTGTGTTGAAAAGTGGAAGAAAATAAAATAATATAAAATTTACNATAAATCAAGAGTTAATGTAGTAAGTTATGAGCAATTTCCTAAAGCAGACCCTAAACCACAAGCACCTTAATCTCCAATNTTATTNTANCTTTTATATTTAAAGAAATTTTNNAAGTCAATAAAAAAATTANAGTAAATATTTACCTAAATTNAAGTGTCAATTTATTTGCTAAAATATTTTGTTGAATAAACTTTTAATTGATAAATAATATAATTTTTTAATATTATTTTAATAATAAGNTATTTACATTTTTAAATTAGTCTTCTATCATTTTTTATTATAGAATATTTTTCTACCCTATTGTATTCCTAACAAATTTAAATTAAAAAGTTCAATATTTGATAAAAATTAATAATNGTAAATTAGTTATCTTTTATAAATAAGAATTTCAAAATTGAAATTTTCTAACAAATATTAATATTATAATGAATTTATAATANAAAATTATATATACTATNTGGAACAAAAATTNTAACTTTTTNANAATAAAAATTTCATAATTAGAATAATTTATTCTCGTTCTAATTCGAAAAATTATTTTATTTTTCATAAAAATTTAATAATTATATATTATATTATAATTCATTATATTGTATTGGTTAGAAANTTTCAATTTTGAACTCTAATTAATAAAAGTAAAATATTTTCTTTTATTAATTTTTATCAAATATTGAACATTTTAATTTAAATTTGTTAGGAATAACAATAGGGTAGAAAAATATTCTATAATAAAAAATGATAGAAGAANAATTTAAAAATG</w:t>
      </w:r>
      <w:r>
        <w:lastRenderedPageBreak/>
        <w:t>TAAATGCCATATTATTCAAATAATATTAAANAATTATATTATTTATCAATTAAAAGTTNATTCAACAAAATATTTTAGCAAATTAATTGACACTTGATTCTAGGTAAATTTTACTTTAATTTTTTATTGNCTTAGAAAATTTCTTTAAATATAAAAGTAAAATAGTATTGGAGATTAAGGTGCTTGTCGTTTAGGGTCTGCTTTAGGAAATTGCTCATAACTTACTACATTAACTCTTAAATTAGGGTAAAATTTTATTTTATTCCACTTTTCAANACAAATTTATTCTCTCTCCTATTTTATTTTTTTATTTAACTCTTNAAATATAATAGTNACAATAGCATTGGAGACCAAGGTGCTTGTGGTTTA</w:t>
      </w:r>
    </w:p>
    <w:p w:rsidR="00BF6EB9" w:rsidRDefault="00BF6EB9" w:rsidP="00BF6EB9">
      <w:r>
        <w:t>&gt;T.canadensis_rnd-2_family-16#LRR_CRS1</w:t>
      </w:r>
    </w:p>
    <w:p w:rsidR="00BF6EB9" w:rsidRDefault="00BF6EB9" w:rsidP="00BF6EB9">
      <w:r>
        <w:t>TACTATTTATTACTCATTGCAGAAAATAATTGATGCTTTAATTCATTGAATTAATGTAGTATCCACTGGTTCTTATTTTATTATTAATTTTAAANATTTCAAATAAATACTGATAAAGCCTGAAGAATCTAATTAGGAGCCAATATGAAAATAAAATTACTCTATTGATTAGAATAGTACTTAATTAGTAGCCCCAGTTTATTTTTTCTTAATTTGTATCCCTTTATGTATAAATTTTTAAAAATATTTGATNTTTATATAATTATGAATNAATTTTTAAAATATANAATAAAACAAGTTNTAAAACCAAATACTAGCCTGAATGTGGTAATATTTTTAAATTCAATGAATTATTTTATTTTTTCATTCTCAAATTTAAAAATTTAACAACCATGTTTTAATTATAAATTCATTATATTGTATTGGTTAGAAAGTTTCAATTTTGAACTCTAATTTATAAAAGACAANACATTTTCTTTTATTAATTTTTATCAAATATTGAACATTTTAATTTAAATTTGTTAGGAATACAATAGGGTAGAAAAATATTCTACAATAAAAAATGATAGAAGACTAATTTAAAAATGTAAATACCTTATTATTAAAATAATATTAAAAAATTATATTATTTATAAATTAAAAGTTNATTCAACAAAATATTTTAGCAAATAAATTGACACTTAATTATAGGTAAATATTTACTNTNATTTTTTTATTGACTTAAAAATTTCTTTAAATATAANAGCGGCAATAGCATTGGAGATCAAGGTGCTTGTGGTTTAGGGTCTGCTTTAGGAAATTGCTCATAACTTACTACATTAACTCTTNATTTAGAGTAAAATTTTATATTATTTTTATTTTCTTCCACTTTTTAACACAAATTTATTCTCTCTCCTATGTTATTTTTTTACTTAACTCTTTAAATATAATAGGAANAATAGCATTGGAGATCAAGGTGCTTGTGGTTTAGGGTCTGCTTTAGGAAATTGCTCATAACTTACTACATTAACTCTTNATTTAGGGTAAAATTTTATATTATTTTTATTTTCTTCCACTTTTCAACACAAATTTATTCTCTCTCCTATGTTATTTTTTTACTTAACTCTTTAAATATAATAGGAACAATAGCATTGGAGATCAAGGTGCTTGTGGTTTAGGGTCTGCTTTAGGAAATTGCTCATAACTTACTACATTAACTCTTNATTTANGGTAAAATTTTATATTATTTTTATTTTCTTCCACTTTTCAACACAAATTTATTCTCTCTCCTATGTTATTTTTTTACTTAACTCTTTAAATATAATAGNNGTAATAGCATTGGAGATNAAGGTGCTTGTGGTTTAGGGTCTGCTTTAGGAAATTGCTCATAACTTACTACATTAACTCTTTATTTAGAGTAAAATTTTATATTATTTTAAT</w:t>
      </w:r>
    </w:p>
    <w:p w:rsidR="00BF6EB9" w:rsidRDefault="00BF6EB9" w:rsidP="00BF6EB9">
      <w:r>
        <w:t>&gt;T.canadensis_rnd-3_family-2#LRR_CRS2</w:t>
      </w:r>
    </w:p>
    <w:p w:rsidR="00BF6EB9" w:rsidRDefault="00BF6EB9" w:rsidP="00BF6EB9">
      <w:r>
        <w:t>AAAAATATTTTATATATTATATTATTTTCTTCCACTTTTCAACACAGAATTTATTCTCTCTGCTATGTTATTTTTTTACTTAACTCNTTAAATATAATAGNTNTAATAGCATTGGAGATGAAGGTGCTTGTGGTTTAGGGTCTGCTTTAGGAAATTGCTCATAACTTACTACATTAACTCTNGATTTAGNGTAAAATTTTATATTATTTTTATTTTTCTTCCACTTTTCAACACAAATTTATTCTCTCTCCTATTTTATTTTTTTACTTAACTCTTTAAATATAATAGNAATAATAGTATTGGAGATNAAGGTGCTTGTGGTTTAGGGTCTGCTTTAGGAAATTGCTCATAACTTACTACATTAACTCTTGANTTAANGTAAAATTTTATATTATTTTATTTTCTTCCACTTTTCAACACAAATTTATTCTCTCTGCTATGTTATTTTTTTACTTAACTCTTTAAATATAATAGGTAGTAATAGCATTGGAGATTAAGGTGCTTGTGGTTTAGGGTCTGCTTTAGGAAATTGCTCATANCTTACTANATTAACTCTTTAATTAGNGTAAAATTTTATATTATTTTATTTTCTTCGCCTATTCATTATTTATTTATAGTATCCATTTATTATTTTTTATTAAATTAATTTTTAAATATTTCAAATAAAAGATTAGAAAATTTATAGGTTATATAATCTTAAATAATGAGAATAAAGAGATTAGTGGTGAAAGAGTTAAGGTAAAAATTAACAAATATTATTTATATAATTTAATGTTTTTTAAAATATAAATTTGATAGAAAATGGTGAATTAACTAATGAAAGATAGATAATTAAATAAGAAATAAATTATTAATTTAAATAAATGGATTAATATANATATTATTGTAAAATATACATTTAAATATATATTGATTAAAATAATTAAAAATAATTTNAACACNACAATTTTGATTTGTATAAAAATTTNTATTAAATCATTTTCATTCTCAAACTTTAATTGAAAAAGTATTTTNTTTTATTAATTTTTATTAAATATTGAATATTTTAATTTAAATTTATTAGGAATACAATAAGNTAGAAAAATACTCTACAATAAAAAATGATAGAAGAATAATTTAAAAATNTAAATACCTTATTATTCAAATAATATTAAAGAATTATATTATTTAAATTAAAAGTTGATTCAATAAAATATTTTANCAAATATATTGAA</w:t>
      </w:r>
    </w:p>
    <w:p w:rsidR="00BF6EB9" w:rsidRDefault="00BF6EB9" w:rsidP="00BF6EB9">
      <w:r>
        <w:t>&gt;T.canadensis_rnd-4_family-41#LRR_CRS3</w:t>
      </w:r>
    </w:p>
    <w:p w:rsidR="00BF6EB9" w:rsidRDefault="00BF6EB9" w:rsidP="00BF6EB9">
      <w:r>
        <w:lastRenderedPageBreak/>
        <w:t>AAATTGTAAATAAATAATATAAGTTAANTAAAATNTAATATCTTTTTAGATTAGATAAGAATTTAAAAAAATAATTAATTTTCTCAAACCCTAATCTANATGAATTGCATTATATAATCTCTGATCGTAAATGNGTAAATTTAAAATTAGAAATTAAGTAAATTTAATTAATTCTGATAAAACATAAATATTAAAAATNAGAATTTAAAAAAATAATCAATTTTCTCAAACCCTAATCTAAATGAATTATTATTTTCTGATCATAAATGGTAAATTAAANTTTGAAATTAAGTAAANTTAGATTAATTCTGATAAAATATAGAAGATAAGAATTTAAAAAATAATTAATCTTCTCAAACCCTAATCTANATGAATTATTATTTTCTGATCATAATTGAGTAAATTAAAATTTGAAATTATATAGAAAATTTATATTATTCTGATAAAATATAGATATAAAAAGATAAGAATTTAAAATAATAATTAATTTTCTCAAACCCTAATCTANATGAATTATATTATTTTTGATAAATTAGATTTTGAGATTAAAGAAATAANTTAGATTAATTATAATAAATATTGGTTATAAAAATAAGAATATAATAAATAACTAATTTTATCCCAAATCTATATGAATTACATTATCTGCTTTTCTTTTTGAGTAAATTAAATTTTGAAATTATATAAGATTAATAATATTNNGATAAAACCTTGAATAATAAAAATAAGAATTTAACAAAATAATTAATTTTCTCAAACCCTAATCTANATGAATTTCATTATANAATNNCTGATTATAATAAATAAATTTTGAAATTATTTTAAGTANATTTAAATTATTTTAATAAATATAGATTAATAAAATAAGTTTCNAATATATATTTTACAATAATATAATCATTTATTTANATTNATAATTTATTTCTTATTTCTTTCATNAGTTAATTCACCATTTTCTATCAAATTAATATTTTAAAAAATATTAAATTNAATAAATAATATTTGTTAATTTTTACCTTAATTCTATCACCACTAATCTCTTTATTCTCATTATTTAAGATTANATAGCCTTTAAATTTTCTAATCTTTTATTTGAAATATTTAAAAATTTAATAAAAAATAATAAAATGGATANTATAAATNAATTATGAATGAAAAGNAAATAAAATAATATAAAATTTTACTNTAAATCGAGAGTTAATGTAGTAAGTTANGAGCAATTTCCTAATCCAGATCCTAAACCACAAGCACCCTAATCTCCAATNCTATTATNCCTATTTTTAAATAGTTAAGTAAAAAAATAANATAGTAAAGAAAATAAATTTGTGTTGAAAAGTGGAAGAAAATAAAATAATATNAAATTTTACCNTAAATNAAGAGTTAATGTAGTAAGTTATGAGCAATTTCCTAANNCAGACCCTAAACCACAAGCACCTTAATCTCCAATGCTATTGCTCCTATTATATTTAAAGAGTTAAGTAAAAAAATAAAATAGGAGAGAGAATAAATTTGTGTTGAAAAGTGGAAGAAAATAAAATAATATAAAATTTTACTNTAAATNAAGAGTTAATGTAGTAAGTTATGAGCAATTTCCTAANGCAGACCCTAAACCACAAGCACCCTNATCTCCAATGCTATTATNCCTATTATATTTAAAGAGTTAAGTAAAAAAATAACATAGGAGAGAGAATAAATTTGTGTTGAAAAGTGGAAGAAAATAAAATAATATAAAATTTTACNNTAAATNAAGAGTTAATGTAGTAAGTTATGAGCAATTTCCTAANNCAGATCCTAAACCACAAGCACCTTNATCTCCAATACTATTNTANCTTTTATATTTAAAGANTAAGTAAAAAAAATAAAATAGGAGAGAGAATAAATTTGTGTTG</w:t>
      </w:r>
    </w:p>
    <w:p w:rsidR="00BF6EB9" w:rsidRDefault="00BF6EB9" w:rsidP="00BF6EB9">
      <w:r>
        <w:t>&gt;T.canadensis_rnd-5_family-174#LRR_CRS4</w:t>
      </w:r>
    </w:p>
    <w:p w:rsidR="00BF6EB9" w:rsidRDefault="00BF6EB9" w:rsidP="00BF6EB9">
      <w:r>
        <w:t>AAAATAAAATTTAATTAGTNAAAATAAATAAATATCATAAATATTCTTTTATANCTAATAAANTATAATATNATTTTATTTATAATTTAATATTATAATTTAGAAANTATATTAATTTGTAAAAATATTAAATAAAATTATTTAAATATATTTATTAAATTTAGACTTCAATTAATTTTAANTAAAAAAATAAATAAATTATTATATAAAATATAAANNTATTTNGTAAAATTCAATAAAACATTNNTTTATATAAATATAAATAATATATNTAAAATTATTATTAAGATAAACGAATAAAATAATATAATAAAATTTTTTTATTAAATTTTANCAATTAATTTAGTGATAGAATATTTTCNTCAGNATTAATTTAACTCTATTAATTTAGTTCCATTTAAATTTAANTAAGTCAGATTGTTGAGTTTAGATAAGCCTTCTCCTAATTTACTAGCCCCTTCATCACTGATTTGATTNNNNCTTTTACAATTTATAAAAAAGTTAGTTTTCTGATATTTTAGCAATTAATTTAGATAGATTAAATCAGTTTTTGCTCAATATTATATTATGTTATTGAATTAATTACNATAGATCTAAATTTAACTAAGTCAGATTGTTGAGTTTAGATAAGCCTTCTCCTAATTTACTAGCCCCTTCATCACTGATTTGATTGTNACTTTTACAATTNATAAAAAAGTTAATTTTCTGATATTTTAGCAATTTAGATAGATTAAATCAGTTTTGCTCAATATTATATTATGTCATTGAATTAATTACCTAAGATCTAAATTTAACTAAGTNAGATTGTTGAGTTTAGATAAGCCTTCTCCTAATTTACTAGCCCCTTCATCACTGATTTGATTNCCACTTTTACAATTNATAAAAAAGTTAATCTTCTGATATTTTAGCAATTATTTTAGATAGATTAAATCAGTCTTTGCTCAATATTATTATTCAATTAAATTACCTTAGATTTAAATTTAANTAAGTCAAATTNTTGAGTTTAGATAAACCTTCTCCTAATTTGCTAGCCCCTTCATCNCTGATTTTATTTTCACTTTTATAATTTATAAAAAAGTTAGATTAAATCTCTTATTTTTCAATATTTATTTTATTCAATTAATTACCTTAAATATAAATTTGACTAATATAAATTTTGAGTTAAGATAAATTCTCCTAATTTAAATAACCCNTTAATTACTAATTTAATTTCATCTTTTAAAATTTATAAAAAAATTAATTTTTTTANTATTTTATCAATATTNATTTATTCAACTACCTTAAATNTAAAT</w:t>
      </w:r>
      <w:r>
        <w:lastRenderedPageBreak/>
        <w:t>TTAATTNAGTTAAATTATTGAGTTTAGATAAGCCTTCTCCTAATTTACTAGCCCCTTCATNACTGATTTGATTTTCNCTTTTACAATTTATTACAAAAAAGTTAGTTTTCTGATGTTTTAGCAATTAATTTAGAGAAAAAATGAGTTTTTGCTCAATATTTATTTTTGAATTCAATTAATTACTNTAGATCTAAAGTTAACTGAGTCAGATTGTTGAGTTTAGATAAACCTTCTCCTAATTTACTAGCCCCTTCATCACTGATTTGATTNTAACTTTTACAATTTATAAAAAAGTTAGTTTTCTGATGTTTTAGCAANTAATTTAGAGAAAAAATCATTTTTTGCTCAATATTTAATAAATTCAATTAATTACTNTAGACCTAAAGTTAACTAAGTCAGATTGTTGAGTTTAGATAAACCTTCTCCTAATTTAGTAGCCCCTTCATNACTGATTTGATTTTCACTTTTANAAATTATAAAAAAGTTAGTTTTCTGATGATTATGAAATTAATTTAAATTAATTACTATAGATNTAAAGTTAGCTGAGTCAGATTGNTGAGTTTAGATAAACCTTCTCCTAATTTACTAGCCCCTTCATNACTGATTTGATTTTCACTTTTACAATTTATAAAAAAGTTAGTTTTCTGATGATTTAGCAATTAATTTAGAGAAAAAATNATTTTTTGCTCAATATTATTTTATGAAATTCAATTAATTACTNTAGATCTAAANTTAACTGAGTCAGATTGCTGAGTTTAGATAAGCCTTCTCCTAATTTAGTAGCCCCTTCATCACTGATTTGATTTTCGCTTTTACAATTTATAAAAAATGTTAGTTTTCTGATGTTTTAGCAATTAATTTAGAAATTAAATCAGTTTTTTAAATTCTATTAATTACTATAGATTTAAAGTTAACTGAGTNAGATTGTTGAGTTTAGATAAGCCTTCTCCTAATTTACTAGCCCCTTCATCACTGATTTGATTTTNACTTTTACAATTTATAAAGTTAGTTTTCTGATGTTTTAGCAATNATTATTTAAAAATTCAATAGAAAAATTAAATTTTGGAAAAATCTTTATTTATATTATNTTTATGAAATAANTNAGTANAATATAATAAATTATAAATTAAGTAATTTTAAATAAGTTAAATTGNGAGTAAAATAGAATTAAATTAGTTTTATTAAGATATCGGAATTAATGAAAAATTCANAAAAAAATTTAATAATAATATGAGCAAAAAAATAAAAATATTTCAATCCTTATTTCAAATTAGATCAATTTATTTTTAATAGAATATATTAAATTAANTTGTAAATTTTAAAAAATTATTACTTTAAATTTAAATGAAGCCAATTAATGTTAGGATATTGAGAAAGCATAGGAATAATTCCTAAAGAAAATA</w:t>
      </w:r>
    </w:p>
    <w:p w:rsidR="00BF6EB9" w:rsidRDefault="00BF6EB9" w:rsidP="00BF6EB9">
      <w:r>
        <w:t>&gt;T.shanghaiensis_rnd-4_family-129#LRR_CRS1</w:t>
      </w:r>
    </w:p>
    <w:p w:rsidR="00BF6EB9" w:rsidRDefault="00BF6EB9" w:rsidP="00BF6EB9">
      <w:r>
        <w:t>AAAATTATTTTTTATTTTTTATTAAAATGCTTTATTGTTTAAAATAATATTTTTNCATAATTAAAATTAATCTCATTTGATATTTAATTAAAATTTTAAAAATNAATTATTTTTTTTCTAAATAAAATAATGCTTTGATTTAAGCAAATATAATCGATTTGGAATAAATCATAAATAAAAATAATATAAATATTAGCATAGTCTTAAATTTAATTTTATTAGAATTAGATTTACTAAATTGAATTAATTTTTATTTTAGAGATATTTAAATACTTTATAAATATTGTATTTAACTATAAAAAAGGATCAAAGTGAATAGGCACTATNATTTGAAAGTTTTATAAATGAAGTAATTCTATGTTATTTTTTAGATATGATTGATAAATAAATNTATTTTTAAAGTATAAAANTGTAGTNATAAATTTCAAAGAGAGTAAGTTAAATCTTAGTTTGAAGTAATTTTTATTTATTTTAATTCATTTNAAAATGATTNTATAAAATTAATACAAATTCATAAAAGTGGAAATCANATTGGTAGAAATGGTGCTAGCAATTTAGCAGATGCAATTTCAAAATGTGAGAATCTCACTTCTTTAACTCTTGATCTANAGTAATTTTTTAATAATTAAATTAATTTATTTANTAATTTAATAAATATTTTATTCAGAATATTATTTTTTTTTATTTNANTCGTCAATTNATTTTAATTTTAATTAATTTAAATATATAAAAAGTGNAATCGAATTGGTGANAANGGTGCTAGTAATTTAGGAACTGCAATTTCAAAATGTNAGAATCTCACTTCTTTAACTCTTGANCTNGGGTAATTTTTTTAAATTATTAAATTTGAATTAATTTAATAAATATTTATTTTTAAAGNTATTATTCTTAAATTTAAATTATNAATTCGTTNTNAATTTTGNTTATTTTTAATTTATCNAAATAANTAAAAGTNACAATCAAATTGGCGANAAAGGTGCNAGCAATTTAGGAACTGCAATTTCAAAATGTGANAATCTCACTTCTTTAANTCTTGATCTAGGGTAATTTTTTTAAAGTTANATTTTTATATTTTAATTTAATNAATTTATTTTAAATTTTGCTTAATTTTAATTTATTTAAANAATAAAAGTNNCAATNNAATCGGTGANANTGGTGCTAGCAATTTAGGAANTGCNATTTCAAAATNTNANAATCTCACTTCTTTAACTCTTGATCTNAGGTAATTTTTTAATTAAATTAATTTATATAAATATTTCGTTCAAGCTATTATTTTCATANATTTAAATCATCNATTNGTTTTAAATTTTACTTAATTATAATTTATCAAAACATATAAAAGTTACAATCGAATTGGTGANANTGGTACTAGCAATTTAGGAACTGCAATTTCAAAATTTGGNAATCTCACTTCTTTAACTCTTGATCTAANGTAATTTTTTTTATTATTAATTATGANTANATTTTTAAACTAATTTAATTTTGATTTTATTTAATTNTGATTCATTTAAATCAATATAAAAGTNACAATNAAATTGGTNANAATGGTGCTAGNAATTTAGGAACTGCAATTTCAAAATNTGANAATCTCACTTCTTTAACTCTTNATCTTAAGTAATTTTTTATATTTAAATTGATTTATGCTTTTAATTTAATAAATATNTTCAAACTATTATNTTCNTATNTTTAAATCATAAATTTATTTTAAATTTTGNTTNATTTTAATTTATCTNAANTACTAAAAGTNNTAATNAAATCGGTGATACTGGTGCTAGNAATTTAGGAANTGCAATTTC</w:t>
      </w:r>
      <w:r>
        <w:lastRenderedPageBreak/>
        <w:t>AAAATGTCACAATCTCACTNCTTTAAANNTTNATCTAATGTAATTTTTTAATTATTACATTGTTTTAATTTTAAGTTTTATTAAATATTATTTTTATNTTTAAATTATTAAATTCATTTTAAATTTATTATAATTTTAATTTATCTTAAAAAATTTTAGAGACAATAAAATTAGCGAATAAGCTAGTTTTTTAATTACCAAATACTTNAAAAAACTAAAAGACTTGCCGATCTTATACATCTTTNTCTTGATTGAAAAAAATAATAATTAAAATAAAATTATTTCATTTTAAAAAATAATCTAGCAATGATTAAAAACTTTTAATATTAATCATTCCTAAAAATAANATTATATTTACATTTATGAATAATTNTTTGTTAAATTTATNAAAATTAATGAAANTTAAATCATTAATTAAAACAATATTTTATGATTAGTATTTTATATTTACATTATATTTATGTCGAATGTAAAAATACACCAACATTTTTAAATTTNTTTATAATATAAAAATATATTAATTATTAAAATTAATTCGTAGACTTTAATATTATTTATTTAAAATAATTTAATGATAATGGTGCTGAATTTAGGAANTGCAATTTCAAAATGTGAGAATCTNACTTTTTTAACTCTTAATNTANNGTAATTTTTTTATAATTAANTTGATT</w:t>
      </w:r>
    </w:p>
    <w:p w:rsidR="00BF6EB9" w:rsidRDefault="00BF6EB9" w:rsidP="00BF6EB9">
      <w:r>
        <w:t>&gt;T.shanghaiensis_rnd-4_family-33#LRR_CRS2</w:t>
      </w:r>
    </w:p>
    <w:p w:rsidR="00BF6EB9" w:rsidRDefault="00BF6EB9" w:rsidP="00BF6EB9">
      <w:r>
        <w:t>AGCTTTGAATTATTANAAATAATAATAAAATTGATAAAAGAAATTAACAATAAATTAGAAATTGACATCAAATNAAANNAGTAAGAATAATTATTTCAAATAAATTACNTNAGANNAAGANTTAAAGAAGAGAAATTAACACATTTCGAAATNTTTTCTNATAATTTACTGCAACCATNTCCACCAATTTNATTAACTTTAAATTATTAGAATATAATAATATAATTAAAAAAATTAATAAATGAATATGGATAAATAGATATTGTTAATATTTTCACTAAATCAATATAATTTATAANGAATTACNATAGATTAAGATTTAAACGAGTGAGATTAACACATTTTGAAATTCGTTCTCCTAATTTANTTACAGCATCATCATNAATTTGATTTTCACTTTNAGTTANTTGAATAATTTAAAATNAANAAAATAAATTNATTAAAGAATATAGAATGAATTGGGAGAAATAAATATCCTTAAACAATTCAGAGTTTTCACATCACATATCATATTATTATATAAAAAATTACCTTAGTTTAAGACTTAAAGAAGTGAGATTCGCACATTTCCAAATATAATTAGCAAATATTAATAATTGATAATAATCACTTTTTTCATTATTATATTTTATTAGATATTCAAATATTTTAATAATAACATAAATAATTTTATGTTAAAATAAGCTCAAAATCATTAAATTATATAAAAAAAATTTTAAAAAAATTTTATAATCAAATTTTAATAAAAAGGAAGAATAAAAAAAAAAAAAAAAAAAAAAAAAAAAAAAAAAAAAAAAAAAAAAAAAAAAAAAAAAAAAAAAAAAAAAAAAAAAAAAAAAAAAAAAAAAAAAAAAAAAAAAAAAAAAAAAAAAAAAAAAAAAAAAAAAAAAAAAAAAAAAAAAAAAAAAAAAAAAAAAAAAAAAAAAAAAAAAAAAAAAAAAAAAAAAAAAAAAAAAAAAAAAAAAAAAAAAAAAAAAAAAAAAAAAAAAAAAAAAAAAAAAAAAAAAAAAAAAAAAATTATGTAAGAATAAAAATTATACATTCAAGTAAAATAGAGATGAATTTATAAAAAGATTAAATAAAAGAGAGTTGAAATTGTAAAAAATTGAATAAATCATATTTTAAGAATATTATTACTTGGAGGTGTATTGGAAGCTAGCTAGTTTAATCAATTAGAAAATNTATTCCATTANTATNTTTTATACTGTTTTATAAANAATTTTATATTAAAATTATAAAAATATGAAAATGAATATAATTAAATAAATTAATAATATTTAAATAAATTACTNNAGATNAAGAGTTAAAGAAGTGAGATTGACACATTTNGAAATNCCTTCTCCTAATTTACTGCAACCATTCTCACCAATTTTATTGTCGCTTTAAATTATTATAATATAAAAATAAAGATAAATAAAATAAATTAATGAATAATATTTATTAAATAGATATTTNTAAATAATGAAGATTTGATAAATTTAAAATTATATAATTTTATAATAAATTACTNNAGATCAAGANTTAAAGAAGTGAGATTGACACATTTCGAAATACCTTCTCCTAATTNANTNNAACCNTCNTCACCAATNTCATTNTTNCTTTAAATTATTATAATATTAGAATGAATATAAATAAAATAAATTAATNAATNAATGAATTNATGAAATAGATATTTNTAAATAATCAGATTGTCAATATAAATNATATTATTTTATAATAAATTACNAGAGATCAAGANTTAAAGAAGTNAGATTNACACATTTCGAAATNNNTTCTCCTAATTTATTGCAACCATTNTCACCAATTTTATTGTTCCTTTAAATTATNATAATATGAAAAGAATATTAATAAAATAAATTAATNAATGAATNAATTNNATNAAATANATATTTATAAATAATAAGATTTTACTTTATAAATCAAATTATTTTATAATAAATTACNNAAGATNAAGANTTAAAGAAGTGAGATTNACACATTTTGAAATNTTTTCTCCTAATTTANTGNAACCATTNTCACCAATTTTATTACTACTTTGAATTATTAAAATATGAGAATNAATATAAATAAAATAAATTAATTAATGAATTGGATTGAATTAAAATAATTAAATATTTTCAAAAAATACTATTTATNATTAAATTTATAATTAAATATTTTTCCNTTTGAGTTAATATAAATNTTAAATTTATTCATGAATAATNTACTCAATTAAAATTTAAATAANTTTATAAATACTTAAAGATCGAATAANANATTATTGACAAATTTCGTAAAAATTNCATTNANCAAAATATTTAAGCAATATCATTANTTGCAGGAATAATNTTAATTATACTGTNTAATNNATTATAAAATATACTGAAAATAAATATTTTCTTAAAATCAATTAAGTTTTAAAATTATATGTGTATTGCTGCAGAATATTATTCAATTCAATTTAATTTAAAATTTAATTACTAAATTAAATTACNTTAGATGAAGANCTAAAGAAGTGAGATTNACACATTTCG</w:t>
      </w:r>
      <w:r>
        <w:lastRenderedPageBreak/>
        <w:t>AAATACCTTTTCCTAATTNAATACCACCATTNTCATTAATNNTATTACTTTAATTATTTGATATTNTAATAAATAAAAATAAAATAAATACATTTTTTCTGTTAAAATNATAGTTAAANAAATGTTAANTAAATAAATTCATATCTTGAGTCATAATATTANTTTAGATCAAGATCTAAAAAAGTGAGNTATNCACATTNAGAAATACNTTCAATCAATGCCTTAAACCATTATNTCCAATNTTATTNTCACTGTAAATAATTTAGAAATGGAAAATGAANATAAATAAAATAAATTAATTTGAATAAGATAGAATATATNTTTGTTATTATTATAAATGAATNAATATGGANATAANAAATTAAAATNATNTATTTTTAAAAATATTACCTTAGATCAAGATTTAAAGAAGTGAGATTNGCGCATTTNGAAATACCTTCTCCTAATTTAGCTGCACCATTNTCATTAATNTCACANTCCCTTAAAATTATAGAATATTTGAATGAATATAAATAAATTAAATCAGTTATAAANTAAATAGATTCAAATTAAATATGTATTNAATTAAAATTANTTAATAATAAATTATTTTTAATTACTAAAAATTAACGTCTAAGGAAGTCTCATCGAAACTAAGAGATAGTGTTTTCCCCTTTTAATATTAATAAAAAATATAAATCTAATTTTAAAAGAATTAATTATTTATACNTTCTTAGAAAANCACCAGTTTTATTCCATTGTCTGTCCTGATTAATTATCCATTTATTAACCTGTTACTATTATTTTCAAACAAAATTTATTTATTATTATTTATTAGATAATTTAAAAATAANATTAANGTATTTAAAATAATTAATAGACTTTAATNTTAATAATATAATAGCATTTTATTTTTTATTAAAAANTTTAAAAATATTTAAGTTATTTAACTAAAAATAAATAAATGAATTAATAAAATTAAAAATTACNTTAATTTTNTAGCATTTCTCTATTTGTTTTTTTTTTCCACTTTTTTTTTTTTTTTTGCTTTCAGCTATTNTTTTTTCTTCTTAAATAATTAATTATAAAAAAAAATCAAGCTTTTAAAGTACAAAATTTTTTTATTTCATATCTGTGATTAATAGAAATTTCTTCTAATTTAATTTATCCAATTTTATTCAGTCTTTCTATTTTTAATTTAGATATAAGACTTCGCCAGATATGTGATTGTTTTAATTTTATTATAGGGATANAGAAAAAAGAAATTTTGNTCTATTTTTAATCATTCTTAATAAAAGATTAGTATATCCTTACNNATTTCATNATCNCACAAACCTAATAAAAGAAATTAAAATAAAAATAAAAAATAAAAAAAAATAAAAGAGTTTTATTTTACAATAGATTCGTTAATAAGAAAATACTTATATTTTATAATAAGATAAATAATAATAAAATTAAATTTATAAAAAAATAAAATAATATTAATCAATAAATAATAATAAAAAAATCAAGTTTAAATAAAGTNATTAATTTAGATTACAAATATAAACAATACAATAAAACGTAAAATTCAAACAAAAATAAAATAATTTTTATTTTTNATTCATTTATTTCNAATTTTTTAAATTGATTATGTAATTTNAATTTTAAATTAACTTTAAAAAATTTGTTATTTTNATATTTTNATTTCTTTTTATTGTTTAAAATTTGTATTATAATATTTTGTAAATNATTATATAGTTATCAGTATTAGAANTTTATTTTAGTTAATCTTTTTGTTTTATACAGTTTTTGTTTTAATTTACCAAATTNATATTAGCTATAATTATTCTTTTGTAATGANTTATCAGAGTTAAAGAAGTTAGNTTTNCGCNTTTTTCAGTTTTTGTTCTAATTNACTGAAACCATTTGACAAATTTTATTTCCTTTGAATTATTAAAATATAAAATGAATATAAATAAAATAAATTAATGAATTGGATGAAATCGATATTTGTAAATAATNCAGAGTTNTCACATCGCAAATCATATAATTTTATAATAAATTACNATAGATCAAGAGTTAAAGAAGTGAGATTGACACATTTGGAAATANCTTNTCCTAATTCAATGCAACCATTCTCACCAATTTATTATTNCTTTGAATTATGAGAATATGAGAATGAATATAAATAAAATAAATTAATGAATGAATTGGATGAAATAGATATTTGTAAATAATGCAGAGTTGTCACATCACAAATCATATTATTTTGTAATAAATTACGATAGGTCAAGATTTAAAGAAGTGAGATTTCCACATTTGGAAATGCNTTTTCCTAATTCAATGCAACCATTCTCACCAATATTATTGCCCCTTTGAATTATGAGAATATGAGAATGAATATAAATAAAATAAATTAATGAATTGGATGAANTAGATATTTGTAAATAATTCAAAGTTNTCACATCACAAATAATATTATTTTATAATAAATTACNATAGGTNAAGACTTAAAGAAGTGAGATTTACCGCATTTAGAAATGANTTTTCCTAATTCAATGCAACCATTNTCACCAATATTATTATCCCTTTGAATTATGAGAATATAAGAATGAATATAAANAAAATATTTNTTAGTTAATCTTTTTTTTTGTCCAGTATTTGTTTTCAATTTNCCATGAAATAGNTAGGATTTTTATCCTTTTCGAAATATTTATATAATTAAATAATTAATGAATAATTTTTGATATGAAATTAGATATTTATAAATAATTCATAGTTTCACGTCACAAATCGTATTATTTNATAATAATTACTTTAGATTAAGATTTANANGNNTGAGTTNGGGACANTNNGAAATNCCTTCNGCCAATNCNCTGNAGCCNTCCTNNCCAATTGGATTNTCAAANCTNTGAGTNATTTAGATAATAATAATGAAAANGAANAAAATATAACAAATTAATGAANGAATGTATAACTTGAGTTGAGGCGGANTANATATTCGTGNACTCTTATAAANGNANAGNTNTGANATTAAAAGTCCAAATCATATNATTTATTTAGAATTAATTACTCGAGATTAAGAGTTAAAGAAGTGAGATTAGCGCATTTNNAAATNCCTTCTNCTAATTAATAATTCATAATAATCACNTTTTCATTATTATAATATTCGGTATGNAATAATATCGAAATGAAANAATGAATATAATTTTGCAAAAATAAATNTAATNAATTAAGAAATTATTTAAAGAATAAATATTAATAAATAATNATAGTTTAAATATAATCATAATTTTAAATACTATAATTAAACGTTAAAGTAGATNACAAATT</w:t>
      </w:r>
      <w:r>
        <w:lastRenderedPageBreak/>
        <w:t>CAAACTATAAAAATAAATTAATTTAAATTCTATGGTTNCTATATTTNTATTTTGACAATAGATATCCGTCATNTAAAAAAATATATAATAATTTTTATATTTGNTATTTAAATGATTTATGTAAATAAGTTTGCATAAATGATATTTTNATAATTTTAAGAAAGCGTATTGAAGTTAATCTTTCGTTCAGNTTTTCTTTTAATTTATTTTCCGTTTTNAGACCAAAATTATTACTCCTNTGAATTATGAGAATTTGAGAATCGATAAATAAAATAAATTAATGAATGAATTGNATGAAATCGATATTTGTAAATAATGTATAGTTGTTACATCACAAATCATATTATTTTAAAATAAATTACGANAGATCAAGNTTTAAAGNAGTGAGATTGACACATTTTGAAATTCCTTNTCCTAATTCANTGCAACCATTCTCACCAATTTTATTATTCCTTTAAATTATAGAATATGAGAATGTATAAATAAAATAAATTAATAAATAATAATTAATAAAATGANATAATATTTTAAATAATATAAATTTTTTAAATAAAAAATCATATTATTTTNTAATAAATTACTCAAGATNAAGAGTTAAAGAAGTGAGATTGATACATTTNGAAATTTCTTCTCCTAATTTACTGCAACCNTTATCACCAATNTTATTGTTACTTTAAATTATAANAATTAANATAAATAAAATAAA</w:t>
      </w:r>
    </w:p>
    <w:p w:rsidR="00BF6EB9" w:rsidRDefault="00BF6EB9" w:rsidP="00BF6EB9">
      <w:r>
        <w:t>&gt;T.shanghaiensis_rnd-5_family-657#LRR_CRS3</w:t>
      </w:r>
    </w:p>
    <w:p w:rsidR="00BF6EB9" w:rsidRDefault="00BF6EB9" w:rsidP="00BF6EB9">
      <w:r>
        <w:t>AAAAAAAAAAAAAAAAAAAAAAAAAAAAAAAAAAAAAAAAAAAAAAAAAAAAAAAAAAAAAAAAAAAAAAAAAAAAAAAAAAAAAAAAAAGAAGTAAAAAATTAAATAATATTACAGCACTCCTCAATAATAAAAAGGAATAAGAATTATATAAAATAAAAATAGATAATTTTATAGANAGAGTTTATTTTGTTGTCATAATTAAATAAATATGTAAACATAAATAGTAATTTAATTATTAGAGTATATTATTAAATAATGTTATTAGATAATTTAATTCGTTCCGAATNATTTTTATCTGACATTNATTGAAAAGAAGGTTTTTAATTATTTTTAATAGGAATTTCGATAATAAGTTTTCAAATTGAAATAGTCTTTTNATTTTTTTGAGTTTTGATTTTGTGATAATTTACAANTTTATTAGAAATTGAATTTTTTCTATATATTATGTGAGNTTANAATNAAAATAAAATAAAGAAGTAATAAATGNAATCTAAAATNTAGTGTTTAATTGTAATNATTAATTATTTAAATTATAATAAATTAAAAATAATTTATAAAAAATTACANTAAATNNAGATTTAAAATAGTGAGATTCGAACATTTAGAAATTGCTTGTCCTAATGAAGCTGCACCATTCTCACCAATGTTATTNTCCCTTCGAATTATTGATATGTTNAAATTAAAAATCCAAATTAANAATNNATAAANTAAATTTAGATAGTCGTAATTTGATTTAGNTTAAATTATTAAAATTTAATAAATTAAAATATTAAATTAATTACTNTAAATTTAGANTTAAAGTAGTGAGATTTAAANATTTAGAGATTGCTTGTNCTAATGAAGCTACACCNTTTTCACCAATATTATTNTNNCTTTGAATTATTTTTATATTAAAATTAAAAATTAAAATAAAGAATTNATNAATTNAATCTAAACAAATTNTGATTTAATTCTAACNATTAATTNTNAAATTGAATAAATTAAAATAATAAATTACCCTAAATAAAGATTTAAACCAGTNAGATTNTAANATTNAGANATTGCTTGTCCTAATGAAGCTGCACCATTCTCACCAAGTTAATTCGNNCTTTAAATTATTTTATTTATTAAAATTTAAAATTAAAATAAAGAATTCATAAATANAATGATAATANATAGTAACGATTTAATTTAATAATTAATTCTAAAATTATTTAATAAATCAAAATATTTAATAATAAATTACCTTAAATAAGANTTAAAGTAGTNAGATTNAAACANTNCGAAATTGCTTGTCCTAAGAAGCTACACCATNTTCACCAANGTNATTANNCCTTTNAATTATATATTAATTTANAAATTAAAATAAAGAATTGATAAATNAAATCCAAATAGAATTTAANTCTAATAATTAATTATTAAAATTAAATAAAAAATAATTAATTATAAATTACCTTAAATCGANATTTAAAGNAGTGAGATTCANACATTTAGAGATTGCTTGTCCTAATGAAGCTACACCNNNATCACCAATTTTATTNTCACTTTNAATTATTNATATATATTAAAATTATAAAACAAAATAAAGAATTAATNAATCAAATCTAAACAAATTATAATTAATTCTAATNATTAATTGTTAAATTNAATAAATNAAAATATTAATAATAAATTACCCTAAACTAAGATTTAAAGTAGTGAGATTNANACATTTCGANATTGCTTGTCCTAATGAAGCTGNACCATTCTCACCGATNTTATTGCAACTTTNAATTATTGATATAATTAAAATAAAAATGAATNAAAATTAAATCAATCTAAATACTTAATTTAATTTTAAATTATTAAGATTTAATAAANTAAAATTATTAATAATAAGTTACCNTAGATCAAGATTTAAAGTAGTGAGGTTAACACATTTCGAAATAGCTTCTCCTAATNTAACTACACCANNCTAACCAATTTTATTCCANCTTTATAATATTTTAATATTCAAATTAAAAGGAAAATTAATAAAATCATCTTATNAAGTAATTATTTAAANAGAATATTATATTAAAATTGAATAAANAAAATAATTAATTANAAATTACNATAAATCTAGANTTAAAGAAGTTAGATTNACACATTTCGAAATTGCTTTTCCTAATTAANTAGCACCATTCTTATCAATTGATTNNCGCTTTTAGTTATTTTGATTTAAATATAATAAATAAAAAATAATTAGTATAAATCCAATATGATTNAAATCTATTTTCAATTATTATTATNATTAATAAANTTAAATAAAAAATATAAATTACTTTAAATTAAGACTTAAAGAAGTGAGATTNACGCATTTNGAGATTGCTTCTCCTAATTTANCTGCACCATTCTCATTAATNTNATTATANCTTTAAATTTTTATTATATTTTAAATTAATTAAAGAAATATTAAATTAAATACAACAAATTAAATTCAATTNATTCTAAATT</w:t>
      </w:r>
      <w:r>
        <w:lastRenderedPageBreak/>
        <w:t>ATAAAATTAAATAAATTANATTAATGATCTTAATTACTTNAAATCAAGATTTAAAGAAGTGAGATTAGTACATTTAGANATTGCCTGCTAATTAATTACACCATTTTCGCCAATTTCATTGACCTTTCAGTTTTTTAATATTATATAAATCAATAAAATTAGATTANATAAAATTATTAAATTATANAATTTAATAAATNAAAATAATTAATATAAATTACNATAAATTAAGANTTAAAGTAGTGAGATTGANACATTTAGATATTGCTTNTNCTAATGAAACTGCGCCTTNCTCACCAATTTTATTGCGACTTTNAAATATTTATNTATTAAAATGAAAAATTAATTAATTATTGTAAATTAAATNTAAGTATTTTGATTAATATAATTATTAAAATTGAATAAATTAAAATAATTANTAATAAATTACCTTAAATCGAGAGTTAAANNAGTGAGATTCACACATTTCGAAATTGCTTNTCCTAATTAAACTGCACCATATCACCAANTTTATTNTAACTTTTATTTTTTNATATTAAATTAAAATTAATAATNAATTAAGANTTTATAAATAAAAATTATTAATNATTAAAATTAATAAATTAAAATATTAATCATAAATTACCTTAAATTNAGANTTAAAGTAGTGAGATTCANACATTTTGAGATTGCTTGTCCTAATGAAGCTGCACCATTATCACTAATGTATTTNTCCTTTTTATATTNTTATATACGATTAAAATAAGNAATTAATNAATTATTAAAANGAGTTAATTCATAACTAAAATAATTAAAATAATAAATTACCCTAAATTTAGTCTTAAAGTAGTGAGATTCGAACATTTTGAGATTGCTTGTCCTAATGAAGCTGCACCATTCTCGCCAATNTCATTTTTCCTTTGAATTATTATTTTATATTAAAATTAAGAATTAAAATAAAGAATTGATTAACGATGATTTTAATATCTANTATTATGAATAAATAAATCAAACTTAACTTATTNAAAATAAATTACCTTAAATCTAAANTTAAACGAGAATTCGTTATATCTATTCTCACCCTTTTNTCCTATTAAAATAAATCATACATAATTATTAACAATCCAAAATNTAATTACCTNANTTATTAGAACTCTTCAAATTAAATTTCCTCCTCAATATTANATTTATCATTCTAGAATATTAATAATTTTTTAATATAATTTANTTTATATAAATTTATATAAAGTAAAAATAATTTAAATTAACTAAAAATTATTTTAATTTTAATAATACTTAAATTCAATAANAGTAAAATATTTAAAAGTTAATATAATTAAACAATTTAAAATAAATAAAAATTATAATTTACATTAATCTTCCATTTTTAAATTATTTCTATTTTTCTCCTCATTTATTCTTTCTCTATCTTTTTTTTTTTAAATCTTTTTTTATATTAAATTAATTATAANAAATCAAAAAGATTTGATAATCTTAAAATATCAACAAAAATAAAATTTNTATTATCTATTTNATATATTTGATAATT</w:t>
      </w:r>
    </w:p>
    <w:p w:rsidR="00BF6EB9" w:rsidRDefault="00BF6EB9" w:rsidP="00BF6EB9">
      <w:r>
        <w:t>&gt;T.paravorax_rnd-3_family-7#LRR_CRS1</w:t>
      </w:r>
    </w:p>
    <w:p w:rsidR="00BF6EB9" w:rsidRDefault="00BF6EB9" w:rsidP="00BF6EB9">
      <w:r>
        <w:t>TATTCNTTTTNTTACACAATANATTTTTAATTTAACATCTTTTNTTTTAAATTATAAATAGGGANAATCAATTGGGTGNAGATGGAGCTACTGGCTTAGGAGAGGAGCTTGCAAAATGCTAGAATCTTAATTCTCTCAATTTGAATTTGAGGTAAAANATTTGAATTNTCTCTTCACATTCGTTTATTCATTTTTTTACACAATACATTTTTAATTTGACCATCTTTTGCTTTAAATTATAAATAGCGATAATGAATTGGGTGNAGATGGAGCTATTGGCTTAGGAAAGGAACTTGCAAAATGCTAGAATCTTAATTCTCTCAATTTGGATTTGTGGTAAAACATTTGAGTTTTCTCTTTAGTTTGGGTGAGCTGAAAATATATGTTATCAGTTTACCCATTCGTTTATTCATTTTTTTACACAATACATTCATTTTTAATTTGACCATCTTTTGCTTTAAATTATAAATAGGNATAATGGATTGGGTGCAGATGGAGCTATTGGCTTAGGAAAGGAACTTGCAAAATGCTAGAATCTTAATTCTCTCAATTTGAATTTGNGGTAAAACATTTGAGTTTTCTCTTTAGTTTGGGTGAGCTGAAAATATATGTTATCAGTTTACCCATTCGTTTATTCATTTTTTTACAACAATACATTTTTAATTTGACCATCTTTTCGCTTTAAATTATAAATAGATGAATGAATTGGGTGCAGATGGAGCTATTGGCTTAGGAAAGGNACTTAAAAATTTGAAAAAGTATCAAAAGAGGATTGTTTTTCTTGAAATTNANTTCTGATTCTGCTAAAATAGATAAAATATTATGAAAATATTTAATTAATGTGAATAATTAGATTAATTCAATTCAACGTATCAATTTTTTTATNTTCCAAAATATGTGAACGCCTAATTCTTAAAATGTATATTTAATCAAAGAATAACAAATGTCATAAATATCTATAAATTGAAATACTTTTGAAAGTGAAGAAGTAGAAATTTATCTGTAAAACTAAAAATTTTAGTTTAAATAAAAGANTCATTACTCTATTGGCTACTTAATTTTATNTTAGTTGATAGTTTAGTATTTTATCTAAGTAATCCTANTTAATTTCTATGATACAGCCAAATTCAAAAAAAAAAAAAAAAAAAAAAAAAAAAAAAAAAAAATACATGTATGTATGTTACTTATTGCAGTACAAATANGCAAGAGAGCGGGAACAAGCAAAAAAAAAAACAATTT</w:t>
      </w:r>
    </w:p>
    <w:p w:rsidR="00BF6EB9" w:rsidRDefault="00BF6EB9" w:rsidP="00BF6EB9">
      <w:r>
        <w:t>&gt;T.paravorax_rnd-4_family-110#LRR_CRS2</w:t>
      </w:r>
    </w:p>
    <w:p w:rsidR="00BF6EB9" w:rsidRDefault="00BF6EB9" w:rsidP="00BF6EB9">
      <w:r>
        <w:t>AAAAAAAAAAAAAAAAAAAAAAAAAAAAAAAAAAAAAAAAAAAAAAAAAAAAAAAAAAAAAAAAAAAAAAAAAAAAAAAAAAAAAAAAAAAAAAAAAAAAAAAAAAAAAAAAAAAAAAAAAAAAAAAAAAAAAAAAAAAAAAAAAAAAAAAAAAAAAAAAAAAAAAAAAAAAAAACTTGTATATTCCTTTGCTAAACTATCAATAGCTCCATCTCCATCCAATTCATTCCACCTATATAATTCAAAAGAAAATATGTTTGAATTAATCATGTATTCTATAAAAA</w:t>
      </w:r>
      <w:r>
        <w:lastRenderedPageBreak/>
        <w:t>AAGAATCTATGAACCCTATGAAAGAGTAATTAAAAATATTTTTTTTCAGATAATTTAAAATAAAGAGGTTGTCCAAATCTTTTACGNTANATTCAAANTGAGANAATNTTAAGATTCGNNCANTTTGCAAGNCCCTCTGCTAAGCCGATAGCCCCATCCCGGAGATTCCCANTTCGTTCCCCCTATTTATAGNTTAAAATGAGCTTGAGTTAGAANAATGTTGCGTAATTTTTTAANANCGNATTNTNTAAAAATGAAACTCGAATATTTTACTNCAAACTCAAATTGAGAGAATNAAGATTCTAGTATTTTGCAAGTTCCTNTNNTAAACCANTAGCTCCTTTTTCACCCNATCTGATTACTCCTATTTATAATTTAAAAGAAAAGATTTTAAATTAATAATTTATTAAATAAAAANAGAGTCATTTAACAATAATAGAATANAATGAATATATTATTTATCTTATTCAAAAATAGANACTTTAGATACTTTACCATAAATCCGAATTGANAANATTAAGATTCTAACATTTTACAAGTTCCTTTCCTAAGCCAATAGCTCCATCTNNATTCAACTTATTTTNCCTATTTATAATTTAAAGTAAAAGATGGAAGTTATTGATANTTATTNAAANAAATATGAATTTAGNGAANGAGGCAAAGNTGAACTGGATGANAAACATACTGATTCCCAATCTGTTTTTAATCNAAACAAAGANANTAGGTGTTCAAATGTTTTACNCCAAGTCCAANNCGAGNNAATTNAGATTNNAACATTTTGCNAGTTCCCTTNCTAAGCCAATNGCTCCATCTNNNCCCAATNNACNNNCCCTATTTNTNATNTAAAGGAGTAGATGNTGGNATTGATATTTATTGTATGAAAAACTAATCTATGAATCCTAAATANATGCAGCAAGGATAACTNGATNAAATGTTNTATTTAAAAAAAGANATATTGTTCAAATGATTTACGCTANATTCAAATTGAGAGAATTAAGATTCTAGTATTTTGCAAGTTCTTTTCCTAAGCCAATAGCACCTTCTNCTCTTAATTCATTCCNACTATTTATAATTTAAAGGAAAAAATTATTTTANTAATATTATCGAATNAAATCAATCTATTTTTTAATGAATGAAGAAATTCAGAATNNCTAGATTCANGTGATTCNAATATGAGAGATATTTAATCAAGGGTTTTACCGCAAATTCAANCTGAGAGANTTNAGGTTCTAGNATTTTGCAAGTTCNTTTNCTAAGCCAATAACCCCNCCNGCNCCCAANTNATTTCCACTACTTNTAATTTCAAAGTAAANGATNTTCGTCAAATTAATTNATAATTTGTTGAATAAATAATGAGTCAATGAATCTTAAACGAAGGATAGATTAATGAGAATATTCNTTTGATTTAAAGTAAATTGTTAAATGCTTTACCCCAAATNCAAACTGAGAGAGTTAAATTTTAGCATTTCGCAAGTTCTTTTCCTAAGACCAANNGCNCCGTCTGCATTCAATCNATTNCNGNNANTTATAANTCAAAAGAAAAGAGGTTGATATTAATNTGGGATNNNTGCATAAACTAGCCAAACCATGAATCCATTCAANGAATANTGAGGGAGTTGNAAGAAAATNCGAATGTTNTTACGTCAAATTCAAATCGAGAGAATTAAGATTCTAGCATTTTGCAAGTTCCTTTCCTAAGCCAACAGCTCCATCTNCATCCGATTNATTCCNNCTATTTATAATTTAAATAAAATATGTTGGCATTATTAATGANATGNCGTAAAGAATGAGTCTTTGAAGATTAAATGAATGAGTAGCGTTTTGAAAANNNNNCANGTATTTTNTTCTNGNTCGAGAAANAGGTATTTGTTCAANTAAAAGTTNNACNCCAANCCNAAANTGAGAGAATNAAGATTCTAGCATTTTGCAAGCTCCTTTNCTAAGCCAATAGCCCCNCCTNCANNCAACCNNTTNNNCCTGTTTATTATAATNTAAANNAAGAGGTGTCGGNGTTATTGATTTATTNAATTGGANAATNAATCNATGAATGCTAAATGAGTATGAGGAGCGAGTTGAATGAGAATGTTCATTATAACATGATTTAAAATAATGAGGTTGCTCAATTGTTTCACGNCAAACCCAAATNGAGAGAATTAAGATTCTAGCATTTTGCAANCCCCTCTCCTAAACCAATAGCNCCAGTTTCCCCANTTNATTACAGCTATTNATAATTTAAAAGATAGAATGGAATTAAAATTCATTGGNTNAAAAATGNATNTACGNNTCTTAAAAGAGTGANGANNNAGTTGAGTGAGAGTANTCNGCAATCTGATTCAAAATAAAGAGGTTGGTCAAATATATTTTACCNTAAATTCAAATCGAGAGAATTAAGATTTTAGCATTTTACGAGTTCGTTTCCTAATCCTAGCTCCATCNTCCTCAATNGATTACGCCTATTTATATAAAAATAGATACTGAATTAATATGCNATTCAGGTTGTATAAAAAAAATTATTTGAACNAGGAGTGAATCGAATAATATTTTTTCATCTAATTTAAAAGGAAAAGGTCATTCAAATGTTTTACATTAAATTCAAANTGAGAGAATTAAGATTCTAGCATTTTGCAAGTTCCTTTCCTAAGCCAATAGCTCCATCTNCACCCAATTCATTNTNCCTATTTATAATTTAAAGGAAAAGATGNTCGAATTAATAACGTATTNTGTAAAAAATGAATCTAAACGAATGAGGGTAAACTGATAACATATATTTTCAGCTAATTTAAATAAAGAGAAATACNACAGACTCAAATTGAGAGAATTAAGATTCTAGCATTTTGCAAGTTCCTTTCCTAAACCAATAGCNCCNTCTCACCTAACTNATTACNACTAATTTTAATTTAAAAAGTGAATTAATATTTATTGTATAAAAATGAATCTATGAATCTTAATTAATAAGAGGGAATTTAATAAAAATATTCTGATTCATAAATAAAGAAGTTNTTCAAATGTTTTTCACTCTAAATTCAAATTGAGAGAANTAAGATTCTAGCATTTTNCAAGCCCCTCTCCTAAGCCAATAGCTCCTTCT</w:t>
      </w:r>
    </w:p>
    <w:p w:rsidR="00BF6EB9" w:rsidRDefault="00BF6EB9" w:rsidP="00BF6EB9">
      <w:r>
        <w:t>&gt;T.paravorax_rnd-4_family-119#LRR_CRS3</w:t>
      </w:r>
    </w:p>
    <w:p w:rsidR="00BF6EB9" w:rsidRDefault="00BF6EB9" w:rsidP="00BF6EB9">
      <w:r>
        <w:lastRenderedPageBreak/>
        <w:t>ATTCAAAATAACTCATTCTTATTCATTNCTTTTNTTCANACTTCAATCTTAGATTTTAGATATTTATTTACGATAAATCAAGNGTTAATTAGTTGAGACTAACACATTATTTCAATCCATTTCCTATTGCTTCTCCTCCTTTTTCTCCAATTTTATTNTNCCTTAAAATATGAAATTGAATAATATNATTAAAAATATTATTTAAATCGAATTGTTAAATGAAGAGATTGATTGAATGATGACTCAAGATCTATTTAATCTGCAAGATATATCAATTTAAATATTGCTGTATTCACAATCACTCATTCACTCTTTTATTTCGCTTTTCTATCTCATTCTCTAACTAGCTAGTTATNTATTTACNATAAACCAAGTGTTAATGAGTTCAGGCTAACACATTTCTACAGTCCGNTTCCTATTGCTTCTCCTCCTTTTTCTCCAATNTTATTNTACCTTAAAATGTGAAATTGAATAATATTATTAAAAATATGATTAAATCAATTGTTAAATGAAGAATTGATTGAATGATNACTCAAGATCTATTTAATTGCAAAATATATCAATTTAAATATTTATATTCANAATAACTNATTCACTCNTTTATTTCCTTTTCTACTTCAATCTATGATTTTAGATATTTATTTACNATAAATCAAGNGTTAATTAGTTGAGATTAACACATTNTTNCAGTCCATTTCCTATTGCTTCTCCTCCTTTTTCTCCAATTTTATTNTNCCTTAAAATGTAAAATTGAATAATATNATTAAANATATGATTAAANTAAATTGTTAAATGAAGAGATTGATTGAATGATAATTAAAAATTTATTTAATAAGATATTTCAATTTAAATGTTTTATTCAAAATAACTNATTCANTNATTTATTTGCTTTTCGTCTCATTCTATCTTCAGATTTTGAAAATTTTAGAATATTTATTGTACGATAAATTAAATTTTTGAGTTTANATATGACACATTTTTAGAATATAAATAATAATTTCTACCTATAATCCAAANTTAAAGAAGTAACAGACCTAGCTTTTTTTAAATCCATATTCAGAATTTTAAGTCCGTTCTTGATCAGTAATATTTTNGCTTTTTATAAGAATTTGTAAATAAAATAAGTTAATAAAGTTTCANAATATGATATAATTTAATAGAAATAGGTTGAATTTTACTAATTAAATCAATAAGATTGTAATACAATNTTAGTTGAATTATGAAATTATAAATATATATAGAGTTTAGAATGATAATAAAATTCTTTTGATAATCAGTTATTTAATAGAATTTTTCTTTGGTAATAAACTTAATTGTGCATAAATTAATAGCACTAAATATGATTTATACTATTATATACCTGTTATACTAGTTTTNTGAGTTATTTTTGTTAGCGATTTCTTATCCGCTTACTTAAGGATTACCCTTTTTATTTTTACTACGCAACTTCCCATTTCTCTTTTATAATTAATTAATTAATTGTTGANCTTAAATAAGTTGTATAAATNTTACTTGTTTAATGAAATCAAAAATGAATAGAAGTTAATTATTCGAAAAACCTACTCGATTGACTTGTTGCANGAACCATGTATTTNGGNTCTANTCCGATTAAGATCAATTNCTTAGCT</w:t>
      </w:r>
    </w:p>
    <w:p w:rsidR="00BF6EB9" w:rsidRDefault="00BF6EB9" w:rsidP="00BF6EB9">
      <w:r>
        <w:t>&gt;T.paravorax_rnd-4_family-122#LRR_CRS4</w:t>
      </w:r>
    </w:p>
    <w:p w:rsidR="00BF6EB9" w:rsidRDefault="00BF6EB9" w:rsidP="00BF6EB9">
      <w:r>
        <w:t>AATGTATGTCAAGGAAAGTTATTCGCCCGTATAAAAACTTTGTTAATTAAAGAAATAAAAAGAATTATTTTTTTAAATATTAATTGACTGAGAATTTGANTGAAATAAAAATTAAGAAGAAATTGAAAAATATAATGCTTTATTGAGCGAGAGCAGGATCTTTGAATGAGAAATCCTTCTTTTTTGAATTGTTTTAATATTNATAAAAGTAAAAGAATATGTATTTTTCTAATTGTATATTTATTTAAATNATTTGCTCTTATACAGTGATTGAAAAAAAAAATTATATTTTTTTTATTTTTGAAAATTGACTAATCAAATTATCATAATTTTATATATTCAGTTAAGTAGAGAATAGTTGAATATACATTAATTAGTTTTTAAGAATAAGTGCTAACTTTTGGATTAAAAAAAAANTTAAATAAATAATTTTTGACTACAATATTAATNTTCTTTATAATTTTGATCAAAATTGGATATTTTCAAAGAGTTTAATTTTTANTGTTAAATATTGCGAACTCTTTGAGATTCAAGTTATTTATTGGTACTCTNTCGCATATTAATCTTCCATATTGATNTTAACCAGTTTTAATAATAGTTTGGCAGCNTATTTCTCTCTGGGGATATTAATTTAAAGATCTNTCATTCACTAGATCAGATTTCCTCAGAAATTTAGCTTGATTAATTACTTCTCTTGAAAACAATGATGTTGAAAAAGTAGAACTTGAAAAATTAGAAAGAAAAATTAAGTAAAAATTAATNAAACCAATTTGCAAAAAAAAAAAATGGAAGAAAAAATGAACTCTAAATATATTAAAGGAACAATAGAAGAAATNAAATCTCTCACAACTCTTAAGTTAGATCTAAAGTACATTTTTAATATTAGGGGTTATTTGTTTAATAATTCTTTATTTTCGCATCTAAATGGCACCAATAAAATATATTNGCTAAAAAGGCAACAATAATCCTANAATTCATTATTTTATATAAATCAGATAAATCCAAACCCTTTAAATGAATTTATTTATGCAGATTAAATCTTTAAATAAATGAATATAAATAGATTTTTANTATTTAATATATTTTAAAAATAGAGANNATAATATTGGAGANAATGGAGCAAGAGATCTAGGATAAGATCTTGNAAANTGTTCTAATTTGAATTCTCTAACCTAGATGTGTATAAGAGACAGGATTAATAGAATAAAATATTTACNNTAAATNTAAGGTTAGAGAGTTCAAATTAGAACACTTTCCAAGACCTTNTCCTAGATCTCTTGCTCCATTCTCTCCAATATTATTNTNNCTATTTTTNAAAATATATTAAATANTGAAAATCTATTTTTANATTAAATATTTNATTCTATTTAAATTGAATATAAAATATATTTACTNTAAATNTAAGGTTAGAGAGTTCAAATTAGAACACTTTCCAAGACCTTNTCCTAGATCTCTTGCTCCATTNTCTCCAATATTATTNNANCTATTTTTTAAAATATATTAAATAAAGAAAATCTATATTTAAAGTAAATATTTTATTCTATTTAAATTGAGTATAAAATATTC</w:t>
      </w:r>
      <w:r>
        <w:lastRenderedPageBreak/>
        <w:t>TTATACAAATCTAGGTTAGAGAGTTCAAATTAGAACACTTTCCAAGATCTTTTCCTAGATCTCTTGCTCCATTNTCTCCAATNTTATTNTNACTATTTTTTAAAATATATTAAATAANGAAAATCTATATTTANANTAAATATTTTATTCTATTTAAATCGAATTATCAAATATATTTCTTATCAAATNTAGGTTAGAGAGTTCAAATTAGAACACTTTCCAAGATCTTNTCCTAGATCTCTTGCTCCATTGTCTCCAATATTATTNCATCTATTTTTTAAAATATATTAAATAATGAAAAAGTGTTCTAATTTGAACTCTCTAACCTTANATTTAGAGTAAATATTTTATTCTATTTAAATTGAGTTATCAAATGATATTTATGCAAATTAAATGTTTAAATAAAAATAGATTTTCATTATTTAATATATTTTAAAAAATAGTNANAATAATATTGGAGAGAATGGAGCAAGAGATCTAGGANAAGGTCTTGGAAAGTGTTCTAATCTGAACTCTCTAACCTTANATTTANNGTAAATATTTTATTCTATTTNNATTTGAGTTATCAAATGAATTTATTTATGCAAATTAAATGTTTAA</w:t>
      </w:r>
    </w:p>
    <w:p w:rsidR="00BF6EB9" w:rsidRDefault="00BF6EB9" w:rsidP="00BF6EB9">
      <w:r>
        <w:t>&gt;T.paravorax_rnd-4_family-164#LRR_CRS5</w:t>
      </w:r>
    </w:p>
    <w:p w:rsidR="00BF6EB9" w:rsidRDefault="00BF6EB9" w:rsidP="00BF6EB9">
      <w:r>
        <w:t>AAAAAAAAAAAAAAAAAAAAAAAAAAAAAAAAAAAAAAAAAAAAAAAAAAAAAAAAAAAAAAAAAAAAAAAAAAAAAAAAAAAAAAAAAAAAAAAAAAAAAAAAAAAAAAAAAAAAAAAAAAAATATGTTTTNTCATCTGNATTNAAANGAAGAAGTTGTTCAAGTGTNTTACTCCAATGTTNAAATTGAGANAATTATAGAAGATTCNGGCATTNTGCNAGCCCCTTTCCTAAGCCAATAGCTCCATCGTCACCCAATTTATTTTTCCTATTTATAATTTCAAAGAAAGGATGTTGGAATTAATAATTTATAGTCTTAAAAATGAATCTATGAATCTTGTGTGAATGAGTGAGTGAGAATATGTTTTAAAAAAAGAAGTTGTTCAAGTGTTTTACTCAAATTCAAATTGAGAGAATTAAGATTCTAGTATTTTGCAAGTTCCTTTCCTAAGCCAATAACTCCATCATCACCCAATTAGTTATACCTATTTATAATTTGAAAGAAAAGATGTTGGAATAAATAATTTATCAGTCTTAAAAATGAATCTATGAATCTTTTATCGAAATTAGATAAAAAGTAAGGAATTCTTTTCTGAATGCATATATTTTATAATATATGCGTGAGTATCTATCCATCTATCTATCTATCCACCCTTCGATCTTATTTTTCCTATTTATAATTTCAAAGAAAGGATATTGGAAAAAAAAAAAAAAAAAAAAAAAAAAAAAAAAAAAAAAAAAAAAAGAATTGAGTGAGAATATGTTTTAAAAAAAGAAGTTGCTCGAGTGCATTTACCTCAAATTCAAATTGAGAGAATTAAGAAACTCTAGTACTTTGCAAGAAAATTTTTTTCCTAAGCCAACAGCTTCATCTCGTCCAATTTTTTATCTATTATAATTTAAAAGAAAAGAGTTGGAGAATNGATAATTTATAGTTTAAAACGAATCTTAAAANTTCGAATGAGGAAGGAATTGAGTGAGAATATGTTTTAAAATAAAGAAGTTGTTAATTTTCAATTAATTTAAATGAAATCAAATATTTTGAAATGNGGATGNTTTTTGTAACGGTATTCTTTTGTATCTTTGATAATGATCCANTAAATATAATATATACCCTTAGTTAATATCCAAAGATGTAATAGATTTGGTTTACTCTTCTGTAATTTGAATATATTATAATTTCATTTTTGAATTATGTATATACTTTTAGATTTTTTTTTNTAGATTGTATTTATAAATTTTCTCAAATATAGAAGAAGGAATATAAAATCACCCTTTTAAATTATTAATATTTCTGAATAAAATTTAATATCTAGTNAGCGATTTTATTTCAGTAANTNTAAATATAAAANGAACATCCANNCTAACTTCTTTTAAAAACTATAATTTATTTTAACTTTAATCTTTNTANTAATGTTAATTAATTAATTAAATTTAAAAACTTGAAGCAAGTTTTGAATAATTCGNATAGATTAGTAAATGTTACTTTGGTGTTGGTAAAAATTTTGAAATATANAT</w:t>
      </w:r>
    </w:p>
    <w:p w:rsidR="00BF6EB9" w:rsidRDefault="00BF6EB9" w:rsidP="00BF6EB9">
      <w:r>
        <w:t>&gt;T.paravorax_rnd-4_family-282#LRR_CRS6</w:t>
      </w:r>
    </w:p>
    <w:p w:rsidR="00ED5D23" w:rsidRDefault="00BF6EB9" w:rsidP="00BF6EB9">
      <w:r>
        <w:t>AACTCAANTTTCATTTNCNAAAANTATTTAATCAATTTTNTNTNTGAAAAATTATAGGAATTTTANAGGACACGATTATTTNAGTTTAATTTNNGGGACGAACCGTGTGTTATTTNTGATNTATANGNTGGACACCCTNATNTTNAATAATCAATACCCTAAATTCAAAGTAAAAAAANTCAACTTCTAATTTAGCGAATTTCATCTAAGTTCTTCCTCTGAATCCTGGTNCAACCCATTTGTTTTATTTAAAATAATATAGTNTCGTTAATAATTTTAAAAATTAAANTCAAATGCTTTATTAGATTATTTTCANAAATAATTAGANTTATTACCCAAAATNCAAAGTAAGAGAACTCAAATTTNAACGTTTGGCAAGTTCTGTCCCTAAATCTCTAGCTCCAATAGTNCCAATNTTATTCGNNCTNATTAAACAATAAANANATTTCATTAAAAGAAAGNAATGCATTTTTAAATCGAATTNTAAATANATTAGCGTTATAATCAATCTTACTATAGATTCAAAGTAAGAGANTTCAGATTTGAGAATTTGGCNAGTTCTACCCCTAAATCTTTAGCTCCAGCNGCACCAATACTATTTATCTAATTAAATAAATAAATNTCATTAATAATNTCATATATGAATATTAANTATTAGATCGTNAGAATCTAAACATTAATTTTCATCCAAATTATTACTATAGTACAAAGNAAGAGAATTCAAATTCGAGCATTTGGCAAGTTCTACCCCTAAATNTCTAGCTCCANCTNAACCNATACTATTNNANCTAATAAAATAATATCAATTACATAACAAATTTATAAAGAAANTAAGAAAATCAAAATGATTAAGATTCTTAAATCTTCANATTATAAACTTAATTAA</w:t>
      </w:r>
      <w:r>
        <w:lastRenderedPageBreak/>
        <w:t>ATTATTACTTTAGATACAAAGTAAGAGAATTCAAATTTTAGCATTTGGCAAGTTCTATCCCTAAATCTCTAGCTCCAACTGCACCAATACTATTTGATCTAAAGAAAANAAAGTTAAATAAATTGCAATGATCTTAGAATTAAAAAGGAATCATTATAATTTAGACATCAGAATCTAANATTAATTCAGTCTTAACTTTTAATNAAAATTATTACTNTAGATNCAAAGTAAGAGAATTCAAATTTGAGCATTTGGCAAGTTCTATCCCTAAATCTCTAGCTCCANCATCNCCAATANNATTCCCNCTAATTAAACAANAATAAATTTCATTAAAAATNAATCATAGAATTAAAAAGAAAATAATTAATTAATTAATTTATTAATTAGTATTAAGNTCAAACTAAATAACAATTATTACCNTAGATNCAAAGTAAGAGAANTCAAATTTGAGGATTTGGNAAGTTCTATCCCTAAATCTCTAGCTCCATCTCGATCAATATTATTACATCTAATTAANAATAATAAATNTCATTANATTTAAAAGAATTCAAATTTATTAAGAATCTAAATATATTCCATTTTCTAAGATATCAAAATTATTACCTTAAATCCAAAGTAAGAGAATTCAAATTTGAACATTTGGCAANTTCTNTTCCTAAATCTCTAGCNCCANGNGCGCCAATANTATTATNNCTAATNAAAAAATTATTAACAAGAATAATTAAAGTAAANCATAGAATAGAAATTTTATCAATCGTTCATTCNAATTANCTTAACTTTAATTTAAATATTTACCNTAGATCCAANNTAAGANAATTCAAATTNGGGNATTTAGNAAATTCTACCCCTAAATCCNTGGCTCCAATCATCCCAATTTTGTTTANCTAATTAAACAATAAATTNGTTAAAAATCATATAATCAAANTTCATAAATTTTTGAATTTAATATCGAAAGACATTTAAAATATATTTCAGTTATTAAAATTATTACCCTAAATTTAAAGTAAGAGANTTCAATTTNGAANATTTGGNAAGTTCTNTCCCTATTGGTCTAGCTCCAACATCGCNAATATTATTNNAACTAATTAAGAAAGAATTATAAACATATTAAAGTCAATCTAAGAATTAAAGANTAAAATCTATCTAACAATTTTCATAGTTNTTAAATTTTTTACTATAAATATAAAGNAAGAGAATTCAAATTTGAACATTTGGCAAGTTATATCCCTAAATNTCTAGCTCCAGCTTCTCCAATACTATTACCACTAATTAAAAAAAATAATACATTCTAATAAATAATTCCAAAATTAAAATTTTCTTGAATTATTAATCTAATATGTTCTAAATCTTCACAGTAAATAAAATTATTACCNTAGATNCAAAGTAAGAGNNTTCAAATTTTAACATTTGGNAAGTTNTATCCCTAAATCTCTAGCTCCAACTNCACNAATANTATTTATCTAATTATTAATTTTAATTTTGAATTATAAAATTTAAGATTTATTCCTTANGATTNTTCATATCATAAATTTTCAATNTCATATTTTCAAAATTATTACCTTAAATCCAAAGTAAGGAAACTCAAGTTTGANNATTTAGCAAGTTCTATCNCTAAATCTCTAGCTCCTGCACCTCCAATACATTATTCCACTAAATTAAATTAATAATAGAATTAAATAAAATATTTAATTTAAATAGTAAAATCAAATTTCTCATTCTCAGTCTTTCAAATAATCANAATTATTACCTTAAATNCAAAGTAAGAGAACTCAAATTTGAGCATTTGGCAAGTTCTATNCCTAANTCTCTAGCTCCAGTTTCNCCAATATTATTATNNCTAATTNAANAATAAATAAGATNTATCAAAACTAATCATATAATTAGAAAATAATTTCTAAATTAATNGNATTATTGNAGTATAAATATTCTAGCTTANTCAGTNATTTCAAGGTATTTTAAATTCAAATAAGTTTTCAAATTTGGACACTTGGCTATTTCTATTCCTAAATCTTTAGCGCCANCTNTACTAATATTANTATNNTTAATAATAAATTTGTNATAATAATAAGAATCCNACAATTAAGAAATATANTTATTTTCAAAATAATGAAAATATTTCTAAAATTAAAATAGAAAATAATTAAAATCATAAGAGCTAATCCCTCATAAAGGCAAAGTAATTAATATCCTCTATTAAAGATTAAAATCTTCTGAAAATTAAAATCCAAGAAGAAAGATATCAATGAACCTGATAAGTTTTATAGGAATTTTATTCCAAAATCCTTAAATCAAAATCAAATAGGAATTTTTCTTA</w:t>
      </w:r>
    </w:p>
    <w:sectPr w:rsidR="00ED5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3DD" w:rsidRDefault="006413DD" w:rsidP="00832D23">
      <w:r>
        <w:separator/>
      </w:r>
    </w:p>
  </w:endnote>
  <w:endnote w:type="continuationSeparator" w:id="0">
    <w:p w:rsidR="006413DD" w:rsidRDefault="006413DD" w:rsidP="00832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3DD" w:rsidRDefault="006413DD" w:rsidP="00832D23">
      <w:r>
        <w:separator/>
      </w:r>
    </w:p>
  </w:footnote>
  <w:footnote w:type="continuationSeparator" w:id="0">
    <w:p w:rsidR="006413DD" w:rsidRDefault="006413DD" w:rsidP="00832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F42"/>
    <w:rsid w:val="006413DD"/>
    <w:rsid w:val="00832D23"/>
    <w:rsid w:val="00AC06F0"/>
    <w:rsid w:val="00B45F42"/>
    <w:rsid w:val="00BF6EB9"/>
    <w:rsid w:val="00ED5D23"/>
    <w:rsid w:val="00FA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93857C-5A15-421B-8199-7A1BE890C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D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1</Pages>
  <Words>24112</Words>
  <Characters>137441</Characters>
  <Application>Microsoft Office Word</Application>
  <DocSecurity>0</DocSecurity>
  <Lines>1145</Lines>
  <Paragraphs>322</Paragraphs>
  <ScaleCrop>false</ScaleCrop>
  <Company>Sky123.Org</Company>
  <LinksUpToDate>false</LinksUpToDate>
  <CharactersWithSpaces>16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Jie Xiong</dc:creator>
  <cp:keywords/>
  <dc:description/>
  <cp:lastModifiedBy>Jie Xiong</cp:lastModifiedBy>
  <cp:revision>5</cp:revision>
  <dcterms:created xsi:type="dcterms:W3CDTF">2018-07-10T13:20:00Z</dcterms:created>
  <dcterms:modified xsi:type="dcterms:W3CDTF">2019-02-27T01:41:00Z</dcterms:modified>
</cp:coreProperties>
</file>